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drawings/drawing8.xml" ContentType="application/vnd.openxmlformats-officedocument.drawingml.chartshapes+xml"/>
  <Override PartName="/word/charts/chart9.xml" ContentType="application/vnd.openxmlformats-officedocument.drawingml.chart+xml"/>
  <Override PartName="/word/drawings/drawing9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0593" w:rsidRPr="00E20593" w:rsidRDefault="00146911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E1358D" wp14:editId="0FD03399">
                <wp:simplePos x="0" y="0"/>
                <wp:positionH relativeFrom="column">
                  <wp:posOffset>7354804</wp:posOffset>
                </wp:positionH>
                <wp:positionV relativeFrom="paragraph">
                  <wp:posOffset>3771900</wp:posOffset>
                </wp:positionV>
                <wp:extent cx="0" cy="2285532"/>
                <wp:effectExtent l="0" t="0" r="19050" b="19685"/>
                <wp:wrapNone/>
                <wp:docPr id="214" name="Straight Connector 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5532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62E718" id="Straight Connector 214" o:spid="_x0000_s1026" style="position:absolute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79.1pt,297pt" to="579.1pt,47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" strokecolor="black [3213]" strokeweight=".5pt">
                <v:stroke dashstyle="dash" joinstyle="miter"/>
              </v:line>
            </w:pict>
          </mc:Fallback>
        </mc:AlternateContent>
      </w:r>
      <w:r w:rsidR="005B0A04">
        <w:rPr>
          <w:rFonts w:ascii="Arial" w:hAnsi="Arial" w:cs="Arial"/>
          <w:b/>
        </w:rPr>
        <w:t>S</w:t>
      </w:r>
      <w:r w:rsidR="0061706A">
        <w:rPr>
          <w:rFonts w:ascii="Arial" w:hAnsi="Arial" w:cs="Arial"/>
          <w:b/>
        </w:rPr>
        <w:t>2</w:t>
      </w:r>
      <w:r w:rsidR="009449E0">
        <w:rPr>
          <w:rFonts w:ascii="Arial" w:hAnsi="Arial" w:cs="Arial"/>
          <w:b/>
        </w:rPr>
        <w:t xml:space="preserve"> Fig</w:t>
      </w:r>
      <w:bookmarkStart w:id="0" w:name="_GoBack"/>
      <w:bookmarkEnd w:id="0"/>
      <w:r w:rsidR="009449E0">
        <w:rPr>
          <w:rFonts w:ascii="Arial" w:hAnsi="Arial" w:cs="Arial"/>
          <w:b/>
        </w:rPr>
        <w:t xml:space="preserve">. </w:t>
      </w:r>
      <w:r w:rsidR="009449E0" w:rsidRPr="005B0A04">
        <w:rPr>
          <w:rFonts w:ascii="Arial" w:hAnsi="Arial" w:cs="Arial"/>
          <w:b/>
        </w:rPr>
        <w:t xml:space="preserve">Lung cancer incidence rate ratios (IRRs) and 95% confidence intervals (95% CIs) according to neighborhood SES (nSES) quartile for lung cancer histologic cell-types among </w:t>
      </w:r>
      <w:r w:rsidR="009449E0" w:rsidRPr="007F79DC">
        <w:rPr>
          <w:rFonts w:ascii="Arial" w:hAnsi="Arial" w:cs="Arial"/>
          <w:b/>
          <w:u w:val="single"/>
        </w:rPr>
        <w:t>females</w:t>
      </w:r>
      <w:r w:rsidR="009449E0" w:rsidRPr="005B0A04">
        <w:rPr>
          <w:rFonts w:ascii="Arial" w:hAnsi="Arial" w:cs="Arial"/>
          <w:b/>
        </w:rPr>
        <w:t xml:space="preserve"> diagnosed in California 2002-2012</w:t>
      </w:r>
      <w:r w:rsidR="009449E0" w:rsidRPr="001E0EBC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553D232D" wp14:editId="257B53FC">
                <wp:simplePos x="0" y="0"/>
                <wp:positionH relativeFrom="column">
                  <wp:posOffset>4243705</wp:posOffset>
                </wp:positionH>
                <wp:positionV relativeFrom="paragraph">
                  <wp:posOffset>6326505</wp:posOffset>
                </wp:positionV>
                <wp:extent cx="1907540" cy="253365"/>
                <wp:effectExtent l="0" t="0" r="0" b="0"/>
                <wp:wrapSquare wrapText="bothSides"/>
                <wp:docPr id="2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7540" cy="2533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0EBC" w:rsidRPr="00532128" w:rsidRDefault="001E0EBC" w:rsidP="001E0EBC">
                            <w:r>
                              <w:t>Incidence Rate Ratio</w:t>
                            </w:r>
                            <w:r w:rsidR="00837B9C">
                              <w:t xml:space="preserve"> (95% CI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3D232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34.15pt;margin-top:498.15pt;width:150.2pt;height:19.95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" filled="f" stroked="f">
                <v:textbox>
                  <w:txbxContent>
                    <w:p w:rsidR="001E0EBC" w:rsidRPr="00532128" w:rsidRDefault="001E0EBC" w:rsidP="001E0EBC">
                      <w:r>
                        <w:t>Incidence Rate Ratio</w:t>
                      </w:r>
                      <w:r w:rsidR="00837B9C">
                        <w:t xml:space="preserve"> (95% CI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449E0" w:rsidRPr="001E0EBC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50DAA9BD" wp14:editId="6FAE940B">
                <wp:simplePos x="0" y="0"/>
                <wp:positionH relativeFrom="column">
                  <wp:posOffset>4257040</wp:posOffset>
                </wp:positionH>
                <wp:positionV relativeFrom="paragraph">
                  <wp:posOffset>3298190</wp:posOffset>
                </wp:positionV>
                <wp:extent cx="1881505" cy="251460"/>
                <wp:effectExtent l="0" t="0" r="0" b="0"/>
                <wp:wrapSquare wrapText="bothSides"/>
                <wp:docPr id="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1505" cy="2514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0EBC" w:rsidRPr="00532128" w:rsidRDefault="001E0EBC" w:rsidP="001E0EBC">
                            <w:r>
                              <w:t>Incidence Rate Ratio</w:t>
                            </w:r>
                            <w:r w:rsidR="00837B9C">
                              <w:t xml:space="preserve"> (95% CI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DAA9BD" id="_x0000_s1027" type="#_x0000_t202" style="position:absolute;margin-left:335.2pt;margin-top:259.7pt;width:148.15pt;height:19.8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" filled="f" stroked="f">
                <v:textbox>
                  <w:txbxContent>
                    <w:p w:rsidR="001E0EBC" w:rsidRPr="00532128" w:rsidRDefault="001E0EBC" w:rsidP="001E0EBC">
                      <w:r>
                        <w:t>Incidence Rate Ratio</w:t>
                      </w:r>
                      <w:r w:rsidR="00837B9C">
                        <w:t xml:space="preserve"> (95% CI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449E0" w:rsidRPr="00BB5341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5D43BEB" wp14:editId="4A0B9A82">
                <wp:simplePos x="0" y="0"/>
                <wp:positionH relativeFrom="column">
                  <wp:posOffset>342900</wp:posOffset>
                </wp:positionH>
                <wp:positionV relativeFrom="paragraph">
                  <wp:posOffset>4010660</wp:posOffset>
                </wp:positionV>
                <wp:extent cx="1162050" cy="2479040"/>
                <wp:effectExtent l="0" t="0" r="0" b="0"/>
                <wp:wrapNone/>
                <wp:docPr id="49" name="Text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50" cy="247904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B5341" w:rsidRPr="00E20593" w:rsidRDefault="00BB5341" w:rsidP="00BB5341">
                            <w:pPr>
                              <w:pStyle w:val="NormalWeb"/>
                              <w:spacing w:before="0" w:beforeAutospacing="0" w:after="2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 xml:space="preserve">Lowest </w:t>
                            </w:r>
                            <w:r w:rsidR="00837B9C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SES</w:t>
                            </w:r>
                          </w:p>
                          <w:p w:rsidR="00BB5341" w:rsidRPr="00E20593" w:rsidRDefault="00BB5341" w:rsidP="00BB5341">
                            <w:pPr>
                              <w:pStyle w:val="NormalWeb"/>
                              <w:spacing w:before="0" w:beforeAutospacing="0" w:after="2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 xml:space="preserve">Lower-middle </w:t>
                            </w:r>
                            <w:r w:rsidR="00837B9C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SES</w:t>
                            </w:r>
                          </w:p>
                          <w:p w:rsidR="00BB5341" w:rsidRPr="00E20593" w:rsidRDefault="00BB5341" w:rsidP="00BB5341">
                            <w:pPr>
                              <w:pStyle w:val="NormalWeb"/>
                              <w:spacing w:before="0" w:beforeAutospacing="0" w:after="2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 xml:space="preserve">Higher-middle </w:t>
                            </w:r>
                            <w:r w:rsidR="00837B9C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SES</w:t>
                            </w:r>
                          </w:p>
                          <w:p w:rsidR="00BB5341" w:rsidRPr="00E20593" w:rsidRDefault="00BB5341" w:rsidP="00BB5341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 xml:space="preserve">Lowest </w:t>
                            </w:r>
                            <w:r w:rsidR="00837B9C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SES</w:t>
                            </w:r>
                          </w:p>
                          <w:p w:rsidR="00BB5341" w:rsidRPr="00E20593" w:rsidRDefault="00BB5341" w:rsidP="00BB5341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 xml:space="preserve">Lower-middle </w:t>
                            </w:r>
                            <w:r w:rsidR="00837B9C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SES</w:t>
                            </w:r>
                          </w:p>
                          <w:p w:rsidR="00BB5341" w:rsidRPr="00E20593" w:rsidRDefault="00BB5341" w:rsidP="00BB5341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 xml:space="preserve">Higher-middle </w:t>
                            </w:r>
                            <w:r w:rsidR="00837B9C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SES</w:t>
                            </w:r>
                          </w:p>
                          <w:p w:rsidR="00BB5341" w:rsidRPr="00E20593" w:rsidRDefault="00BB5341" w:rsidP="00BB5341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 xml:space="preserve">Lowest </w:t>
                            </w:r>
                            <w:r w:rsidR="00837B9C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SES</w:t>
                            </w:r>
                          </w:p>
                          <w:p w:rsidR="00BB5341" w:rsidRPr="00E20593" w:rsidRDefault="00BB5341" w:rsidP="00BB5341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 xml:space="preserve">Lower-middle </w:t>
                            </w:r>
                            <w:r w:rsidR="00837B9C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SES</w:t>
                            </w:r>
                          </w:p>
                          <w:p w:rsidR="00BB5341" w:rsidRPr="00E20593" w:rsidRDefault="00BB5341" w:rsidP="00BB5341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 xml:space="preserve">Higher-middle </w:t>
                            </w:r>
                            <w:r w:rsidR="00837B9C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SES</w:t>
                            </w:r>
                          </w:p>
                          <w:p w:rsidR="00BB5341" w:rsidRPr="00BB5341" w:rsidRDefault="00BB5341" w:rsidP="00BB5341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color w:val="C45911" w:themeColor="accent2" w:themeShade="BF"/>
                                <w:sz w:val="18"/>
                                <w:szCs w:val="18"/>
                              </w:rPr>
                            </w:pPr>
                            <w:r w:rsidRPr="00BB5341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 xml:space="preserve">Lowest </w:t>
                            </w:r>
                            <w:r w:rsidR="00837B9C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n</w:t>
                            </w:r>
                            <w:r w:rsidRPr="00BB5341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SES</w:t>
                            </w:r>
                          </w:p>
                          <w:p w:rsidR="00BB5341" w:rsidRPr="00BB5341" w:rsidRDefault="00BB5341" w:rsidP="00BB5341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color w:val="C45911" w:themeColor="accent2" w:themeShade="BF"/>
                                <w:sz w:val="18"/>
                                <w:szCs w:val="18"/>
                              </w:rPr>
                            </w:pPr>
                            <w:r w:rsidRPr="00BB5341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 xml:space="preserve">Lower-middle </w:t>
                            </w:r>
                            <w:r w:rsidR="00837B9C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n</w:t>
                            </w:r>
                            <w:r w:rsidRPr="00BB5341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SES</w:t>
                            </w:r>
                          </w:p>
                          <w:p w:rsidR="00BB5341" w:rsidRPr="00E20593" w:rsidRDefault="00BB5341" w:rsidP="00BB5341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BB5341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 xml:space="preserve">Higher-middle </w:t>
                            </w:r>
                            <w:r w:rsidR="00837B9C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n</w:t>
                            </w:r>
                            <w:r w:rsidRPr="00BB5341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SES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D43BEB" id="TextBox 54" o:spid="_x0000_s1028" type="#_x0000_t202" style="position:absolute;margin-left:27pt;margin-top:315.8pt;width:91.5pt;height:195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" filled="f" stroked="f">
                <v:textbox>
                  <w:txbxContent>
                    <w:p w:rsidR="00BB5341" w:rsidRPr="00E20593" w:rsidRDefault="00BB5341" w:rsidP="00BB5341">
                      <w:pPr>
                        <w:pStyle w:val="NormalWeb"/>
                        <w:spacing w:before="0" w:beforeAutospacing="0" w:after="2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 xml:space="preserve">Lowest </w:t>
                      </w:r>
                      <w:r w:rsidR="00837B9C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SES</w:t>
                      </w:r>
                    </w:p>
                    <w:p w:rsidR="00BB5341" w:rsidRPr="00E20593" w:rsidRDefault="00BB5341" w:rsidP="00BB5341">
                      <w:pPr>
                        <w:pStyle w:val="NormalWeb"/>
                        <w:spacing w:before="0" w:beforeAutospacing="0" w:after="2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 xml:space="preserve">Lower-middle </w:t>
                      </w:r>
                      <w:r w:rsidR="00837B9C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SES</w:t>
                      </w:r>
                    </w:p>
                    <w:p w:rsidR="00BB5341" w:rsidRPr="00E20593" w:rsidRDefault="00BB5341" w:rsidP="00BB5341">
                      <w:pPr>
                        <w:pStyle w:val="NormalWeb"/>
                        <w:spacing w:before="0" w:beforeAutospacing="0" w:after="2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 xml:space="preserve">Higher-middle </w:t>
                      </w:r>
                      <w:r w:rsidR="00837B9C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SES</w:t>
                      </w:r>
                    </w:p>
                    <w:p w:rsidR="00BB5341" w:rsidRPr="00E20593" w:rsidRDefault="00BB5341" w:rsidP="00BB5341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 xml:space="preserve">Lowest </w:t>
                      </w:r>
                      <w:r w:rsidR="00837B9C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SES</w:t>
                      </w:r>
                    </w:p>
                    <w:p w:rsidR="00BB5341" w:rsidRPr="00E20593" w:rsidRDefault="00BB5341" w:rsidP="00BB5341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 xml:space="preserve">Lower-middle </w:t>
                      </w:r>
                      <w:r w:rsidR="00837B9C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SES</w:t>
                      </w:r>
                    </w:p>
                    <w:p w:rsidR="00BB5341" w:rsidRPr="00E20593" w:rsidRDefault="00BB5341" w:rsidP="00BB5341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 xml:space="preserve">Higher-middle </w:t>
                      </w:r>
                      <w:r w:rsidR="00837B9C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SES</w:t>
                      </w:r>
                    </w:p>
                    <w:p w:rsidR="00BB5341" w:rsidRPr="00E20593" w:rsidRDefault="00BB5341" w:rsidP="00BB5341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 xml:space="preserve">Lowest </w:t>
                      </w:r>
                      <w:r w:rsidR="00837B9C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SES</w:t>
                      </w:r>
                    </w:p>
                    <w:p w:rsidR="00BB5341" w:rsidRPr="00E20593" w:rsidRDefault="00BB5341" w:rsidP="00BB5341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 xml:space="preserve">Lower-middle </w:t>
                      </w:r>
                      <w:r w:rsidR="00837B9C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SES</w:t>
                      </w:r>
                    </w:p>
                    <w:p w:rsidR="00BB5341" w:rsidRPr="00E20593" w:rsidRDefault="00BB5341" w:rsidP="00BB5341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 xml:space="preserve">Higher-middle </w:t>
                      </w:r>
                      <w:r w:rsidR="00837B9C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SES</w:t>
                      </w:r>
                    </w:p>
                    <w:p w:rsidR="00BB5341" w:rsidRPr="00BB5341" w:rsidRDefault="00BB5341" w:rsidP="00BB5341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color w:val="C45911" w:themeColor="accent2" w:themeShade="BF"/>
                          <w:sz w:val="18"/>
                          <w:szCs w:val="18"/>
                        </w:rPr>
                      </w:pPr>
                      <w:r w:rsidRPr="00BB5341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 xml:space="preserve">Lowest </w:t>
                      </w:r>
                      <w:r w:rsidR="00837B9C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>n</w:t>
                      </w:r>
                      <w:r w:rsidRPr="00BB5341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>SES</w:t>
                      </w:r>
                    </w:p>
                    <w:p w:rsidR="00BB5341" w:rsidRPr="00BB5341" w:rsidRDefault="00BB5341" w:rsidP="00BB5341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color w:val="C45911" w:themeColor="accent2" w:themeShade="BF"/>
                          <w:sz w:val="18"/>
                          <w:szCs w:val="18"/>
                        </w:rPr>
                      </w:pPr>
                      <w:r w:rsidRPr="00BB5341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 xml:space="preserve">Lower-middle </w:t>
                      </w:r>
                      <w:r w:rsidR="00837B9C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>n</w:t>
                      </w:r>
                      <w:r w:rsidRPr="00BB5341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>SES</w:t>
                      </w:r>
                    </w:p>
                    <w:p w:rsidR="00BB5341" w:rsidRPr="00E20593" w:rsidRDefault="00BB5341" w:rsidP="00BB5341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BB5341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 xml:space="preserve">Higher-middle </w:t>
                      </w:r>
                      <w:r w:rsidR="00837B9C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>n</w:t>
                      </w:r>
                      <w:r w:rsidRPr="00BB5341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>SES</w:t>
                      </w:r>
                    </w:p>
                  </w:txbxContent>
                </v:textbox>
              </v:shape>
            </w:pict>
          </mc:Fallback>
        </mc:AlternateContent>
      </w:r>
      <w:r w:rsidR="009449E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810260</wp:posOffset>
                </wp:positionV>
                <wp:extent cx="1162050" cy="2479040"/>
                <wp:effectExtent l="0" t="0" r="0" b="0"/>
                <wp:wrapNone/>
                <wp:docPr id="39" name="Text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50" cy="247904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20593" w:rsidRPr="00E20593" w:rsidRDefault="00E20593" w:rsidP="00E20593">
                            <w:pPr>
                              <w:pStyle w:val="NormalWeb"/>
                              <w:spacing w:before="0" w:beforeAutospacing="0" w:after="2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 xml:space="preserve">Lowest </w:t>
                            </w:r>
                            <w:r w:rsidR="00837B9C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SES</w:t>
                            </w:r>
                          </w:p>
                          <w:p w:rsidR="00E20593" w:rsidRPr="00E20593" w:rsidRDefault="00E20593" w:rsidP="00E20593">
                            <w:pPr>
                              <w:pStyle w:val="NormalWeb"/>
                              <w:spacing w:before="0" w:beforeAutospacing="0" w:after="2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 xml:space="preserve">Lower-middle </w:t>
                            </w:r>
                            <w:r w:rsidR="00837B9C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SES</w:t>
                            </w:r>
                          </w:p>
                          <w:p w:rsidR="00E20593" w:rsidRPr="00E20593" w:rsidRDefault="00E20593" w:rsidP="00E20593">
                            <w:pPr>
                              <w:pStyle w:val="NormalWeb"/>
                              <w:spacing w:before="0" w:beforeAutospacing="0" w:after="2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 xml:space="preserve">Higher-middle </w:t>
                            </w:r>
                            <w:r w:rsidR="00837B9C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SES</w:t>
                            </w:r>
                          </w:p>
                          <w:p w:rsidR="00E20593" w:rsidRPr="00E20593" w:rsidRDefault="00E20593" w:rsidP="00E20593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 xml:space="preserve">Lowest </w:t>
                            </w:r>
                            <w:r w:rsidR="00837B9C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SES</w:t>
                            </w:r>
                          </w:p>
                          <w:p w:rsidR="00E20593" w:rsidRPr="00E20593" w:rsidRDefault="00E20593" w:rsidP="00E20593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 xml:space="preserve">Lower-middle </w:t>
                            </w:r>
                            <w:r w:rsidR="00837B9C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SES</w:t>
                            </w:r>
                          </w:p>
                          <w:p w:rsidR="00E20593" w:rsidRPr="00E20593" w:rsidRDefault="00E20593" w:rsidP="00E20593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 xml:space="preserve">Higher-middle </w:t>
                            </w:r>
                            <w:r w:rsidR="00837B9C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SES</w:t>
                            </w:r>
                          </w:p>
                          <w:p w:rsidR="00E20593" w:rsidRPr="00E20593" w:rsidRDefault="00E20593" w:rsidP="00E20593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 xml:space="preserve">Lowest </w:t>
                            </w:r>
                            <w:r w:rsidR="00837B9C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SES</w:t>
                            </w:r>
                          </w:p>
                          <w:p w:rsidR="00E20593" w:rsidRPr="00E20593" w:rsidRDefault="00E20593" w:rsidP="00E20593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 xml:space="preserve">Lower-middle </w:t>
                            </w:r>
                            <w:r w:rsidR="00837B9C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SES</w:t>
                            </w:r>
                          </w:p>
                          <w:p w:rsidR="00E20593" w:rsidRPr="00E20593" w:rsidRDefault="00E20593" w:rsidP="00E20593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 xml:space="preserve">Higher-middle </w:t>
                            </w:r>
                            <w:r w:rsidR="00837B9C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n</w:t>
                            </w:r>
                            <w:r w:rsidRPr="00E2059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SES</w:t>
                            </w:r>
                          </w:p>
                          <w:p w:rsidR="00E20593" w:rsidRPr="00FA2C02" w:rsidRDefault="00E20593" w:rsidP="00E20593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color w:val="C45911" w:themeColor="accent2" w:themeShade="BF"/>
                                <w:sz w:val="18"/>
                                <w:szCs w:val="18"/>
                              </w:rPr>
                            </w:pPr>
                            <w:r w:rsidRPr="00FA2C02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 xml:space="preserve">Lowest </w:t>
                            </w:r>
                            <w:r w:rsidR="00837B9C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n</w:t>
                            </w:r>
                            <w:r w:rsidRPr="00FA2C02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SES</w:t>
                            </w:r>
                          </w:p>
                          <w:p w:rsidR="00E20593" w:rsidRPr="00FA2C02" w:rsidRDefault="00E20593" w:rsidP="00E20593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color w:val="C45911" w:themeColor="accent2" w:themeShade="BF"/>
                                <w:sz w:val="18"/>
                                <w:szCs w:val="18"/>
                              </w:rPr>
                            </w:pPr>
                            <w:r w:rsidRPr="00FA2C02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 xml:space="preserve">Lower-middle </w:t>
                            </w:r>
                            <w:r w:rsidR="00837B9C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n</w:t>
                            </w:r>
                            <w:r w:rsidRPr="00FA2C02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SES</w:t>
                            </w:r>
                          </w:p>
                          <w:p w:rsidR="00E20593" w:rsidRPr="00FA2C02" w:rsidRDefault="00E20593" w:rsidP="00E20593">
                            <w:pPr>
                              <w:pStyle w:val="NormalWeb"/>
                              <w:spacing w:before="0" w:beforeAutospacing="0" w:after="0" w:afterAutospacing="0" w:line="300" w:lineRule="auto"/>
                              <w:jc w:val="right"/>
                              <w:rPr>
                                <w:color w:val="C45911" w:themeColor="accent2" w:themeShade="BF"/>
                                <w:sz w:val="18"/>
                                <w:szCs w:val="18"/>
                              </w:rPr>
                            </w:pPr>
                            <w:r w:rsidRPr="00FA2C02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 xml:space="preserve">Higher-middle </w:t>
                            </w:r>
                            <w:r w:rsidR="00837B9C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n</w:t>
                            </w:r>
                            <w:r w:rsidRPr="00FA2C02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SES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27pt;margin-top:63.8pt;width:91.5pt;height:195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" filled="f" stroked="f">
                <v:textbox>
                  <w:txbxContent>
                    <w:p w:rsidR="00E20593" w:rsidRPr="00E20593" w:rsidRDefault="00E20593" w:rsidP="00E20593">
                      <w:pPr>
                        <w:pStyle w:val="NormalWeb"/>
                        <w:spacing w:before="0" w:beforeAutospacing="0" w:after="2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 xml:space="preserve">Lowest </w:t>
                      </w:r>
                      <w:r w:rsidR="00837B9C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SES</w:t>
                      </w:r>
                    </w:p>
                    <w:p w:rsidR="00E20593" w:rsidRPr="00E20593" w:rsidRDefault="00E20593" w:rsidP="00E20593">
                      <w:pPr>
                        <w:pStyle w:val="NormalWeb"/>
                        <w:spacing w:before="0" w:beforeAutospacing="0" w:after="2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 xml:space="preserve">Lower-middle </w:t>
                      </w:r>
                      <w:r w:rsidR="00837B9C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SES</w:t>
                      </w:r>
                    </w:p>
                    <w:p w:rsidR="00E20593" w:rsidRPr="00E20593" w:rsidRDefault="00E20593" w:rsidP="00E20593">
                      <w:pPr>
                        <w:pStyle w:val="NormalWeb"/>
                        <w:spacing w:before="0" w:beforeAutospacing="0" w:after="2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 xml:space="preserve">Higher-middle </w:t>
                      </w:r>
                      <w:r w:rsidR="00837B9C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SES</w:t>
                      </w:r>
                    </w:p>
                    <w:p w:rsidR="00E20593" w:rsidRPr="00E20593" w:rsidRDefault="00E20593" w:rsidP="00E20593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 xml:space="preserve">Lowest </w:t>
                      </w:r>
                      <w:r w:rsidR="00837B9C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SES</w:t>
                      </w:r>
                    </w:p>
                    <w:p w:rsidR="00E20593" w:rsidRPr="00E20593" w:rsidRDefault="00E20593" w:rsidP="00E20593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 xml:space="preserve">Lower-middle </w:t>
                      </w:r>
                      <w:r w:rsidR="00837B9C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SES</w:t>
                      </w:r>
                    </w:p>
                    <w:p w:rsidR="00E20593" w:rsidRPr="00E20593" w:rsidRDefault="00E20593" w:rsidP="00E20593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 xml:space="preserve">Higher-middle </w:t>
                      </w:r>
                      <w:r w:rsidR="00837B9C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SES</w:t>
                      </w:r>
                    </w:p>
                    <w:p w:rsidR="00E20593" w:rsidRPr="00E20593" w:rsidRDefault="00E20593" w:rsidP="00E20593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 xml:space="preserve">Lowest </w:t>
                      </w:r>
                      <w:r w:rsidR="00837B9C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SES</w:t>
                      </w:r>
                    </w:p>
                    <w:p w:rsidR="00E20593" w:rsidRPr="00E20593" w:rsidRDefault="00E20593" w:rsidP="00E20593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 xml:space="preserve">Lower-middle </w:t>
                      </w:r>
                      <w:r w:rsidR="00837B9C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SES</w:t>
                      </w:r>
                    </w:p>
                    <w:p w:rsidR="00E20593" w:rsidRPr="00E20593" w:rsidRDefault="00E20593" w:rsidP="00E20593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 xml:space="preserve">Higher-middle </w:t>
                      </w:r>
                      <w:r w:rsidR="00837B9C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n</w:t>
                      </w:r>
                      <w:r w:rsidRPr="00E2059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SES</w:t>
                      </w:r>
                    </w:p>
                    <w:p w:rsidR="00E20593" w:rsidRPr="00FA2C02" w:rsidRDefault="00E20593" w:rsidP="00E20593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color w:val="C45911" w:themeColor="accent2" w:themeShade="BF"/>
                          <w:sz w:val="18"/>
                          <w:szCs w:val="18"/>
                        </w:rPr>
                      </w:pPr>
                      <w:r w:rsidRPr="00FA2C02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 xml:space="preserve">Lowest </w:t>
                      </w:r>
                      <w:r w:rsidR="00837B9C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>n</w:t>
                      </w:r>
                      <w:r w:rsidRPr="00FA2C02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>SES</w:t>
                      </w:r>
                    </w:p>
                    <w:p w:rsidR="00E20593" w:rsidRPr="00FA2C02" w:rsidRDefault="00E20593" w:rsidP="00E20593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color w:val="C45911" w:themeColor="accent2" w:themeShade="BF"/>
                          <w:sz w:val="18"/>
                          <w:szCs w:val="18"/>
                        </w:rPr>
                      </w:pPr>
                      <w:r w:rsidRPr="00FA2C02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 xml:space="preserve">Lower-middle </w:t>
                      </w:r>
                      <w:r w:rsidR="00837B9C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>n</w:t>
                      </w:r>
                      <w:r w:rsidRPr="00FA2C02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>SES</w:t>
                      </w:r>
                    </w:p>
                    <w:p w:rsidR="00E20593" w:rsidRPr="00FA2C02" w:rsidRDefault="00E20593" w:rsidP="00E20593">
                      <w:pPr>
                        <w:pStyle w:val="NormalWeb"/>
                        <w:spacing w:before="0" w:beforeAutospacing="0" w:after="0" w:afterAutospacing="0" w:line="300" w:lineRule="auto"/>
                        <w:jc w:val="right"/>
                        <w:rPr>
                          <w:color w:val="C45911" w:themeColor="accent2" w:themeShade="BF"/>
                          <w:sz w:val="18"/>
                          <w:szCs w:val="18"/>
                        </w:rPr>
                      </w:pPr>
                      <w:r w:rsidRPr="00FA2C02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 xml:space="preserve">Higher-middle </w:t>
                      </w:r>
                      <w:r w:rsidR="00837B9C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>n</w:t>
                      </w:r>
                      <w:r w:rsidRPr="00FA2C02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>SES</w:t>
                      </w:r>
                    </w:p>
                  </w:txbxContent>
                </v:textbox>
              </v:shape>
            </w:pict>
          </mc:Fallback>
        </mc:AlternateContent>
      </w:r>
      <w:r w:rsidR="009449E0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9E1358D" wp14:editId="0FD03399">
                <wp:simplePos x="0" y="0"/>
                <wp:positionH relativeFrom="column">
                  <wp:posOffset>4732020</wp:posOffset>
                </wp:positionH>
                <wp:positionV relativeFrom="paragraph">
                  <wp:posOffset>3972560</wp:posOffset>
                </wp:positionV>
                <wp:extent cx="0" cy="2285365"/>
                <wp:effectExtent l="0" t="0" r="19050" b="19685"/>
                <wp:wrapNone/>
                <wp:docPr id="213" name="Straight Connector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536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DF6441C" id="Straight Connector 213" o:spid="_x0000_s1026" style="position:absolute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2.6pt,312.8pt" to="372.6pt,49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" strokecolor="black [3213]" strokeweight=".5pt">
                <v:stroke dashstyle="dash" joinstyle="miter"/>
              </v:line>
            </w:pict>
          </mc:Fallback>
        </mc:AlternateContent>
      </w:r>
      <w:r w:rsidR="009449E0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9E1358D" wp14:editId="0FD03399">
                <wp:simplePos x="0" y="0"/>
                <wp:positionH relativeFrom="column">
                  <wp:posOffset>2092960</wp:posOffset>
                </wp:positionH>
                <wp:positionV relativeFrom="paragraph">
                  <wp:posOffset>3973195</wp:posOffset>
                </wp:positionV>
                <wp:extent cx="0" cy="2285365"/>
                <wp:effectExtent l="0" t="0" r="19050" b="19685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536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17E8C95" id="Straight Connector 23" o:spid="_x0000_s1026" style="position:absolute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4.8pt,312.85pt" to="164.8pt,49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" strokecolor="black [3213]" strokeweight=".5pt">
                <v:stroke dashstyle="dash" joinstyle="miter"/>
              </v:line>
            </w:pict>
          </mc:Fallback>
        </mc:AlternateContent>
      </w:r>
      <w:r w:rsidR="009449E0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9E1358D" wp14:editId="0FD03399">
                <wp:simplePos x="0" y="0"/>
                <wp:positionH relativeFrom="column">
                  <wp:posOffset>7322820</wp:posOffset>
                </wp:positionH>
                <wp:positionV relativeFrom="paragraph">
                  <wp:posOffset>764540</wp:posOffset>
                </wp:positionV>
                <wp:extent cx="0" cy="2285365"/>
                <wp:effectExtent l="0" t="0" r="19050" b="19685"/>
                <wp:wrapNone/>
                <wp:docPr id="215" name="Straight Connector 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536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CFC1E1" id="Straight Connector 215" o:spid="_x0000_s1026" style="position:absolute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76.6pt,60.2pt" to="576.6pt,24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" strokecolor="black [3213]" strokeweight=".5pt">
                <v:stroke dashstyle="dash" joinstyle="miter"/>
              </v:line>
            </w:pict>
          </mc:Fallback>
        </mc:AlternateContent>
      </w:r>
      <w:r w:rsidR="009449E0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9E1358D" wp14:editId="0FD03399">
                <wp:simplePos x="0" y="0"/>
                <wp:positionH relativeFrom="column">
                  <wp:posOffset>5189220</wp:posOffset>
                </wp:positionH>
                <wp:positionV relativeFrom="paragraph">
                  <wp:posOffset>764540</wp:posOffset>
                </wp:positionV>
                <wp:extent cx="0" cy="2285365"/>
                <wp:effectExtent l="0" t="0" r="19050" b="19685"/>
                <wp:wrapNone/>
                <wp:docPr id="216" name="Straight Connector 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536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F0C9B78" id="Straight Connector 216" o:spid="_x0000_s1026" style="position:absolute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08.6pt,60.2pt" to="408.6pt,24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" strokecolor="black [3213]" strokeweight=".5pt">
                <v:stroke dashstyle="dash" joinstyle="miter"/>
              </v:line>
            </w:pict>
          </mc:Fallback>
        </mc:AlternateContent>
      </w:r>
      <w:r w:rsidR="009449E0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9E1358D" wp14:editId="0FD03399">
                <wp:simplePos x="0" y="0"/>
                <wp:positionH relativeFrom="column">
                  <wp:posOffset>2606040</wp:posOffset>
                </wp:positionH>
                <wp:positionV relativeFrom="paragraph">
                  <wp:posOffset>783590</wp:posOffset>
                </wp:positionV>
                <wp:extent cx="0" cy="2285365"/>
                <wp:effectExtent l="0" t="0" r="19050" b="19685"/>
                <wp:wrapNone/>
                <wp:docPr id="218" name="Straight Connector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536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069588A" id="Straight Connector 218" o:spid="_x0000_s1026" style="position:absolute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5.2pt,61.7pt" to="205.2pt,24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" strokecolor="black [3213]" strokeweight=".5pt">
                <v:stroke dashstyle="dash" joinstyle="miter"/>
              </v:line>
            </w:pict>
          </mc:Fallback>
        </mc:AlternateContent>
      </w:r>
      <w:r w:rsidR="009449E0">
        <w:rPr>
          <w:noProof/>
        </w:rPr>
        <w:drawing>
          <wp:anchor distT="0" distB="0" distL="114300" distR="114300" simplePos="0" relativeHeight="251642874" behindDoc="1" locked="0" layoutInCell="1" allowOverlap="1">
            <wp:simplePos x="0" y="0"/>
            <wp:positionH relativeFrom="column">
              <wp:posOffset>6520815</wp:posOffset>
            </wp:positionH>
            <wp:positionV relativeFrom="paragraph">
              <wp:posOffset>3471545</wp:posOffset>
            </wp:positionV>
            <wp:extent cx="2564130" cy="3108325"/>
            <wp:effectExtent l="0" t="0" r="7620" b="0"/>
            <wp:wrapTight wrapText="bothSides">
              <wp:wrapPolygon edited="0">
                <wp:start x="0" y="0"/>
                <wp:lineTo x="0" y="21446"/>
                <wp:lineTo x="21504" y="21446"/>
                <wp:lineTo x="21504" y="0"/>
                <wp:lineTo x="0" y="0"/>
              </wp:wrapPolygon>
            </wp:wrapTight>
            <wp:docPr id="210" name="Chart 2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449E0">
        <w:rPr>
          <w:noProof/>
        </w:rPr>
        <w:drawing>
          <wp:anchor distT="0" distB="0" distL="114300" distR="114300" simplePos="0" relativeHeight="251644924" behindDoc="1" locked="0" layoutInCell="1" allowOverlap="1">
            <wp:simplePos x="0" y="0"/>
            <wp:positionH relativeFrom="column">
              <wp:posOffset>6522085</wp:posOffset>
            </wp:positionH>
            <wp:positionV relativeFrom="paragraph">
              <wp:posOffset>427355</wp:posOffset>
            </wp:positionV>
            <wp:extent cx="2566035" cy="3093085"/>
            <wp:effectExtent l="0" t="0" r="5715" b="0"/>
            <wp:wrapTight wrapText="bothSides">
              <wp:wrapPolygon edited="0">
                <wp:start x="0" y="0"/>
                <wp:lineTo x="0" y="21418"/>
                <wp:lineTo x="21488" y="21418"/>
                <wp:lineTo x="21488" y="0"/>
                <wp:lineTo x="0" y="0"/>
              </wp:wrapPolygon>
            </wp:wrapTight>
            <wp:docPr id="207" name="Chart 20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449E0">
        <w:rPr>
          <w:noProof/>
        </w:rPr>
        <w:drawing>
          <wp:anchor distT="0" distB="0" distL="114300" distR="114300" simplePos="0" relativeHeight="251645949" behindDoc="1" locked="0" layoutInCell="1" allowOverlap="1">
            <wp:simplePos x="0" y="0"/>
            <wp:positionH relativeFrom="column">
              <wp:posOffset>3851910</wp:posOffset>
            </wp:positionH>
            <wp:positionV relativeFrom="paragraph">
              <wp:posOffset>428625</wp:posOffset>
            </wp:positionV>
            <wp:extent cx="2622550" cy="3093085"/>
            <wp:effectExtent l="0" t="0" r="6350" b="0"/>
            <wp:wrapTight wrapText="bothSides">
              <wp:wrapPolygon edited="0">
                <wp:start x="0" y="0"/>
                <wp:lineTo x="0" y="21418"/>
                <wp:lineTo x="21495" y="21418"/>
                <wp:lineTo x="21495" y="0"/>
                <wp:lineTo x="0" y="0"/>
              </wp:wrapPolygon>
            </wp:wrapTight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449E0">
        <w:rPr>
          <w:noProof/>
        </w:rPr>
        <w:drawing>
          <wp:anchor distT="0" distB="0" distL="114300" distR="114300" simplePos="0" relativeHeight="251646974" behindDoc="1" locked="0" layoutInCell="1" allowOverlap="1">
            <wp:simplePos x="0" y="0"/>
            <wp:positionH relativeFrom="column">
              <wp:posOffset>55245</wp:posOffset>
            </wp:positionH>
            <wp:positionV relativeFrom="paragraph">
              <wp:posOffset>431800</wp:posOffset>
            </wp:positionV>
            <wp:extent cx="3829685" cy="3093085"/>
            <wp:effectExtent l="0" t="0" r="0" b="0"/>
            <wp:wrapTight wrapText="bothSides">
              <wp:wrapPolygon edited="0">
                <wp:start x="0" y="0"/>
                <wp:lineTo x="0" y="21418"/>
                <wp:lineTo x="21489" y="21418"/>
                <wp:lineTo x="21489" y="0"/>
                <wp:lineTo x="0" y="0"/>
              </wp:wrapPolygon>
            </wp:wrapTight>
            <wp:docPr id="198" name="Chart 19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449E0">
        <w:rPr>
          <w:noProof/>
        </w:rPr>
        <w:drawing>
          <wp:anchor distT="0" distB="0" distL="114300" distR="114300" simplePos="0" relativeHeight="251641849" behindDoc="1" locked="0" layoutInCell="1" allowOverlap="1">
            <wp:simplePos x="0" y="0"/>
            <wp:positionH relativeFrom="column">
              <wp:posOffset>3850005</wp:posOffset>
            </wp:positionH>
            <wp:positionV relativeFrom="paragraph">
              <wp:posOffset>3474720</wp:posOffset>
            </wp:positionV>
            <wp:extent cx="2622550" cy="3104515"/>
            <wp:effectExtent l="0" t="0" r="6350" b="635"/>
            <wp:wrapTight wrapText="bothSides">
              <wp:wrapPolygon edited="0">
                <wp:start x="0" y="0"/>
                <wp:lineTo x="0" y="21472"/>
                <wp:lineTo x="21495" y="21472"/>
                <wp:lineTo x="21495" y="0"/>
                <wp:lineTo x="0" y="0"/>
              </wp:wrapPolygon>
            </wp:wrapTight>
            <wp:docPr id="209" name="Chart 20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449E0">
        <w:rPr>
          <w:noProof/>
        </w:rPr>
        <w:drawing>
          <wp:anchor distT="0" distB="0" distL="114300" distR="114300" simplePos="0" relativeHeight="251643899" behindDoc="1" locked="0" layoutInCell="1" allowOverlap="1">
            <wp:simplePos x="0" y="0"/>
            <wp:positionH relativeFrom="column">
              <wp:posOffset>23495</wp:posOffset>
            </wp:positionH>
            <wp:positionV relativeFrom="paragraph">
              <wp:posOffset>3474720</wp:posOffset>
            </wp:positionV>
            <wp:extent cx="3829050" cy="3100705"/>
            <wp:effectExtent l="0" t="0" r="0" b="4445"/>
            <wp:wrapTight wrapText="bothSides">
              <wp:wrapPolygon edited="0">
                <wp:start x="0" y="0"/>
                <wp:lineTo x="0" y="21498"/>
                <wp:lineTo x="21493" y="21498"/>
                <wp:lineTo x="21493" y="0"/>
                <wp:lineTo x="0" y="0"/>
              </wp:wrapPolygon>
            </wp:wrapTight>
            <wp:docPr id="208" name="Chart 20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449E0" w:rsidRPr="00532128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06B979CE" wp14:editId="148278DA">
                <wp:simplePos x="0" y="0"/>
                <wp:positionH relativeFrom="column">
                  <wp:posOffset>6402705</wp:posOffset>
                </wp:positionH>
                <wp:positionV relativeFrom="paragraph">
                  <wp:posOffset>491490</wp:posOffset>
                </wp:positionV>
                <wp:extent cx="342900" cy="272415"/>
                <wp:effectExtent l="0" t="0" r="0" b="0"/>
                <wp:wrapSquare wrapText="bothSides"/>
                <wp:docPr id="1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724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32128" w:rsidRPr="00532128" w:rsidRDefault="00532128" w:rsidP="00532128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  <w:r w:rsidRPr="00532128">
                              <w:rPr>
                                <w:b/>
                              </w:rPr>
                              <w:t>.</w:t>
                            </w:r>
                            <w:r w:rsidR="00672B28" w:rsidRPr="00672B28">
                              <w:rPr>
                                <w:noProof/>
                              </w:rPr>
                              <w:t xml:space="preserve"> </w:t>
                            </w:r>
                            <w:r w:rsidR="00672B28">
                              <w:rPr>
                                <w:noProof/>
                              </w:rPr>
                              <w:drawing>
                                <wp:inline distT="0" distB="0" distL="0" distR="0" wp14:anchorId="13037706" wp14:editId="705A33F7">
                                  <wp:extent cx="151130" cy="96520"/>
                                  <wp:effectExtent l="0" t="0" r="1270" b="0"/>
                                  <wp:docPr id="206" name="Chart 206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0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B979CE" id="_x0000_s1030" type="#_x0000_t202" style="position:absolute;margin-left:504.15pt;margin-top:38.7pt;width:27pt;height:21.4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" filled="f" stroked="f">
                <v:textbox>
                  <w:txbxContent>
                    <w:p w:rsidR="00532128" w:rsidRPr="00532128" w:rsidRDefault="00532128" w:rsidP="00532128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  <w:r w:rsidRPr="00532128">
                        <w:rPr>
                          <w:b/>
                        </w:rPr>
                        <w:t>.</w:t>
                      </w:r>
                      <w:r w:rsidR="00672B28" w:rsidRPr="00672B28">
                        <w:rPr>
                          <w:noProof/>
                        </w:rPr>
                        <w:t xml:space="preserve"> </w:t>
                      </w:r>
                      <w:r w:rsidR="00672B28">
                        <w:rPr>
                          <w:noProof/>
                        </w:rPr>
                        <w:drawing>
                          <wp:inline distT="0" distB="0" distL="0" distR="0" wp14:anchorId="13037706" wp14:editId="705A33F7">
                            <wp:extent cx="151130" cy="96520"/>
                            <wp:effectExtent l="0" t="0" r="1270" b="0"/>
                            <wp:docPr id="206" name="Chart 206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0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449E0" w:rsidRPr="00532128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06B979CE" wp14:editId="148278DA">
                <wp:simplePos x="0" y="0"/>
                <wp:positionH relativeFrom="column">
                  <wp:posOffset>6402705</wp:posOffset>
                </wp:positionH>
                <wp:positionV relativeFrom="paragraph">
                  <wp:posOffset>3700780</wp:posOffset>
                </wp:positionV>
                <wp:extent cx="342900" cy="272415"/>
                <wp:effectExtent l="0" t="0" r="0" b="0"/>
                <wp:wrapSquare wrapText="bothSides"/>
                <wp:docPr id="1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724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32128" w:rsidRPr="00532128" w:rsidRDefault="00532128" w:rsidP="00532128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</w:t>
                            </w:r>
                            <w:r w:rsidRPr="00532128">
                              <w:rPr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B979CE" id="_x0000_s1031" type="#_x0000_t202" style="position:absolute;margin-left:504.15pt;margin-top:291.4pt;width:27pt;height:21.45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" filled="f" stroked="f">
                <v:textbox>
                  <w:txbxContent>
                    <w:p w:rsidR="00532128" w:rsidRPr="00532128" w:rsidRDefault="00532128" w:rsidP="00532128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F</w:t>
                      </w:r>
                      <w:r w:rsidRPr="00532128">
                        <w:rPr>
                          <w:b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449E0" w:rsidRPr="00532128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06B979CE" wp14:editId="148278DA">
                <wp:simplePos x="0" y="0"/>
                <wp:positionH relativeFrom="column">
                  <wp:posOffset>3768090</wp:posOffset>
                </wp:positionH>
                <wp:positionV relativeFrom="paragraph">
                  <wp:posOffset>3700780</wp:posOffset>
                </wp:positionV>
                <wp:extent cx="342900" cy="272415"/>
                <wp:effectExtent l="0" t="0" r="0" b="0"/>
                <wp:wrapSquare wrapText="bothSides"/>
                <wp:docPr id="1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724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32128" w:rsidRPr="00532128" w:rsidRDefault="00532128" w:rsidP="00532128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</w:t>
                            </w:r>
                            <w:r w:rsidRPr="00532128">
                              <w:rPr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B979CE" id="_x0000_s1032" type="#_x0000_t202" style="position:absolute;margin-left:296.7pt;margin-top:291.4pt;width:27pt;height:21.45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" filled="f" stroked="f">
                <v:textbox>
                  <w:txbxContent>
                    <w:p w:rsidR="00532128" w:rsidRPr="00532128" w:rsidRDefault="00532128" w:rsidP="00532128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E</w:t>
                      </w:r>
                      <w:r w:rsidRPr="00532128">
                        <w:rPr>
                          <w:b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449E0" w:rsidRPr="00532128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06B979CE" wp14:editId="148278DA">
                <wp:simplePos x="0" y="0"/>
                <wp:positionH relativeFrom="column">
                  <wp:posOffset>3768090</wp:posOffset>
                </wp:positionH>
                <wp:positionV relativeFrom="paragraph">
                  <wp:posOffset>491490</wp:posOffset>
                </wp:positionV>
                <wp:extent cx="342900" cy="272415"/>
                <wp:effectExtent l="0" t="0" r="0" b="0"/>
                <wp:wrapSquare wrapText="bothSides"/>
                <wp:docPr id="1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724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32128" w:rsidRPr="00532128" w:rsidRDefault="00532128" w:rsidP="00532128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  <w:r w:rsidRPr="00532128">
                              <w:rPr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B979CE" id="_x0000_s1033" type="#_x0000_t202" style="position:absolute;margin-left:296.7pt;margin-top:38.7pt;width:27pt;height:21.4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" filled="f" stroked="f">
                <v:textbox>
                  <w:txbxContent>
                    <w:p w:rsidR="00532128" w:rsidRPr="00532128" w:rsidRDefault="00532128" w:rsidP="00532128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  <w:r w:rsidRPr="00532128">
                        <w:rPr>
                          <w:b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449E0" w:rsidRPr="00532128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06B979CE" wp14:editId="148278DA">
                <wp:simplePos x="0" y="0"/>
                <wp:positionH relativeFrom="column">
                  <wp:posOffset>-2540</wp:posOffset>
                </wp:positionH>
                <wp:positionV relativeFrom="paragraph">
                  <wp:posOffset>3700780</wp:posOffset>
                </wp:positionV>
                <wp:extent cx="342900" cy="272415"/>
                <wp:effectExtent l="0" t="0" r="0" b="0"/>
                <wp:wrapSquare wrapText="bothSides"/>
                <wp:docPr id="1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724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32128" w:rsidRPr="00532128" w:rsidRDefault="00532128" w:rsidP="00532128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</w:t>
                            </w:r>
                            <w:r w:rsidRPr="00532128">
                              <w:rPr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B979CE" id="_x0000_s1034" type="#_x0000_t202" style="position:absolute;margin-left:-.2pt;margin-top:291.4pt;width:27pt;height:21.4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" filled="f" stroked="f">
                <v:textbox>
                  <w:txbxContent>
                    <w:p w:rsidR="00532128" w:rsidRPr="00532128" w:rsidRDefault="00532128" w:rsidP="00532128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D</w:t>
                      </w:r>
                      <w:r w:rsidRPr="00532128">
                        <w:rPr>
                          <w:b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449E0" w:rsidRPr="00532128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>
                <wp:simplePos x="0" y="0"/>
                <wp:positionH relativeFrom="column">
                  <wp:posOffset>-2540</wp:posOffset>
                </wp:positionH>
                <wp:positionV relativeFrom="paragraph">
                  <wp:posOffset>491490</wp:posOffset>
                </wp:positionV>
                <wp:extent cx="342900" cy="272415"/>
                <wp:effectExtent l="0" t="0" r="0" b="0"/>
                <wp:wrapSquare wrapText="bothSides"/>
                <wp:docPr id="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724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32128" w:rsidRPr="00532128" w:rsidRDefault="00532128">
                            <w:pPr>
                              <w:rPr>
                                <w:b/>
                              </w:rPr>
                            </w:pPr>
                            <w:r w:rsidRPr="00532128">
                              <w:rPr>
                                <w:b/>
                              </w:rP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-.2pt;margin-top:38.7pt;width:27pt;height:21.4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" filled="f" stroked="f">
                <v:textbox>
                  <w:txbxContent>
                    <w:p w:rsidR="00532128" w:rsidRPr="00532128" w:rsidRDefault="00532128">
                      <w:pPr>
                        <w:rPr>
                          <w:b/>
                        </w:rPr>
                      </w:pPr>
                      <w:r w:rsidRPr="00532128">
                        <w:rPr>
                          <w:b/>
                        </w:rPr>
                        <w:t>A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449E0" w:rsidRPr="00BB5341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9E51241" wp14:editId="03F9F52C">
                <wp:simplePos x="0" y="0"/>
                <wp:positionH relativeFrom="column">
                  <wp:posOffset>71120</wp:posOffset>
                </wp:positionH>
                <wp:positionV relativeFrom="paragraph">
                  <wp:posOffset>5798820</wp:posOffset>
                </wp:positionV>
                <wp:extent cx="500380" cy="255905"/>
                <wp:effectExtent l="0" t="0" r="0" b="0"/>
                <wp:wrapNone/>
                <wp:docPr id="54" name="Text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380" cy="255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BB5341" w:rsidRPr="00BB5341" w:rsidRDefault="00BB5341" w:rsidP="00BB534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C45911" w:themeColor="accent2" w:themeShade="BF"/>
                                <w:sz w:val="18"/>
                                <w:szCs w:val="18"/>
                              </w:rPr>
                            </w:pPr>
                            <w:r w:rsidRPr="00BB5341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White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E51241" id="TextBox 58" o:spid="_x0000_s1036" type="#_x0000_t202" style="position:absolute;margin-left:5.6pt;margin-top:456.6pt;width:39.4pt;height:20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" filled="f" stroked="f">
                <v:textbox>
                  <w:txbxContent>
                    <w:p w:rsidR="00BB5341" w:rsidRPr="00BB5341" w:rsidRDefault="00BB5341" w:rsidP="00BB5341">
                      <w:pPr>
                        <w:pStyle w:val="NormalWeb"/>
                        <w:spacing w:before="0" w:beforeAutospacing="0" w:after="0" w:afterAutospacing="0"/>
                        <w:rPr>
                          <w:color w:val="C45911" w:themeColor="accent2" w:themeShade="BF"/>
                          <w:sz w:val="18"/>
                          <w:szCs w:val="18"/>
                        </w:rPr>
                      </w:pPr>
                      <w:r w:rsidRPr="00BB5341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>White</w:t>
                      </w:r>
                    </w:p>
                  </w:txbxContent>
                </v:textbox>
              </v:shape>
            </w:pict>
          </mc:Fallback>
        </mc:AlternateContent>
      </w:r>
      <w:r w:rsidR="009449E0" w:rsidRPr="00BB5341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C7AF397" wp14:editId="03DFC2C0">
                <wp:simplePos x="0" y="0"/>
                <wp:positionH relativeFrom="column">
                  <wp:posOffset>106045</wp:posOffset>
                </wp:positionH>
                <wp:positionV relativeFrom="paragraph">
                  <wp:posOffset>5272405</wp:posOffset>
                </wp:positionV>
                <wp:extent cx="465455" cy="260985"/>
                <wp:effectExtent l="0" t="0" r="0" b="5715"/>
                <wp:wrapNone/>
                <wp:docPr id="52" name="Text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455" cy="2609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BB5341" w:rsidRPr="00E20593" w:rsidRDefault="00BB5341" w:rsidP="00BB534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Black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C7AF397" id="TextBox 57" o:spid="_x0000_s1037" type="#_x0000_t202" style="position:absolute;margin-left:8.35pt;margin-top:415.15pt;width:36.65pt;height:20.5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" filled="f" stroked="f">
                <v:textbox>
                  <w:txbxContent>
                    <w:p w:rsidR="00BB5341" w:rsidRPr="00E20593" w:rsidRDefault="00BB5341" w:rsidP="00BB5341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Black</w:t>
                      </w:r>
                    </w:p>
                  </w:txbxContent>
                </v:textbox>
              </v:shape>
            </w:pict>
          </mc:Fallback>
        </mc:AlternateContent>
      </w:r>
      <w:r w:rsidR="009449E0" w:rsidRPr="00BB5341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B130B4E" wp14:editId="24A5A38D">
                <wp:simplePos x="0" y="0"/>
                <wp:positionH relativeFrom="column">
                  <wp:posOffset>149860</wp:posOffset>
                </wp:positionH>
                <wp:positionV relativeFrom="paragraph">
                  <wp:posOffset>4754880</wp:posOffset>
                </wp:positionV>
                <wp:extent cx="421640" cy="263525"/>
                <wp:effectExtent l="0" t="0" r="0" b="3175"/>
                <wp:wrapNone/>
                <wp:docPr id="51" name="Text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640" cy="263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BB5341" w:rsidRPr="00E20593" w:rsidRDefault="00BB5341" w:rsidP="00BB534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AAPI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B130B4E" id="TextBox 56" o:spid="_x0000_s1038" type="#_x0000_t202" style="position:absolute;margin-left:11.8pt;margin-top:374.4pt;width:33.2pt;height:20.7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" filled="f" stroked="f">
                <v:textbox>
                  <w:txbxContent>
                    <w:p w:rsidR="00BB5341" w:rsidRPr="00E20593" w:rsidRDefault="00BB5341" w:rsidP="00BB5341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AAPI</w:t>
                      </w:r>
                    </w:p>
                  </w:txbxContent>
                </v:textbox>
              </v:shape>
            </w:pict>
          </mc:Fallback>
        </mc:AlternateContent>
      </w:r>
      <w:r w:rsidR="009449E0" w:rsidRPr="00BB5341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F5944E5" wp14:editId="7EB4E3D3">
                <wp:simplePos x="0" y="0"/>
                <wp:positionH relativeFrom="column">
                  <wp:posOffset>-43180</wp:posOffset>
                </wp:positionH>
                <wp:positionV relativeFrom="paragraph">
                  <wp:posOffset>4211320</wp:posOffset>
                </wp:positionV>
                <wp:extent cx="614680" cy="275590"/>
                <wp:effectExtent l="0" t="0" r="0" b="0"/>
                <wp:wrapNone/>
                <wp:docPr id="50" name="Text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680" cy="2755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BB5341" w:rsidRPr="00E20593" w:rsidRDefault="00BB5341" w:rsidP="00BB534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Hispanic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5944E5" id="TextBox 55" o:spid="_x0000_s1039" type="#_x0000_t202" style="position:absolute;margin-left:-3.4pt;margin-top:331.6pt;width:48.4pt;height:21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" filled="f" stroked="f">
                <v:textbox>
                  <w:txbxContent>
                    <w:p w:rsidR="00BB5341" w:rsidRPr="00E20593" w:rsidRDefault="00BB5341" w:rsidP="00BB5341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Hispanic</w:t>
                      </w:r>
                    </w:p>
                  </w:txbxContent>
                </v:textbox>
              </v:shape>
            </w:pict>
          </mc:Fallback>
        </mc:AlternateContent>
      </w:r>
      <w:r w:rsidR="009449E0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71120</wp:posOffset>
                </wp:positionH>
                <wp:positionV relativeFrom="paragraph">
                  <wp:posOffset>2599055</wp:posOffset>
                </wp:positionV>
                <wp:extent cx="500380" cy="255905"/>
                <wp:effectExtent l="0" t="0" r="0" b="0"/>
                <wp:wrapNone/>
                <wp:docPr id="43" name="Text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380" cy="255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E20593" w:rsidRPr="00FA2C02" w:rsidRDefault="00E20593" w:rsidP="00E2059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C45911" w:themeColor="accent2" w:themeShade="BF"/>
                                <w:sz w:val="18"/>
                                <w:szCs w:val="18"/>
                              </w:rPr>
                            </w:pPr>
                            <w:r w:rsidRPr="00FA2C02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White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0" type="#_x0000_t202" style="position:absolute;margin-left:5.6pt;margin-top:204.65pt;width:39.4pt;height:20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" filled="f" stroked="f">
                <v:textbox>
                  <w:txbxContent>
                    <w:p w:rsidR="00E20593" w:rsidRPr="00FA2C02" w:rsidRDefault="00E20593" w:rsidP="00E20593">
                      <w:pPr>
                        <w:pStyle w:val="NormalWeb"/>
                        <w:spacing w:before="0" w:beforeAutospacing="0" w:after="0" w:afterAutospacing="0"/>
                        <w:rPr>
                          <w:color w:val="C45911" w:themeColor="accent2" w:themeShade="BF"/>
                          <w:sz w:val="18"/>
                          <w:szCs w:val="18"/>
                        </w:rPr>
                      </w:pPr>
                      <w:r w:rsidRPr="00FA2C02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>White</w:t>
                      </w:r>
                    </w:p>
                  </w:txbxContent>
                </v:textbox>
              </v:shape>
            </w:pict>
          </mc:Fallback>
        </mc:AlternateContent>
      </w:r>
      <w:r w:rsidR="009449E0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05410</wp:posOffset>
                </wp:positionH>
                <wp:positionV relativeFrom="paragraph">
                  <wp:posOffset>2072640</wp:posOffset>
                </wp:positionV>
                <wp:extent cx="465455" cy="260985"/>
                <wp:effectExtent l="0" t="0" r="0" b="5715"/>
                <wp:wrapNone/>
                <wp:docPr id="42" name="Text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455" cy="2609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E20593" w:rsidRPr="00E20593" w:rsidRDefault="00E20593" w:rsidP="00E2059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Black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41" type="#_x0000_t202" style="position:absolute;margin-left:8.3pt;margin-top:163.2pt;width:36.65pt;height:20.5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" filled="f" stroked="f">
                <v:textbox>
                  <w:txbxContent>
                    <w:p w:rsidR="00E20593" w:rsidRPr="00E20593" w:rsidRDefault="00E20593" w:rsidP="00E20593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Black</w:t>
                      </w:r>
                    </w:p>
                  </w:txbxContent>
                </v:textbox>
              </v:shape>
            </w:pict>
          </mc:Fallback>
        </mc:AlternateContent>
      </w:r>
      <w:r w:rsidR="009449E0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05410</wp:posOffset>
                </wp:positionH>
                <wp:positionV relativeFrom="paragraph">
                  <wp:posOffset>1555115</wp:posOffset>
                </wp:positionV>
                <wp:extent cx="421640" cy="263525"/>
                <wp:effectExtent l="0" t="0" r="0" b="3175"/>
                <wp:wrapNone/>
                <wp:docPr id="41" name="Text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640" cy="263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E20593" w:rsidRPr="00E20593" w:rsidRDefault="00E20593" w:rsidP="00E2059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AAPI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42" type="#_x0000_t202" style="position:absolute;margin-left:8.3pt;margin-top:122.45pt;width:33.2pt;height:20.7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" filled="f" stroked="f">
                <v:textbox>
                  <w:txbxContent>
                    <w:p w:rsidR="00E20593" w:rsidRPr="00E20593" w:rsidRDefault="00E20593" w:rsidP="00E20593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AAPI</w:t>
                      </w:r>
                    </w:p>
                  </w:txbxContent>
                </v:textbox>
              </v:shape>
            </w:pict>
          </mc:Fallback>
        </mc:AlternateContent>
      </w:r>
      <w:r w:rsidR="009449E0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44450</wp:posOffset>
                </wp:positionH>
                <wp:positionV relativeFrom="paragraph">
                  <wp:posOffset>1011689</wp:posOffset>
                </wp:positionV>
                <wp:extent cx="614680" cy="275590"/>
                <wp:effectExtent l="0" t="0" r="0" b="0"/>
                <wp:wrapNone/>
                <wp:docPr id="40" name="Text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680" cy="2755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E20593" w:rsidRPr="00E20593" w:rsidRDefault="00E20593" w:rsidP="00E2059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E20593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Hispanic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3" type="#_x0000_t202" style="position:absolute;margin-left:-3.5pt;margin-top:79.65pt;width:48.4pt;height:21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" filled="f" stroked="f">
                <v:textbox>
                  <w:txbxContent>
                    <w:p w:rsidR="00E20593" w:rsidRPr="00E20593" w:rsidRDefault="00E20593" w:rsidP="00E20593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E20593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Hispanic</w:t>
                      </w:r>
                    </w:p>
                  </w:txbxContent>
                </v:textbox>
              </v:shape>
            </w:pict>
          </mc:Fallback>
        </mc:AlternateContent>
      </w:r>
      <w:r w:rsidR="00E20593">
        <w:rPr>
          <w:noProof/>
        </w:rPr>
        <mc:AlternateContent>
          <mc:Choice Requires="wpg">
            <w:drawing>
              <wp:anchor distT="0" distB="0" distL="114300" distR="114300" simplePos="0" relativeHeight="251649024" behindDoc="0" locked="0" layoutInCell="1" allowOverlap="1" wp14:anchorId="0EC24625" wp14:editId="01358159">
                <wp:simplePos x="0" y="0"/>
                <wp:positionH relativeFrom="column">
                  <wp:posOffset>12092940</wp:posOffset>
                </wp:positionH>
                <wp:positionV relativeFrom="paragraph">
                  <wp:posOffset>4017645</wp:posOffset>
                </wp:positionV>
                <wp:extent cx="6070279" cy="3839688"/>
                <wp:effectExtent l="0" t="0" r="6985" b="8890"/>
                <wp:wrapNone/>
                <wp:docPr id="16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70279" cy="3839688"/>
                          <a:chOff x="12093037" y="4017820"/>
                          <a:chExt cx="6070278" cy="3839688"/>
                        </a:xfrm>
                      </wpg:grpSpPr>
                      <wpg:graphicFrame>
                        <wpg:cNvPr id="2" name="Chart 2"/>
                        <wpg:cNvFrPr>
                          <a:graphicFrameLocks/>
                        </wpg:cNvFrPr>
                        <wpg:xfrm>
                          <a:off x="12152414" y="4017820"/>
                          <a:ext cx="6010901" cy="383968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  <wps:wsp>
                        <wps:cNvPr id="3" name="TextBox 4"/>
                        <wps:cNvSpPr txBox="1"/>
                        <wps:spPr>
                          <a:xfrm>
                            <a:off x="12631872" y="4492831"/>
                            <a:ext cx="1462071" cy="312717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2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70C0"/>
                                  <w:sz w:val="22"/>
                                  <w:szCs w:val="22"/>
                                </w:rPr>
                                <w:t>Lowest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2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70C0"/>
                                  <w:sz w:val="22"/>
                                  <w:szCs w:val="22"/>
                                </w:rPr>
                                <w:t>Lower-middle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2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70C0"/>
                                  <w:sz w:val="22"/>
                                  <w:szCs w:val="22"/>
                                </w:rPr>
                                <w:t>Higher-middle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sz w:val="22"/>
                                  <w:szCs w:val="22"/>
                                </w:rPr>
                                <w:t>Lowest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sz w:val="22"/>
                                  <w:szCs w:val="22"/>
                                </w:rPr>
                                <w:t>Lower-middle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sz w:val="22"/>
                                  <w:szCs w:val="22"/>
                                </w:rPr>
                                <w:t>Higher-middle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B050"/>
                                  <w:sz w:val="22"/>
                                  <w:szCs w:val="22"/>
                                </w:rPr>
                                <w:t>Lowest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B050"/>
                                  <w:sz w:val="22"/>
                                  <w:szCs w:val="22"/>
                                </w:rPr>
                                <w:t>Lower-middle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B050"/>
                                  <w:sz w:val="22"/>
                                  <w:szCs w:val="22"/>
                                </w:rPr>
                                <w:t>Higher-middle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538135" w:themeColor="accent6" w:themeShade="BF"/>
                                  <w:sz w:val="22"/>
                                  <w:szCs w:val="22"/>
                                </w:rPr>
                                <w:t>Lowest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538135" w:themeColor="accent6" w:themeShade="BF"/>
                                  <w:sz w:val="22"/>
                                  <w:szCs w:val="22"/>
                                </w:rPr>
                                <w:t>Lower-middle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538135" w:themeColor="accent6" w:themeShade="BF"/>
                                  <w:sz w:val="22"/>
                                  <w:szCs w:val="22"/>
                                </w:rPr>
                                <w:t>Higher-middle SES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  <wps:wsp>
                        <wps:cNvPr id="4" name="TextBox 5"/>
                        <wps:cNvSpPr txBox="1"/>
                        <wps:spPr>
                          <a:xfrm>
                            <a:off x="12093037" y="4750131"/>
                            <a:ext cx="692727" cy="264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70C0"/>
                                  <w:sz w:val="22"/>
                                  <w:szCs w:val="22"/>
                                </w:rPr>
                                <w:t>Hispanic</w:t>
                              </w:r>
                            </w:p>
                          </w:txbxContent>
                        </wps:txbx>
                        <wps:bodyPr wrap="square" rtlCol="0" anchor="t">
                          <a:spAutoFit/>
                        </wps:bodyPr>
                      </wps:wsp>
                      <wps:wsp>
                        <wps:cNvPr id="5" name="TextBox 6"/>
                        <wps:cNvSpPr txBox="1"/>
                        <wps:spPr>
                          <a:xfrm>
                            <a:off x="12304813" y="5417127"/>
                            <a:ext cx="480951" cy="2632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sz w:val="22"/>
                                  <w:szCs w:val="22"/>
                                </w:rPr>
                                <w:t>AAPI</w:t>
                              </w:r>
                            </w:p>
                          </w:txbxContent>
                        </wps:txbx>
                        <wps:bodyPr wrap="square" rtlCol="0" anchor="t">
                          <a:spAutoFit/>
                        </wps:bodyPr>
                      </wps:wsp>
                      <wps:wsp>
                        <wps:cNvPr id="6" name="TextBox 7"/>
                        <wps:cNvSpPr txBox="1"/>
                        <wps:spPr>
                          <a:xfrm>
                            <a:off x="12298875" y="6054433"/>
                            <a:ext cx="486889" cy="264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B050"/>
                                  <w:sz w:val="22"/>
                                  <w:szCs w:val="22"/>
                                </w:rPr>
                                <w:t>Black</w:t>
                              </w:r>
                            </w:p>
                          </w:txbxContent>
                        </wps:txbx>
                        <wps:bodyPr wrap="square" rtlCol="0" anchor="t">
                          <a:spAutoFit/>
                        </wps:bodyPr>
                      </wps:wsp>
                      <wps:wsp>
                        <wps:cNvPr id="7" name="TextBox 8"/>
                        <wps:cNvSpPr txBox="1"/>
                        <wps:spPr>
                          <a:xfrm>
                            <a:off x="12253353" y="6681848"/>
                            <a:ext cx="532411" cy="2652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538135" w:themeColor="accent6" w:themeShade="BF"/>
                                  <w:sz w:val="22"/>
                                  <w:szCs w:val="22"/>
                                </w:rPr>
                                <w:t>White</w:t>
                              </w:r>
                            </w:p>
                          </w:txbxContent>
                        </wps:txbx>
                        <wps:bodyPr wrap="square" rtlCol="0" anchor="t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0EC24625" id="Group 15" o:spid="_x0000_s1044" style="position:absolute;margin-left:952.2pt;margin-top:316.35pt;width:477.95pt;height:302.35pt;z-index:251649024" coordorigin="120930,40178" coordsize="60702,38396" o:gfxdata="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2" o:spid="_x0000_s1045" type="#_x0000_t75" style="position:absolute;left:121539;top:40178;width:60107;height:3840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">
                  <v:imagedata r:id="rId13" o:title=""/>
                  <o:lock v:ext="edit" aspectratio="f"/>
                </v:shape>
                <v:shape id="TextBox 4" o:spid="_x0000_s1046" type="#_x0000_t202" style="position:absolute;left:126318;top:44928;width:14621;height:312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:rsidR="00E20593" w:rsidRDefault="00E20593" w:rsidP="00E20593">
                        <w:pPr>
                          <w:pStyle w:val="NormalWeb"/>
                          <w:spacing w:before="0" w:beforeAutospacing="0" w:after="2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0070C0"/>
                            <w:sz w:val="22"/>
                            <w:szCs w:val="22"/>
                          </w:rPr>
                          <w:t>Lowest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2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0070C0"/>
                            <w:sz w:val="22"/>
                            <w:szCs w:val="22"/>
                          </w:rPr>
                          <w:t>Lower-middle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2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0070C0"/>
                            <w:sz w:val="22"/>
                            <w:szCs w:val="22"/>
                          </w:rPr>
                          <w:t>Higher-middle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FF0000"/>
                            <w:sz w:val="22"/>
                            <w:szCs w:val="22"/>
                          </w:rPr>
                          <w:t>Lowest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FF0000"/>
                            <w:sz w:val="22"/>
                            <w:szCs w:val="22"/>
                          </w:rPr>
                          <w:t>Lower-middle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FF0000"/>
                            <w:sz w:val="22"/>
                            <w:szCs w:val="22"/>
                          </w:rPr>
                          <w:t>Higher-middle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00B050"/>
                            <w:sz w:val="22"/>
                            <w:szCs w:val="22"/>
                          </w:rPr>
                          <w:t>Lowest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00B050"/>
                            <w:sz w:val="22"/>
                            <w:szCs w:val="22"/>
                          </w:rPr>
                          <w:t>Lower-middle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00B050"/>
                            <w:sz w:val="22"/>
                            <w:szCs w:val="22"/>
                          </w:rPr>
                          <w:t>Higher-middle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538135" w:themeColor="accent6" w:themeShade="BF"/>
                            <w:sz w:val="22"/>
                            <w:szCs w:val="22"/>
                          </w:rPr>
                          <w:t>Lowest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538135" w:themeColor="accent6" w:themeShade="BF"/>
                            <w:sz w:val="22"/>
                            <w:szCs w:val="22"/>
                          </w:rPr>
                          <w:t>Lower-middle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538135" w:themeColor="accent6" w:themeShade="BF"/>
                            <w:sz w:val="22"/>
                            <w:szCs w:val="22"/>
                          </w:rPr>
                          <w:t>Higher-middle SES</w:t>
                        </w:r>
                      </w:p>
                    </w:txbxContent>
                  </v:textbox>
                </v:shape>
                <v:shape id="TextBox 5" o:spid="_x0000_s1047" type="#_x0000_t202" style="position:absolute;left:120930;top:47501;width:6927;height:2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70C0"/>
                            <w:sz w:val="22"/>
                            <w:szCs w:val="22"/>
                          </w:rPr>
                          <w:t>Hispanic</w:t>
                        </w:r>
                      </w:p>
                    </w:txbxContent>
                  </v:textbox>
                </v:shape>
                <v:shape id="TextBox 6" o:spid="_x0000_s1048" type="#_x0000_t202" style="position:absolute;left:123048;top:54171;width:4809;height:26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<v:textbox style="mso-fit-shape-to-text:t">
                    <w:txbxContent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FF0000"/>
                            <w:sz w:val="22"/>
                            <w:szCs w:val="22"/>
                          </w:rPr>
                          <w:t>AAPI</w:t>
                        </w:r>
                      </w:p>
                    </w:txbxContent>
                  </v:textbox>
                </v:shape>
                <v:shape id="TextBox 7" o:spid="_x0000_s1049" type="#_x0000_t202" style="position:absolute;left:122988;top:60544;width:4869;height:2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    <v:textbox style="mso-fit-shape-to-text:t">
                    <w:txbxContent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B050"/>
                            <w:sz w:val="22"/>
                            <w:szCs w:val="22"/>
                          </w:rPr>
                          <w:t>Black</w:t>
                        </w:r>
                      </w:p>
                    </w:txbxContent>
                  </v:textbox>
                </v:shape>
                <v:shape id="TextBox 8" o:spid="_x0000_s1050" type="#_x0000_t202" style="position:absolute;left:122533;top:66818;width:5324;height:26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" filled="f" stroked="f">
                  <v:textbox style="mso-fit-shape-to-text:t">
                    <w:txbxContent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538135" w:themeColor="accent6" w:themeShade="BF"/>
                            <w:sz w:val="22"/>
                            <w:szCs w:val="22"/>
                          </w:rPr>
                          <w:t>Whit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E20593">
        <w:rPr>
          <w:noProof/>
        </w:rPr>
        <mc:AlternateContent>
          <mc:Choice Requires="wpg">
            <w:drawing>
              <wp:anchor distT="0" distB="0" distL="114300" distR="114300" simplePos="0" relativeHeight="251650048" behindDoc="0" locked="0" layoutInCell="1" allowOverlap="1" wp14:anchorId="538ADA41" wp14:editId="7CAFDA24">
                <wp:simplePos x="0" y="0"/>
                <wp:positionH relativeFrom="column">
                  <wp:posOffset>12102465</wp:posOffset>
                </wp:positionH>
                <wp:positionV relativeFrom="paragraph">
                  <wp:posOffset>0</wp:posOffset>
                </wp:positionV>
                <wp:extent cx="6070279" cy="3839688"/>
                <wp:effectExtent l="0" t="0" r="6985" b="8890"/>
                <wp:wrapNone/>
                <wp:docPr id="17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70279" cy="3839688"/>
                          <a:chOff x="12102932" y="2"/>
                          <a:chExt cx="6070278" cy="3839688"/>
                        </a:xfrm>
                      </wpg:grpSpPr>
                      <wpg:graphicFrame>
                        <wpg:cNvPr id="9" name="Chart 9"/>
                        <wpg:cNvFrPr>
                          <a:graphicFrameLocks/>
                        </wpg:cNvFrPr>
                        <wpg:xfrm>
                          <a:off x="12162309" y="2"/>
                          <a:ext cx="6010901" cy="383968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4"/>
                          </a:graphicData>
                        </a:graphic>
                      </wpg:graphicFrame>
                      <wps:wsp>
                        <wps:cNvPr id="10" name="TextBox 10"/>
                        <wps:cNvSpPr txBox="1"/>
                        <wps:spPr>
                          <a:xfrm>
                            <a:off x="12641767" y="475013"/>
                            <a:ext cx="1462071" cy="3121727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2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70C0"/>
                                  <w:sz w:val="22"/>
                                  <w:szCs w:val="22"/>
                                </w:rPr>
                                <w:t>Lowest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2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70C0"/>
                                  <w:sz w:val="22"/>
                                  <w:szCs w:val="22"/>
                                </w:rPr>
                                <w:t>Lower-middle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2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70C0"/>
                                  <w:sz w:val="22"/>
                                  <w:szCs w:val="22"/>
                                </w:rPr>
                                <w:t>Higher-middle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sz w:val="22"/>
                                  <w:szCs w:val="22"/>
                                </w:rPr>
                                <w:t>Lowest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sz w:val="22"/>
                                  <w:szCs w:val="22"/>
                                </w:rPr>
                                <w:t>Lower-middle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sz w:val="22"/>
                                  <w:szCs w:val="22"/>
                                </w:rPr>
                                <w:t>Higher-middle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B050"/>
                                  <w:sz w:val="22"/>
                                  <w:szCs w:val="22"/>
                                </w:rPr>
                                <w:t>Lowest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B050"/>
                                  <w:sz w:val="22"/>
                                  <w:szCs w:val="22"/>
                                </w:rPr>
                                <w:t>Lower-middle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B050"/>
                                  <w:sz w:val="22"/>
                                  <w:szCs w:val="22"/>
                                </w:rPr>
                                <w:t>Higher-middle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538135" w:themeColor="accent6" w:themeShade="BF"/>
                                  <w:sz w:val="22"/>
                                  <w:szCs w:val="22"/>
                                </w:rPr>
                                <w:t>Lowest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538135" w:themeColor="accent6" w:themeShade="BF"/>
                                  <w:sz w:val="22"/>
                                  <w:szCs w:val="22"/>
                                </w:rPr>
                                <w:t>Lower-middle SES</w:t>
                              </w:r>
                            </w:p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 w:line="300" w:lineRule="auto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538135" w:themeColor="accent6" w:themeShade="BF"/>
                                  <w:sz w:val="22"/>
                                  <w:szCs w:val="22"/>
                                </w:rPr>
                                <w:t>Higher-middle SES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  <wps:wsp>
                        <wps:cNvPr id="11" name="TextBox 11"/>
                        <wps:cNvSpPr txBox="1"/>
                        <wps:spPr>
                          <a:xfrm>
                            <a:off x="12102932" y="732313"/>
                            <a:ext cx="692727" cy="264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70C0"/>
                                  <w:sz w:val="22"/>
                                  <w:szCs w:val="22"/>
                                </w:rPr>
                                <w:t>Hispanic</w:t>
                              </w:r>
                            </w:p>
                          </w:txbxContent>
                        </wps:txbx>
                        <wps:bodyPr wrap="square" rtlCol="0" anchor="t">
                          <a:spAutoFit/>
                        </wps:bodyPr>
                      </wps:wsp>
                      <wps:wsp>
                        <wps:cNvPr id="12" name="TextBox 12"/>
                        <wps:cNvSpPr txBox="1"/>
                        <wps:spPr>
                          <a:xfrm>
                            <a:off x="12314708" y="1399309"/>
                            <a:ext cx="480951" cy="2632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sz w:val="22"/>
                                  <w:szCs w:val="22"/>
                                </w:rPr>
                                <w:t>AAPI</w:t>
                              </w:r>
                            </w:p>
                          </w:txbxContent>
                        </wps:txbx>
                        <wps:bodyPr wrap="square" rtlCol="0" anchor="t">
                          <a:spAutoFit/>
                        </wps:bodyPr>
                      </wps:wsp>
                      <wps:wsp>
                        <wps:cNvPr id="13" name="TextBox 13"/>
                        <wps:cNvSpPr txBox="1"/>
                        <wps:spPr>
                          <a:xfrm>
                            <a:off x="12308770" y="2036615"/>
                            <a:ext cx="486889" cy="264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B050"/>
                                  <w:sz w:val="22"/>
                                  <w:szCs w:val="22"/>
                                </w:rPr>
                                <w:t>Black</w:t>
                              </w:r>
                            </w:p>
                          </w:txbxContent>
                        </wps:txbx>
                        <wps:bodyPr wrap="square" rtlCol="0" anchor="t">
                          <a:spAutoFit/>
                        </wps:bodyPr>
                      </wps:wsp>
                      <wps:wsp>
                        <wps:cNvPr id="14" name="TextBox 14"/>
                        <wps:cNvSpPr txBox="1"/>
                        <wps:spPr>
                          <a:xfrm>
                            <a:off x="12263248" y="2664030"/>
                            <a:ext cx="532411" cy="2652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E20593" w:rsidRDefault="00E20593" w:rsidP="00E2059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538135" w:themeColor="accent6" w:themeShade="BF"/>
                                  <w:sz w:val="22"/>
                                  <w:szCs w:val="22"/>
                                </w:rPr>
                                <w:t>White</w:t>
                              </w:r>
                            </w:p>
                          </w:txbxContent>
                        </wps:txbx>
                        <wps:bodyPr wrap="square" rtlCol="0" anchor="t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538ADA41" id="Group 16" o:spid="_x0000_s1051" style="position:absolute;margin-left:952.95pt;margin-top:0;width:477.95pt;height:302.35pt;z-index:251650048" coordorigin="121029" coordsize="60702,38396" o:gfxdata="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">
                <v:shape id="Chart 9" o:spid="_x0000_s1052" type="#_x0000_t75" style="position:absolute;left:121638;width:60107;height:3840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">
                  <v:imagedata r:id="rId15" o:title=""/>
                  <o:lock v:ext="edit" aspectratio="f"/>
                </v:shape>
                <v:shape id="TextBox 10" o:spid="_x0000_s1053" type="#_x0000_t202" style="position:absolute;left:126417;top:4750;width:14621;height:312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:rsidR="00E20593" w:rsidRDefault="00E20593" w:rsidP="00E20593">
                        <w:pPr>
                          <w:pStyle w:val="NormalWeb"/>
                          <w:spacing w:before="0" w:beforeAutospacing="0" w:after="2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0070C0"/>
                            <w:sz w:val="22"/>
                            <w:szCs w:val="22"/>
                          </w:rPr>
                          <w:t>Lowest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2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0070C0"/>
                            <w:sz w:val="22"/>
                            <w:szCs w:val="22"/>
                          </w:rPr>
                          <w:t>Lower-middle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2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0070C0"/>
                            <w:sz w:val="22"/>
                            <w:szCs w:val="22"/>
                          </w:rPr>
                          <w:t>Higher-middle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FF0000"/>
                            <w:sz w:val="22"/>
                            <w:szCs w:val="22"/>
                          </w:rPr>
                          <w:t>Lowest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FF0000"/>
                            <w:sz w:val="22"/>
                            <w:szCs w:val="22"/>
                          </w:rPr>
                          <w:t>Lower-middle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FF0000"/>
                            <w:sz w:val="22"/>
                            <w:szCs w:val="22"/>
                          </w:rPr>
                          <w:t>Higher-middle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00B050"/>
                            <w:sz w:val="22"/>
                            <w:szCs w:val="22"/>
                          </w:rPr>
                          <w:t>Lowest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00B050"/>
                            <w:sz w:val="22"/>
                            <w:szCs w:val="22"/>
                          </w:rPr>
                          <w:t>Lower-middle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00B050"/>
                            <w:sz w:val="22"/>
                            <w:szCs w:val="22"/>
                          </w:rPr>
                          <w:t>Higher-middle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538135" w:themeColor="accent6" w:themeShade="BF"/>
                            <w:sz w:val="22"/>
                            <w:szCs w:val="22"/>
                          </w:rPr>
                          <w:t>Lowest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538135" w:themeColor="accent6" w:themeShade="BF"/>
                            <w:sz w:val="22"/>
                            <w:szCs w:val="22"/>
                          </w:rPr>
                          <w:t>Lower-middle SES</w:t>
                        </w:r>
                      </w:p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 w:line="300" w:lineRule="auto"/>
                          <w:jc w:val="right"/>
                        </w:pPr>
                        <w:r>
                          <w:rPr>
                            <w:rFonts w:asciiTheme="minorHAnsi" w:hAnsi="Calibri" w:cstheme="minorBidi"/>
                            <w:color w:val="538135" w:themeColor="accent6" w:themeShade="BF"/>
                            <w:sz w:val="22"/>
                            <w:szCs w:val="22"/>
                          </w:rPr>
                          <w:t>Higher-middle SES</w:t>
                        </w:r>
                      </w:p>
                    </w:txbxContent>
                  </v:textbox>
                </v:shape>
                <v:shape id="TextBox 11" o:spid="_x0000_s1054" type="#_x0000_t202" style="position:absolute;left:121029;top:7323;width:6927;height:2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<v:textbox style="mso-fit-shape-to-text:t">
                    <w:txbxContent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70C0"/>
                            <w:sz w:val="22"/>
                            <w:szCs w:val="22"/>
                          </w:rPr>
                          <w:t>Hispanic</w:t>
                        </w:r>
                      </w:p>
                    </w:txbxContent>
                  </v:textbox>
                </v:shape>
                <v:shape id="TextBox 12" o:spid="_x0000_s1055" type="#_x0000_t202" style="position:absolute;left:123147;top:13993;width:4809;height:26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<v:textbox style="mso-fit-shape-to-text:t">
                    <w:txbxContent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FF0000"/>
                            <w:sz w:val="22"/>
                            <w:szCs w:val="22"/>
                          </w:rPr>
                          <w:t>AAPI</w:t>
                        </w:r>
                      </w:p>
                    </w:txbxContent>
                  </v:textbox>
                </v:shape>
                <v:shape id="TextBox 13" o:spid="_x0000_s1056" type="#_x0000_t202" style="position:absolute;left:123087;top:20366;width:4869;height:2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<v:textbox style="mso-fit-shape-to-text:t">
                    <w:txbxContent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B050"/>
                            <w:sz w:val="22"/>
                            <w:szCs w:val="22"/>
                          </w:rPr>
                          <w:t>Black</w:t>
                        </w:r>
                      </w:p>
                    </w:txbxContent>
                  </v:textbox>
                </v:shape>
                <v:shape id="TextBox 14" o:spid="_x0000_s1057" type="#_x0000_t202" style="position:absolute;left:122632;top:26640;width:5324;height:26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    <v:textbox style="mso-fit-shape-to-text:t">
                    <w:txbxContent>
                      <w:p w:rsidR="00E20593" w:rsidRDefault="00E20593" w:rsidP="00E2059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538135" w:themeColor="accent6" w:themeShade="BF"/>
                            <w:sz w:val="22"/>
                            <w:szCs w:val="22"/>
                          </w:rPr>
                          <w:t>Whit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E20593" w:rsidRPr="00E20593" w:rsidSect="00B17E9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5"/>
  <w:proofState w:spelling="dirty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1BD"/>
    <w:rsid w:val="00146911"/>
    <w:rsid w:val="001E0EBC"/>
    <w:rsid w:val="002D1413"/>
    <w:rsid w:val="002E64AE"/>
    <w:rsid w:val="003F2E03"/>
    <w:rsid w:val="00532128"/>
    <w:rsid w:val="005B0A04"/>
    <w:rsid w:val="005F5522"/>
    <w:rsid w:val="0061706A"/>
    <w:rsid w:val="006211BD"/>
    <w:rsid w:val="00672B28"/>
    <w:rsid w:val="00741EB1"/>
    <w:rsid w:val="00837B9C"/>
    <w:rsid w:val="009449E0"/>
    <w:rsid w:val="00AA0A00"/>
    <w:rsid w:val="00B17E9A"/>
    <w:rsid w:val="00BB13B2"/>
    <w:rsid w:val="00BB5341"/>
    <w:rsid w:val="00E20593"/>
    <w:rsid w:val="00EC4CD6"/>
    <w:rsid w:val="00F409E3"/>
    <w:rsid w:val="00FA2C02"/>
    <w:rsid w:val="00FE1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69DE6A-E969-4747-B992-27BF8C706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2059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A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A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image" Target="media/image2.png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9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mhebertderouen\Desktop\Man%20-%20nSES,%20enclave%20and%20lung\Submission7%20PLoS%20One\Manuscript%20tables%207-18-2016%20WithFigures%20(Autosaved)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mhebertderouen\Desktop\Man%20-%20nSES,%20enclave%20and%20lung\Submission7%20PLoS%20One\Manuscript%20tables%207-18-2016%20WithFigures%20(Autosaved)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mhebertderouen\Desktop\Man%20-%20nSES,%20enclave%20and%20lung\Submission7%20PLoS%20One\Manuscript%20tables%207-18-2016%20WithFigures%20(Autosaved)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mhebertderouen\Desktop\Man%20-%20nSES,%20enclave%20and%20lung\Submission7%20PLoS%20One\Manuscript%20tables%207-18-2016%20WithFigures%20(Autosaved)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C:\Users\mhebertderouen\Desktop\Man%20-%20nSES,%20enclave%20and%20lung\Submission7%20PLoS%20One\Manuscript%20tables%207-18-2016%20WithFigures%20(Autosaved)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C:\Users\mhebertderouen\Desktop\Man%20-%20nSES,%20enclave%20and%20lung\Submission7%20PLoS%20One\Manuscript%20tables%207-18-2016%20WithFigures%20(Autosaved).xlsx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file:///C:\Users\mhebertderouen\Desktop\Man%20-%20nSES,%20enclave%20and%20lung\Submission7%20PLoS%20One\Manuscript%20tables%207-18-2016%20WithFigures%20(Autosaved).xlsx" TargetMode="Externa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8.xml"/><Relationship Id="rId1" Type="http://schemas.openxmlformats.org/officeDocument/2006/relationships/oleObject" Target="file:///C:\Users\mhebertderouen\Desktop\Man%20-%20nSES,%20enclave%20and%20lung\Submission7%20PLoS%20One\Manuscript%20tables%207-18-2016%20WithFigures%20(Autosaved).xlsx" TargetMode="Externa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9.xml"/><Relationship Id="rId1" Type="http://schemas.openxmlformats.org/officeDocument/2006/relationships/oleObject" Target="file:///C:\Users\mhebertderouen\Desktop\Man%20-%20nSES,%20enclave%20and%20lung\Submission7%20PLoS%20One\Manuscript%20tables%207-18-2016%20WithFigures%20(Autosaved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Unspecified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8.5167678705837829E-2"/>
          <c:y val="0.11123675934788028"/>
          <c:w val="0.84561508191862345"/>
          <c:h val="0.73577473398052007"/>
        </c:manualLayout>
      </c:layout>
      <c:scatterChart>
        <c:scatterStyle val="lineMarker"/>
        <c:varyColors val="0"/>
        <c:ser>
          <c:idx val="0"/>
          <c:order val="0"/>
          <c:tx>
            <c:strRef>
              <c:f>'Figure-nSES females'!$D$2</c:f>
              <c:strCache>
                <c:ptCount val="1"/>
                <c:pt idx="0">
                  <c:v>r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4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</c:spPr>
          </c:marker>
          <c:dPt>
            <c:idx val="0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3B-CB07-4735-9247-BA464F414481}"/>
              </c:ext>
            </c:extLst>
          </c:dPt>
          <c:dPt>
            <c:idx val="1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3C-CB07-4735-9247-BA464F414481}"/>
              </c:ext>
            </c:extLst>
          </c:dPt>
          <c:dPt>
            <c:idx val="2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3D-CB07-4735-9247-BA464F414481}"/>
              </c:ext>
            </c:extLst>
          </c:dPt>
          <c:dPt>
            <c:idx val="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CB07-4735-9247-BA464F414481}"/>
              </c:ext>
            </c:extLst>
          </c:dPt>
          <c:dPt>
            <c:idx val="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CB07-4735-9247-BA464F414481}"/>
              </c:ext>
            </c:extLst>
          </c:dPt>
          <c:dPt>
            <c:idx val="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CB07-4735-9247-BA464F414481}"/>
              </c:ext>
            </c:extLst>
          </c:dPt>
          <c:dPt>
            <c:idx val="6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CB07-4735-9247-BA464F414481}"/>
              </c:ext>
            </c:extLst>
          </c:dPt>
          <c:dPt>
            <c:idx val="7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CB07-4735-9247-BA464F414481}"/>
              </c:ext>
            </c:extLst>
          </c:dPt>
          <c:dPt>
            <c:idx val="8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CB07-4735-9247-BA464F414481}"/>
              </c:ext>
            </c:extLst>
          </c:dPt>
          <c:dPt>
            <c:idx val="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CB07-4735-9247-BA464F414481}"/>
              </c:ext>
            </c:extLst>
          </c:dPt>
          <c:dPt>
            <c:idx val="1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CB07-4735-9247-BA464F414481}"/>
              </c:ext>
            </c:extLst>
          </c:dPt>
          <c:dPt>
            <c:idx val="1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CB07-4735-9247-BA464F414481}"/>
              </c:ext>
            </c:extLst>
          </c:dPt>
          <c:dPt>
            <c:idx val="12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9-CB07-4735-9247-BA464F414481}"/>
              </c:ext>
            </c:extLst>
          </c:dPt>
          <c:dPt>
            <c:idx val="1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A-CB07-4735-9247-BA464F414481}"/>
              </c:ext>
            </c:extLst>
          </c:dPt>
          <c:dPt>
            <c:idx val="1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B-CB07-4735-9247-BA464F414481}"/>
              </c:ext>
            </c:extLst>
          </c:dPt>
          <c:dPt>
            <c:idx val="1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CB07-4735-9247-BA464F414481}"/>
              </c:ext>
            </c:extLst>
          </c:dPt>
          <c:dPt>
            <c:idx val="16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CB07-4735-9247-BA464F414481}"/>
              </c:ext>
            </c:extLst>
          </c:dPt>
          <c:dPt>
            <c:idx val="17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E-CB07-4735-9247-BA464F414481}"/>
              </c:ext>
            </c:extLst>
          </c:dPt>
          <c:dPt>
            <c:idx val="18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F-CB07-4735-9247-BA464F414481}"/>
              </c:ext>
            </c:extLst>
          </c:dPt>
          <c:dPt>
            <c:idx val="19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0-CB07-4735-9247-BA464F414481}"/>
              </c:ext>
            </c:extLst>
          </c:dPt>
          <c:dPt>
            <c:idx val="20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1-CB07-4735-9247-BA464F414481}"/>
              </c:ext>
            </c:extLst>
          </c:dPt>
          <c:dPt>
            <c:idx val="21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2-CB07-4735-9247-BA464F414481}"/>
              </c:ext>
            </c:extLst>
          </c:dPt>
          <c:dPt>
            <c:idx val="22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3-CB07-4735-9247-BA464F414481}"/>
              </c:ext>
            </c:extLst>
          </c:dPt>
          <c:dPt>
            <c:idx val="23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4-CB07-4735-9247-BA464F414481}"/>
              </c:ext>
            </c:extLst>
          </c:dPt>
          <c:dPt>
            <c:idx val="24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5-CB07-4735-9247-BA464F414481}"/>
              </c:ext>
            </c:extLst>
          </c:dPt>
          <c:dPt>
            <c:idx val="25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6-CB07-4735-9247-BA464F414481}"/>
              </c:ext>
            </c:extLst>
          </c:dPt>
          <c:dPt>
            <c:idx val="26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7-CB07-4735-9247-BA464F414481}"/>
              </c:ext>
            </c:extLst>
          </c:dPt>
          <c:dPt>
            <c:idx val="27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8-CB07-4735-9247-BA464F414481}"/>
              </c:ext>
            </c:extLst>
          </c:dPt>
          <c:dPt>
            <c:idx val="28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9-CB07-4735-9247-BA464F414481}"/>
              </c:ext>
            </c:extLst>
          </c:dPt>
          <c:dPt>
            <c:idx val="2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A-CB07-4735-9247-BA464F414481}"/>
              </c:ext>
            </c:extLst>
          </c:dPt>
          <c:dPt>
            <c:idx val="3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B-CB07-4735-9247-BA464F414481}"/>
              </c:ext>
            </c:extLst>
          </c:dPt>
          <c:dPt>
            <c:idx val="3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C-CB07-4735-9247-BA464F414481}"/>
              </c:ext>
            </c:extLst>
          </c:dPt>
          <c:dPt>
            <c:idx val="32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D-CB07-4735-9247-BA464F414481}"/>
              </c:ext>
            </c:extLst>
          </c:dPt>
          <c:dPt>
            <c:idx val="33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E-CB07-4735-9247-BA464F414481}"/>
              </c:ext>
            </c:extLst>
          </c:dPt>
          <c:dPt>
            <c:idx val="3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F-CB07-4735-9247-BA464F414481}"/>
              </c:ext>
            </c:extLst>
          </c:dPt>
          <c:dPt>
            <c:idx val="35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0-CB07-4735-9247-BA464F414481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Figure-nSES females'!$H$3:$H$14</c:f>
                <c:numCache>
                  <c:formatCode>General</c:formatCode>
                  <c:ptCount val="12"/>
                  <c:pt idx="0">
                    <c:v>0.12000000000000011</c:v>
                  </c:pt>
                  <c:pt idx="1">
                    <c:v>0.13000000000000012</c:v>
                  </c:pt>
                  <c:pt idx="2">
                    <c:v>0.20999999999999996</c:v>
                  </c:pt>
                  <c:pt idx="3">
                    <c:v>0.55000000000000004</c:v>
                  </c:pt>
                  <c:pt idx="4">
                    <c:v>0.55000000000000004</c:v>
                  </c:pt>
                  <c:pt idx="5">
                    <c:v>0.59000000000000008</c:v>
                  </c:pt>
                  <c:pt idx="6">
                    <c:v>0.31999999999999984</c:v>
                  </c:pt>
                  <c:pt idx="7">
                    <c:v>0.28000000000000003</c:v>
                  </c:pt>
                  <c:pt idx="8">
                    <c:v>0.43999999999999995</c:v>
                  </c:pt>
                  <c:pt idx="9">
                    <c:v>0.51</c:v>
                  </c:pt>
                  <c:pt idx="10">
                    <c:v>0.41999999999999993</c:v>
                  </c:pt>
                  <c:pt idx="11">
                    <c:v>0.39999999999999991</c:v>
                  </c:pt>
                </c:numCache>
              </c:numRef>
            </c:plus>
            <c:minus>
              <c:numRef>
                <c:f>'Figure-nSES females'!$I$3:$I$14</c:f>
                <c:numCache>
                  <c:formatCode>General</c:formatCode>
                  <c:ptCount val="12"/>
                  <c:pt idx="0">
                    <c:v>0.1100000000000001</c:v>
                  </c:pt>
                  <c:pt idx="1">
                    <c:v>0.12999999999999989</c:v>
                  </c:pt>
                  <c:pt idx="2">
                    <c:v>0.18000000000000016</c:v>
                  </c:pt>
                  <c:pt idx="3">
                    <c:v>0.35000000000000009</c:v>
                  </c:pt>
                  <c:pt idx="4">
                    <c:v>0.34999999999999987</c:v>
                  </c:pt>
                  <c:pt idx="5">
                    <c:v>0.38</c:v>
                  </c:pt>
                  <c:pt idx="6">
                    <c:v>0.25000000000000011</c:v>
                  </c:pt>
                  <c:pt idx="7">
                    <c:v>0.21000000000000008</c:v>
                  </c:pt>
                  <c:pt idx="8">
                    <c:v>0.33000000000000007</c:v>
                  </c:pt>
                  <c:pt idx="9">
                    <c:v>0.35</c:v>
                  </c:pt>
                  <c:pt idx="10">
                    <c:v>0.28000000000000003</c:v>
                  </c:pt>
                  <c:pt idx="11">
                    <c:v>0.27</c:v>
                  </c:pt>
                </c:numCache>
              </c:numRef>
            </c:minus>
          </c:errBars>
          <c:xVal>
            <c:numRef>
              <c:f>'Figure-nSES females'!$D$3:$D$14</c:f>
              <c:numCache>
                <c:formatCode>0.00</c:formatCode>
                <c:ptCount val="12"/>
                <c:pt idx="0">
                  <c:v>1.24</c:v>
                </c:pt>
                <c:pt idx="1">
                  <c:v>1.39</c:v>
                </c:pt>
                <c:pt idx="2">
                  <c:v>1.85</c:v>
                </c:pt>
                <c:pt idx="3">
                  <c:v>1.07</c:v>
                </c:pt>
                <c:pt idx="4">
                  <c:v>1.1299999999999999</c:v>
                </c:pt>
                <c:pt idx="5">
                  <c:v>1.27</c:v>
                </c:pt>
                <c:pt idx="6">
                  <c:v>1.0900000000000001</c:v>
                </c:pt>
                <c:pt idx="7">
                  <c:v>0.81</c:v>
                </c:pt>
                <c:pt idx="8">
                  <c:v>1.28</c:v>
                </c:pt>
                <c:pt idx="9" formatCode="General">
                  <c:v>1.21</c:v>
                </c:pt>
                <c:pt idx="10" formatCode="General">
                  <c:v>1.02</c:v>
                </c:pt>
                <c:pt idx="11" formatCode="General">
                  <c:v>1.01</c:v>
                </c:pt>
              </c:numCache>
            </c:numRef>
          </c:xVal>
          <c:yVal>
            <c:numRef>
              <c:f>'Figure-nSES females'!$C$3:$C$14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1-CB07-4735-9247-BA464F414481}"/>
            </c:ext>
          </c:extLst>
        </c:ser>
        <c:ser>
          <c:idx val="1"/>
          <c:order val="1"/>
          <c:tx>
            <c:v>labels</c:v>
          </c:tx>
          <c:spPr>
            <a:ln w="28575">
              <a:noFill/>
            </a:ln>
          </c:spPr>
          <c:marker>
            <c:spPr>
              <a:noFill/>
              <a:ln>
                <a:noFill/>
              </a:ln>
            </c:spPr>
          </c:marker>
          <c:dLbls>
            <c:dLbl>
              <c:idx val="0"/>
              <c:tx>
                <c:strRef>
                  <c:f>'Figure-nSES females'!$B$3</c:f>
                  <c:strCache>
                    <c:ptCount val="1"/>
                    <c:pt idx="0">
                      <c:v>Unspecified Q3 White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2-CB07-4735-9247-BA464F41448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BA7979B5-B3CA-43E3-BA81-1112C3C2187B}</c15:txfldGUID>
                      <c15:f>'Figure-nSES females'!$B$3</c15:f>
                      <c15:dlblFieldTableCache>
                        <c:ptCount val="1"/>
                        <c:pt idx="0">
                          <c:v>Unspecified Q3 White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"/>
              <c:tx>
                <c:strRef>
                  <c:f>'Figure-nSES females'!$B$4</c:f>
                  <c:strCache>
                    <c:ptCount val="1"/>
                    <c:pt idx="0">
                      <c:v>Unspecified Q2 White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3-CB07-4735-9247-BA464F41448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154B1445-20A4-4D9C-A957-BB976AA06EFF}</c15:txfldGUID>
                      <c15:f>'Figure-nSES females'!$B$4</c15:f>
                      <c15:dlblFieldTableCache>
                        <c:ptCount val="1"/>
                        <c:pt idx="0">
                          <c:v>Unspecified Q2 White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2"/>
              <c:tx>
                <c:strRef>
                  <c:f>'Figure-nSES females'!$B$5</c:f>
                  <c:strCache>
                    <c:ptCount val="1"/>
                    <c:pt idx="0">
                      <c:v>Unspecified Q1 White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4-CB07-4735-9247-BA464F41448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9D89FC98-C171-4098-A337-DD71B61FE7AF}</c15:txfldGUID>
                      <c15:f>'Figure-nSES females'!$B$5</c15:f>
                      <c15:dlblFieldTableCache>
                        <c:ptCount val="1"/>
                        <c:pt idx="0">
                          <c:v>Unspecified Q1 White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3"/>
              <c:tx>
                <c:strRef>
                  <c:f>'Figure-nSES females'!$B$6</c:f>
                  <c:strCache>
                    <c:ptCount val="1"/>
                    <c:pt idx="0">
                      <c:v>Unspecified Q3 Black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5-CB07-4735-9247-BA464F41448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073D4B95-4E04-4078-A56B-BF611C62E118}</c15:txfldGUID>
                      <c15:f>'Figure-nSES females'!$B$6</c15:f>
                      <c15:dlblFieldTableCache>
                        <c:ptCount val="1"/>
                        <c:pt idx="0">
                          <c:v>Unspecified Q3 Black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4"/>
              <c:tx>
                <c:strRef>
                  <c:f>'Figure-nSES females'!$B$7</c:f>
                  <c:strCache>
                    <c:ptCount val="1"/>
                    <c:pt idx="0">
                      <c:v>Unspecified Q2 Black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6-CB07-4735-9247-BA464F41448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37E077B6-C831-4AA5-B192-D23E4AEA9648}</c15:txfldGUID>
                      <c15:f>'Figure-nSES females'!$B$7</c15:f>
                      <c15:dlblFieldTableCache>
                        <c:ptCount val="1"/>
                        <c:pt idx="0">
                          <c:v>Unspecified Q2 Black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5"/>
              <c:tx>
                <c:strRef>
                  <c:f>'Figure-nSES females'!$B$12</c:f>
                  <c:strCache>
                    <c:ptCount val="1"/>
                    <c:pt idx="0">
                      <c:v>Unspecified Q3 Hispanic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7-CB07-4735-9247-BA464F41448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3F5F2801-9D56-4C9A-8D79-C46008E37E27}</c15:txfldGUID>
                      <c15:f>'Figure-nSES females'!$B$12</c15:f>
                      <c15:dlblFieldTableCache>
                        <c:ptCount val="1"/>
                        <c:pt idx="0">
                          <c:v>Unspecified Q3 Hispanic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6"/>
              <c:tx>
                <c:strRef>
                  <c:f>'Figure-nSES females'!$B$13</c:f>
                  <c:strCache>
                    <c:ptCount val="1"/>
                    <c:pt idx="0">
                      <c:v>Unspecified Q2 Hispanic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8-CB07-4735-9247-BA464F41448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7357C78B-C976-496E-978E-993E67E3478D}</c15:txfldGUID>
                      <c15:f>'Figure-nSES females'!$B$13</c15:f>
                      <c15:dlblFieldTableCache>
                        <c:ptCount val="1"/>
                        <c:pt idx="0">
                          <c:v>Unspecified Q2 Hispanic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7"/>
              <c:tx>
                <c:strRef>
                  <c:f>'Figure-nSES females'!$B$14</c:f>
                  <c:strCache>
                    <c:ptCount val="1"/>
                    <c:pt idx="0">
                      <c:v>Unspecified Q1 Hispanic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9-CB07-4735-9247-BA464F41448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A9A3EC6E-E8C0-4A6F-B349-EB3A77FA24F6}</c15:txfldGUID>
                      <c15:f>'Figure-nSES females'!$B$14</c15:f>
                      <c15:dlblFieldTableCache>
                        <c:ptCount val="1"/>
                        <c:pt idx="0">
                          <c:v>Unspecified Q1 Hispanic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8"/>
              <c:tx>
                <c:strRef>
                  <c:f>'Figure-nSES females'!$B$15</c:f>
                  <c:strCache>
                    <c:ptCount val="1"/>
                    <c:pt idx="0">
                      <c:v>LC+OSC Q3 White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A-CB07-4735-9247-BA464F41448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AB08B9E0-3AB0-42FD-B887-DD496C7B92AA}</c15:txfldGUID>
                      <c15:f>'Figure-nSES females'!$B$15</c15:f>
                      <c15:dlblFieldTableCache>
                        <c:ptCount val="1"/>
                        <c:pt idx="0">
                          <c:v>LC+OSC Q3 White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9"/>
              <c:tx>
                <c:strRef>
                  <c:f>'Figure-nSES females'!$B$16</c:f>
                  <c:strCache>
                    <c:ptCount val="1"/>
                    <c:pt idx="0">
                      <c:v>LC+OSC Q2 White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B-CB07-4735-9247-BA464F41448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7CCB402F-5E90-4F6E-A1F9-8968E024E977}</c15:txfldGUID>
                      <c15:f>'Figure-nSES females'!$B$16</c15:f>
                      <c15:dlblFieldTableCache>
                        <c:ptCount val="1"/>
                        <c:pt idx="0">
                          <c:v>LC+OSC Q2 White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0"/>
              <c:tx>
                <c:strRef>
                  <c:f>'Figure-nSES females'!$B$21</c:f>
                  <c:strCache>
                    <c:ptCount val="1"/>
                    <c:pt idx="0">
                      <c:v>LC+OSC Q3 AAPI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C-CB07-4735-9247-BA464F41448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1F0DA45E-99DF-4D6B-A036-EF1BF0F770F5}</c15:txfldGUID>
                      <c15:f>'Figure-nSES females'!$B$21</c15:f>
                      <c15:dlblFieldTableCache>
                        <c:ptCount val="1"/>
                        <c:pt idx="0">
                          <c:v>LC+OSC Q3 AAPI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1"/>
              <c:tx>
                <c:strRef>
                  <c:f>'Figure-nSES females'!$B$22</c:f>
                  <c:strCache>
                    <c:ptCount val="1"/>
                    <c:pt idx="0">
                      <c:v>LC+OSC Q2 AAPI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D-CB07-4735-9247-BA464F41448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7FB6218E-DE25-4A1E-A4A5-5D0059BAD27B}</c15:txfldGUID>
                      <c15:f>'Figure-nSES females'!$B$22</c15:f>
                      <c15:dlblFieldTableCache>
                        <c:ptCount val="1"/>
                        <c:pt idx="0">
                          <c:v>LC+OSC Q2 AAPI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2"/>
              <c:tx>
                <c:strRef>
                  <c:f>'Figure-nSES females'!$B$23</c:f>
                  <c:strCache>
                    <c:ptCount val="1"/>
                    <c:pt idx="0">
                      <c:v>LC+OSC Q1 AAPI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E-CB07-4735-9247-BA464F41448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CAE06888-6964-4271-90AA-F026A0F07102}</c15:txfldGUID>
                      <c15:f>'Figure-nSES females'!$B$23</c15:f>
                      <c15:dlblFieldTableCache>
                        <c:ptCount val="1"/>
                        <c:pt idx="0">
                          <c:v>LC+OSC Q1 AAPI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3"/>
              <c:tx>
                <c:strRef>
                  <c:f>'Figure-nSES females'!$B$24</c:f>
                  <c:strCache>
                    <c:ptCount val="1"/>
                    <c:pt idx="0">
                      <c:v>LC+OSC Q3 Hispanic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F-CB07-4735-9247-BA464F41448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A8AA6649-996C-4EE8-9F57-A294414C59AE}</c15:txfldGUID>
                      <c15:f>'Figure-nSES females'!$B$24</c15:f>
                      <c15:dlblFieldTableCache>
                        <c:ptCount val="1"/>
                        <c:pt idx="0">
                          <c:v>LC+OSC Q3 Hispanic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4"/>
              <c:tx>
                <c:strRef>
                  <c:f>'Figure-nSES females'!$B$25</c:f>
                  <c:strCache>
                    <c:ptCount val="1"/>
                    <c:pt idx="0">
                      <c:v>LC+OSC Q2 Hispanic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0-CB07-4735-9247-BA464F41448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CB540681-6A15-492D-9F74-16B5C639D4D9}</c15:txfldGUID>
                      <c15:f>'Figure-nSES females'!$B$25</c15:f>
                      <c15:dlblFieldTableCache>
                        <c:ptCount val="1"/>
                        <c:pt idx="0">
                          <c:v>LC+OSC Q2 Hispanic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5"/>
              <c:tx>
                <c:strRef>
                  <c:f>'Figure-nSES females'!$B$30</c:f>
                  <c:strCache>
                    <c:ptCount val="1"/>
                    <c:pt idx="0">
                      <c:v>SCLC Q3 Black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1-CB07-4735-9247-BA464F41448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3A204669-7173-48BA-AE6E-3C4C7628290E}</c15:txfldGUID>
                      <c15:f>'Figure-nSES females'!$B$30</c15:f>
                      <c15:dlblFieldTableCache>
                        <c:ptCount val="1"/>
                        <c:pt idx="0">
                          <c:v>SCLC Q3 Black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6"/>
              <c:tx>
                <c:strRef>
                  <c:f>'Figure-nSES females'!$B$31</c:f>
                  <c:strCache>
                    <c:ptCount val="1"/>
                    <c:pt idx="0">
                      <c:v>SCLC Q2 Black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2-CB07-4735-9247-BA464F41448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97D44E7C-52DB-4F0A-8A22-CFC52896EAB3}</c15:txfldGUID>
                      <c15:f>'Figure-nSES females'!$B$31</c15:f>
                      <c15:dlblFieldTableCache>
                        <c:ptCount val="1"/>
                        <c:pt idx="0">
                          <c:v>SCLC Q2 Black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7"/>
              <c:tx>
                <c:strRef>
                  <c:f>'Figure-nSES females'!$B$32</c:f>
                  <c:strCache>
                    <c:ptCount val="1"/>
                    <c:pt idx="0">
                      <c:v>SCLC Q1 Black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3-CB07-4735-9247-BA464F41448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160EEE6B-7F6D-469D-9161-328895478F4D}</c15:txfldGUID>
                      <c15:f>'Figure-nSES females'!$B$32</c15:f>
                      <c15:dlblFieldTableCache>
                        <c:ptCount val="1"/>
                        <c:pt idx="0">
                          <c:v>SCLC Q1 Black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8"/>
              <c:tx>
                <c:strRef>
                  <c:f>'Figure-nSES females'!$B$33</c:f>
                  <c:strCache>
                    <c:ptCount val="1"/>
                    <c:pt idx="0">
                      <c:v>SCLC Q3 AAPI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4-CB07-4735-9247-BA464F41448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9B602768-9992-4AD4-AC00-BCCE681319BD}</c15:txfldGUID>
                      <c15:f>'Figure-nSES females'!$B$33</c15:f>
                      <c15:dlblFieldTableCache>
                        <c:ptCount val="1"/>
                        <c:pt idx="0">
                          <c:v>SCLC Q3 AAPI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9"/>
              <c:tx>
                <c:strRef>
                  <c:f>'Figure-nSES females'!$B$34</c:f>
                  <c:strCache>
                    <c:ptCount val="1"/>
                    <c:pt idx="0">
                      <c:v>SCLC Q2 AAPI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5-CB07-4735-9247-BA464F41448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866C2617-1BBD-47D1-AD0E-56B3C3AF5456}</c15:txfldGUID>
                      <c15:f>'Figure-nSES females'!$B$34</c15:f>
                      <c15:dlblFieldTableCache>
                        <c:ptCount val="1"/>
                        <c:pt idx="0">
                          <c:v>SCLC Q2 AAPI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20"/>
              <c:tx>
                <c:strRef>
                  <c:f>'Aggregate RaceEthnicity'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6-CB07-4735-9247-BA464F41448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8474C103-B839-40C4-B089-983EB1C76918}</c15:txfldGUID>
                      <c15:f>'Aggregate RaceEthnicity'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21"/>
              <c:tx>
                <c:strRef>
                  <c:f>'Aggregate RaceEthnicity'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7-CB07-4735-9247-BA464F41448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A1D97822-D490-4E64-8A01-2D57E8D90237}</c15:txfldGUID>
                      <c15:f>'Aggregate RaceEthnicity'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22"/>
              <c:tx>
                <c:strRef>
                  <c:f>'Aggregate RaceEthnicity'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8-CB07-4735-9247-BA464F41448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78F1CED3-2389-4DC5-80CF-429126364484}</c15:txfldGUID>
                      <c15:f>'Aggregate RaceEthnicity'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23"/>
              <c:tx>
                <c:strRef>
                  <c:f>'Figure-nSES females'!$B$39</c:f>
                  <c:strCache>
                    <c:ptCount val="1"/>
                    <c:pt idx="0">
                      <c:v>SCC Q3 White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u="sng"/>
                  </a:pPr>
                  <a:endParaRPr lang="en-US"/>
                </a:p>
              </c:txPr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9-CB07-4735-9247-BA464F41448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F206C455-0AFA-432A-89AB-BFC939BD827F}</c15:txfldGUID>
                      <c15:f>'Figure-nSES females'!$B$39</c15:f>
                      <c15:dlblFieldTableCache>
                        <c:ptCount val="1"/>
                        <c:pt idx="0">
                          <c:v>SCC Q3 White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spPr>
              <a:noFill/>
              <a:ln>
                <a:noFill/>
              </a:ln>
              <a:effectLst/>
            </c:spPr>
            <c:dLblPos val="l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Figure-nSES females'!$A$3:$A$39</c:f>
              <c:numCache>
                <c:formatCode>General</c:formatCode>
                <c:ptCount val="37"/>
              </c:numCache>
            </c:numRef>
          </c:xVal>
          <c:yVal>
            <c:numRef>
              <c:f>'Figure-nSES females'!$C$3:$C$39</c:f>
              <c:numCache>
                <c:formatCode>General</c:formatCode>
                <c:ptCount val="3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</c:v>
                </c:pt>
                <c:pt idx="13">
                  <c:v>2</c:v>
                </c:pt>
                <c:pt idx="14">
                  <c:v>3</c:v>
                </c:pt>
                <c:pt idx="15">
                  <c:v>4</c:v>
                </c:pt>
                <c:pt idx="16">
                  <c:v>5</c:v>
                </c:pt>
                <c:pt idx="17">
                  <c:v>6</c:v>
                </c:pt>
                <c:pt idx="18">
                  <c:v>7</c:v>
                </c:pt>
                <c:pt idx="19">
                  <c:v>8</c:v>
                </c:pt>
                <c:pt idx="20">
                  <c:v>9</c:v>
                </c:pt>
                <c:pt idx="21">
                  <c:v>10</c:v>
                </c:pt>
                <c:pt idx="22">
                  <c:v>11</c:v>
                </c:pt>
                <c:pt idx="23">
                  <c:v>12</c:v>
                </c:pt>
                <c:pt idx="24">
                  <c:v>1</c:v>
                </c:pt>
                <c:pt idx="25">
                  <c:v>2</c:v>
                </c:pt>
                <c:pt idx="26">
                  <c:v>3</c:v>
                </c:pt>
                <c:pt idx="27">
                  <c:v>4</c:v>
                </c:pt>
                <c:pt idx="28">
                  <c:v>5</c:v>
                </c:pt>
                <c:pt idx="29">
                  <c:v>6</c:v>
                </c:pt>
                <c:pt idx="30">
                  <c:v>7</c:v>
                </c:pt>
                <c:pt idx="31">
                  <c:v>8</c:v>
                </c:pt>
                <c:pt idx="32">
                  <c:v>9</c:v>
                </c:pt>
                <c:pt idx="33">
                  <c:v>10</c:v>
                </c:pt>
                <c:pt idx="34">
                  <c:v>11</c:v>
                </c:pt>
                <c:pt idx="35">
                  <c:v>12</c:v>
                </c:pt>
                <c:pt idx="36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A-CB07-4735-9247-BA464F4144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1479656"/>
        <c:axId val="571477304"/>
      </c:scatterChart>
      <c:valAx>
        <c:axId val="571479656"/>
        <c:scaling>
          <c:orientation val="minMax"/>
          <c:max val="3.5"/>
          <c:min val="0"/>
        </c:scaling>
        <c:delete val="0"/>
        <c:axPos val="b"/>
        <c:numFmt formatCode="0.00" sourceLinked="1"/>
        <c:majorTickMark val="out"/>
        <c:minorTickMark val="out"/>
        <c:tickLblPos val="nextTo"/>
        <c:spPr>
          <a:ln/>
        </c:spPr>
        <c:txPr>
          <a:bodyPr/>
          <a:lstStyle/>
          <a:p>
            <a:pPr>
              <a:defRPr sz="900"/>
            </a:pPr>
            <a:endParaRPr lang="en-US"/>
          </a:p>
        </c:txPr>
        <c:crossAx val="571477304"/>
        <c:crosses val="autoZero"/>
        <c:crossBetween val="midCat"/>
        <c:majorUnit val="0.5"/>
        <c:minorUnit val="0.25"/>
      </c:valAx>
      <c:valAx>
        <c:axId val="571477304"/>
        <c:scaling>
          <c:orientation val="minMax"/>
          <c:max val="13"/>
          <c:min val="0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General" sourceLinked="1"/>
        <c:majorTickMark val="none"/>
        <c:minorTickMark val="none"/>
        <c:tickLblPos val="none"/>
        <c:crossAx val="57147965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SCC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3.7204786802600538E-2"/>
          <c:y val="0.11123690258166812"/>
          <c:w val="0.92496582935057037"/>
          <c:h val="0.73786915005568887"/>
        </c:manualLayout>
      </c:layout>
      <c:scatterChart>
        <c:scatterStyle val="lineMarker"/>
        <c:varyColors val="0"/>
        <c:ser>
          <c:idx val="0"/>
          <c:order val="0"/>
          <c:tx>
            <c:v>series</c:v>
          </c:tx>
          <c:spPr>
            <a:ln w="28575">
              <a:noFill/>
            </a:ln>
          </c:spPr>
          <c:marker>
            <c:symbol val="square"/>
            <c:size val="4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</c:spPr>
          </c:marker>
          <c:dPt>
            <c:idx val="0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3-DE6F-41C7-9FDB-53E822E09749}"/>
              </c:ext>
            </c:extLst>
          </c:dPt>
          <c:dPt>
            <c:idx val="1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4-DE6F-41C7-9FDB-53E822E09749}"/>
              </c:ext>
            </c:extLst>
          </c:dPt>
          <c:dPt>
            <c:idx val="2"/>
            <c:marker>
              <c:spPr>
                <a:solidFill>
                  <a:schemeClr val="accent2">
                    <a:lumMod val="60000"/>
                    <a:lumOff val="40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5-DE6F-41C7-9FDB-53E822E09749}"/>
              </c:ext>
            </c:extLst>
          </c:dPt>
          <c:dPt>
            <c:idx val="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DE6F-41C7-9FDB-53E822E09749}"/>
              </c:ext>
            </c:extLst>
          </c:dPt>
          <c:dPt>
            <c:idx val="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DE6F-41C7-9FDB-53E822E09749}"/>
              </c:ext>
            </c:extLst>
          </c:dPt>
          <c:dPt>
            <c:idx val="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DE6F-41C7-9FDB-53E822E09749}"/>
              </c:ext>
            </c:extLst>
          </c:dPt>
          <c:dPt>
            <c:idx val="6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DE6F-41C7-9FDB-53E822E09749}"/>
              </c:ext>
            </c:extLst>
          </c:dPt>
          <c:dPt>
            <c:idx val="7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DE6F-41C7-9FDB-53E822E09749}"/>
              </c:ext>
            </c:extLst>
          </c:dPt>
          <c:dPt>
            <c:idx val="8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DE6F-41C7-9FDB-53E822E09749}"/>
              </c:ext>
            </c:extLst>
          </c:dPt>
          <c:dPt>
            <c:idx val="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DE6F-41C7-9FDB-53E822E09749}"/>
              </c:ext>
            </c:extLst>
          </c:dPt>
          <c:dPt>
            <c:idx val="1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DE6F-41C7-9FDB-53E822E09749}"/>
              </c:ext>
            </c:extLst>
          </c:dPt>
          <c:dPt>
            <c:idx val="1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DE6F-41C7-9FDB-53E822E09749}"/>
              </c:ext>
            </c:extLst>
          </c:dPt>
          <c:dPt>
            <c:idx val="12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9-DE6F-41C7-9FDB-53E822E09749}"/>
              </c:ext>
            </c:extLst>
          </c:dPt>
          <c:dPt>
            <c:idx val="1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A-DE6F-41C7-9FDB-53E822E09749}"/>
              </c:ext>
            </c:extLst>
          </c:dPt>
          <c:dPt>
            <c:idx val="1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B-DE6F-41C7-9FDB-53E822E09749}"/>
              </c:ext>
            </c:extLst>
          </c:dPt>
          <c:dPt>
            <c:idx val="1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DE6F-41C7-9FDB-53E822E09749}"/>
              </c:ext>
            </c:extLst>
          </c:dPt>
          <c:dPt>
            <c:idx val="16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DE6F-41C7-9FDB-53E822E09749}"/>
              </c:ext>
            </c:extLst>
          </c:dPt>
          <c:dPt>
            <c:idx val="17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E-DE6F-41C7-9FDB-53E822E09749}"/>
              </c:ext>
            </c:extLst>
          </c:dPt>
          <c:dPt>
            <c:idx val="18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F-DE6F-41C7-9FDB-53E822E09749}"/>
              </c:ext>
            </c:extLst>
          </c:dPt>
          <c:dPt>
            <c:idx val="19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0-DE6F-41C7-9FDB-53E822E09749}"/>
              </c:ext>
            </c:extLst>
          </c:dPt>
          <c:dPt>
            <c:idx val="20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1-DE6F-41C7-9FDB-53E822E09749}"/>
              </c:ext>
            </c:extLst>
          </c:dPt>
          <c:dPt>
            <c:idx val="21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2-DE6F-41C7-9FDB-53E822E09749}"/>
              </c:ext>
            </c:extLst>
          </c:dPt>
          <c:dPt>
            <c:idx val="22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3-DE6F-41C7-9FDB-53E822E09749}"/>
              </c:ext>
            </c:extLst>
          </c:dPt>
          <c:dPt>
            <c:idx val="23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4-DE6F-41C7-9FDB-53E822E09749}"/>
              </c:ext>
            </c:extLst>
          </c:dPt>
          <c:dPt>
            <c:idx val="24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5-DE6F-41C7-9FDB-53E822E09749}"/>
              </c:ext>
            </c:extLst>
          </c:dPt>
          <c:dPt>
            <c:idx val="25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6-DE6F-41C7-9FDB-53E822E09749}"/>
              </c:ext>
            </c:extLst>
          </c:dPt>
          <c:dPt>
            <c:idx val="26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7-DE6F-41C7-9FDB-53E822E09749}"/>
              </c:ext>
            </c:extLst>
          </c:dPt>
          <c:dPt>
            <c:idx val="27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8-DE6F-41C7-9FDB-53E822E09749}"/>
              </c:ext>
            </c:extLst>
          </c:dPt>
          <c:dPt>
            <c:idx val="28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9-DE6F-41C7-9FDB-53E822E09749}"/>
              </c:ext>
            </c:extLst>
          </c:dPt>
          <c:dPt>
            <c:idx val="2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A-DE6F-41C7-9FDB-53E822E09749}"/>
              </c:ext>
            </c:extLst>
          </c:dPt>
          <c:dPt>
            <c:idx val="3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B-DE6F-41C7-9FDB-53E822E09749}"/>
              </c:ext>
            </c:extLst>
          </c:dPt>
          <c:dPt>
            <c:idx val="3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C-DE6F-41C7-9FDB-53E822E09749}"/>
              </c:ext>
            </c:extLst>
          </c:dPt>
          <c:dPt>
            <c:idx val="32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D-DE6F-41C7-9FDB-53E822E09749}"/>
              </c:ext>
            </c:extLst>
          </c:dPt>
          <c:dPt>
            <c:idx val="33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E-DE6F-41C7-9FDB-53E822E09749}"/>
              </c:ext>
            </c:extLst>
          </c:dPt>
          <c:dPt>
            <c:idx val="3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F-DE6F-41C7-9FDB-53E822E09749}"/>
              </c:ext>
            </c:extLst>
          </c:dPt>
          <c:dPt>
            <c:idx val="35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0-DE6F-41C7-9FDB-53E822E09749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Figure-nSES females'!$H$39:$H$50</c:f>
                <c:numCache>
                  <c:formatCode>General</c:formatCode>
                  <c:ptCount val="12"/>
                  <c:pt idx="0">
                    <c:v>0.13000000000000012</c:v>
                  </c:pt>
                  <c:pt idx="1">
                    <c:v>0.15999999999999992</c:v>
                  </c:pt>
                  <c:pt idx="2">
                    <c:v>0.25999999999999979</c:v>
                  </c:pt>
                  <c:pt idx="3">
                    <c:v>1.1599999999999999</c:v>
                  </c:pt>
                  <c:pt idx="4">
                    <c:v>1.4100000000000001</c:v>
                  </c:pt>
                  <c:pt idx="5">
                    <c:v>1.7799999999999998</c:v>
                  </c:pt>
                  <c:pt idx="6">
                    <c:v>0.5</c:v>
                  </c:pt>
                  <c:pt idx="7">
                    <c:v>0.67000000000000015</c:v>
                  </c:pt>
                  <c:pt idx="8">
                    <c:v>0.64999999999999991</c:v>
                  </c:pt>
                  <c:pt idx="9">
                    <c:v>0.42999999999999994</c:v>
                  </c:pt>
                  <c:pt idx="10">
                    <c:v>0.43999999999999995</c:v>
                  </c:pt>
                  <c:pt idx="11">
                    <c:v>0.40999999999999992</c:v>
                  </c:pt>
                </c:numCache>
              </c:numRef>
            </c:plus>
            <c:minus>
              <c:numRef>
                <c:f>'Figure-nSES females'!$I$39:$I$50</c:f>
                <c:numCache>
                  <c:formatCode>General</c:formatCode>
                  <c:ptCount val="12"/>
                  <c:pt idx="0">
                    <c:v>0.11999999999999988</c:v>
                  </c:pt>
                  <c:pt idx="1">
                    <c:v>0.14999999999999991</c:v>
                  </c:pt>
                  <c:pt idx="2">
                    <c:v>0.24000000000000021</c:v>
                  </c:pt>
                  <c:pt idx="3">
                    <c:v>0.67000000000000015</c:v>
                  </c:pt>
                  <c:pt idx="4">
                    <c:v>0.81999999999999984</c:v>
                  </c:pt>
                  <c:pt idx="5">
                    <c:v>1.06</c:v>
                  </c:pt>
                  <c:pt idx="6">
                    <c:v>0.33999999999999997</c:v>
                  </c:pt>
                  <c:pt idx="7">
                    <c:v>0.47</c:v>
                  </c:pt>
                  <c:pt idx="8">
                    <c:v>0.44000000000000006</c:v>
                  </c:pt>
                  <c:pt idx="9">
                    <c:v>0.30000000000000004</c:v>
                  </c:pt>
                  <c:pt idx="10">
                    <c:v>0.29000000000000015</c:v>
                  </c:pt>
                  <c:pt idx="11">
                    <c:v>0.23000000000000009</c:v>
                  </c:pt>
                </c:numCache>
              </c:numRef>
            </c:minus>
          </c:errBars>
          <c:xVal>
            <c:numRef>
              <c:f>'Figure-nSES females'!$D$39:$D$50</c:f>
              <c:numCache>
                <c:formatCode>0.00</c:formatCode>
                <c:ptCount val="12"/>
                <c:pt idx="0">
                  <c:v>1.49</c:v>
                </c:pt>
                <c:pt idx="1">
                  <c:v>1.77</c:v>
                </c:pt>
                <c:pt idx="2">
                  <c:v>2.58</c:v>
                </c:pt>
                <c:pt idx="3">
                  <c:v>1.8</c:v>
                </c:pt>
                <c:pt idx="4">
                  <c:v>2.3199999999999998</c:v>
                </c:pt>
                <c:pt idx="5">
                  <c:v>3.06</c:v>
                </c:pt>
                <c:pt idx="6">
                  <c:v>1.21</c:v>
                </c:pt>
                <c:pt idx="7">
                  <c:v>1.72</c:v>
                </c:pt>
                <c:pt idx="8">
                  <c:v>1.35</c:v>
                </c:pt>
                <c:pt idx="9" formatCode="General">
                  <c:v>1.06</c:v>
                </c:pt>
                <c:pt idx="10" formatCode="General">
                  <c:v>1.1200000000000001</c:v>
                </c:pt>
                <c:pt idx="11" formatCode="General">
                  <c:v>1.1100000000000001</c:v>
                </c:pt>
              </c:numCache>
            </c:numRef>
          </c:xVal>
          <c:yVal>
            <c:numRef>
              <c:f>'Figure-nSES females'!$C$39:$C$50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1-DE6F-41C7-9FDB-53E822E097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1476520"/>
        <c:axId val="571482008"/>
        <c:extLst xmlns:c16r2="http://schemas.microsoft.com/office/drawing/2015/06/chart"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v>r</c:v>
                </c:tx>
                <c:spPr>
                  <a:ln w="28575">
                    <a:noFill/>
                  </a:ln>
                </c:spPr>
                <c:x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Figure-nSES females'!$D$39:$D$50</c15:sqref>
                        </c15:formulaRef>
                      </c:ext>
                    </c:extLst>
                    <c:numCache>
                      <c:formatCode>0.00</c:formatCode>
                      <c:ptCount val="12"/>
                      <c:pt idx="0">
                        <c:v>1.49</c:v>
                      </c:pt>
                      <c:pt idx="1">
                        <c:v>1.77</c:v>
                      </c:pt>
                      <c:pt idx="2">
                        <c:v>2.58</c:v>
                      </c:pt>
                      <c:pt idx="3">
                        <c:v>1.8</c:v>
                      </c:pt>
                      <c:pt idx="4">
                        <c:v>2.3199999999999998</c:v>
                      </c:pt>
                      <c:pt idx="5">
                        <c:v>3.06</c:v>
                      </c:pt>
                      <c:pt idx="6">
                        <c:v>1.21</c:v>
                      </c:pt>
                      <c:pt idx="7">
                        <c:v>1.72</c:v>
                      </c:pt>
                      <c:pt idx="8">
                        <c:v>1.35</c:v>
                      </c:pt>
                      <c:pt idx="9" formatCode="General">
                        <c:v>1.06</c:v>
                      </c:pt>
                      <c:pt idx="10" formatCode="General">
                        <c:v>1.1200000000000001</c:v>
                      </c:pt>
                      <c:pt idx="11" formatCode="General">
                        <c:v>1.1100000000000001</c:v>
                      </c:pt>
                    </c:numCache>
                  </c:numRef>
                </c:xVal>
                <c:yVal>
                  <c:numLit>
                    <c:formatCode>General</c:formatCode>
                    <c:ptCount val="1"/>
                    <c:pt idx="0">
                      <c:v>1</c:v>
                    </c:pt>
                  </c:numLit>
                </c:yVal>
                <c:smooth val="0"/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22-DE6F-41C7-9FDB-53E822E09749}"/>
                  </c:ext>
                </c:extLst>
              </c15:ser>
            </c15:filteredScatterSeries>
          </c:ext>
        </c:extLst>
      </c:scatterChart>
      <c:valAx>
        <c:axId val="571476520"/>
        <c:scaling>
          <c:orientation val="minMax"/>
          <c:max val="3.5"/>
          <c:min val="0"/>
        </c:scaling>
        <c:delete val="0"/>
        <c:axPos val="b"/>
        <c:numFmt formatCode="0.00" sourceLinked="1"/>
        <c:majorTickMark val="out"/>
        <c:minorTickMark val="out"/>
        <c:tickLblPos val="nextTo"/>
        <c:spPr>
          <a:ln/>
        </c:spPr>
        <c:txPr>
          <a:bodyPr/>
          <a:lstStyle/>
          <a:p>
            <a:pPr>
              <a:defRPr sz="900"/>
            </a:pPr>
            <a:endParaRPr lang="en-US"/>
          </a:p>
        </c:txPr>
        <c:crossAx val="571482008"/>
        <c:crosses val="autoZero"/>
        <c:crossBetween val="midCat"/>
        <c:majorUnit val="0.5"/>
        <c:minorUnit val="0.25"/>
      </c:valAx>
      <c:valAx>
        <c:axId val="571482008"/>
        <c:scaling>
          <c:orientation val="minMax"/>
          <c:max val="13"/>
          <c:min val="0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General" sourceLinked="1"/>
        <c:majorTickMark val="none"/>
        <c:minorTickMark val="none"/>
        <c:tickLblPos val="none"/>
        <c:crossAx val="571476520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Adenocarcinoma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9.007547590423795E-2"/>
          <c:y val="0.11123690258166812"/>
          <c:w val="0.84224933747688313"/>
          <c:h val="0.73820279753062068"/>
        </c:manualLayout>
      </c:layout>
      <c:scatterChart>
        <c:scatterStyle val="lineMarker"/>
        <c:varyColors val="0"/>
        <c:ser>
          <c:idx val="0"/>
          <c:order val="0"/>
          <c:tx>
            <c:v>series</c:v>
          </c:tx>
          <c:spPr>
            <a:ln w="28575">
              <a:noFill/>
            </a:ln>
          </c:spPr>
          <c:marker>
            <c:symbol val="square"/>
            <c:size val="4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</c:spPr>
          </c:marker>
          <c:dPt>
            <c:idx val="0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3-3C19-4DAA-9097-3E10911781FB}"/>
              </c:ext>
            </c:extLst>
          </c:dPt>
          <c:dPt>
            <c:idx val="1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4-3C19-4DAA-9097-3E10911781FB}"/>
              </c:ext>
            </c:extLst>
          </c:dPt>
          <c:dPt>
            <c:idx val="2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5-3C19-4DAA-9097-3E10911781FB}"/>
              </c:ext>
            </c:extLst>
          </c:dPt>
          <c:dPt>
            <c:idx val="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3C19-4DAA-9097-3E10911781FB}"/>
              </c:ext>
            </c:extLst>
          </c:dPt>
          <c:dPt>
            <c:idx val="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3C19-4DAA-9097-3E10911781FB}"/>
              </c:ext>
            </c:extLst>
          </c:dPt>
          <c:dPt>
            <c:idx val="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3C19-4DAA-9097-3E10911781FB}"/>
              </c:ext>
            </c:extLst>
          </c:dPt>
          <c:dPt>
            <c:idx val="6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3C19-4DAA-9097-3E10911781FB}"/>
              </c:ext>
            </c:extLst>
          </c:dPt>
          <c:dPt>
            <c:idx val="7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3C19-4DAA-9097-3E10911781FB}"/>
              </c:ext>
            </c:extLst>
          </c:dPt>
          <c:dPt>
            <c:idx val="8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3C19-4DAA-9097-3E10911781FB}"/>
              </c:ext>
            </c:extLst>
          </c:dPt>
          <c:dPt>
            <c:idx val="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3C19-4DAA-9097-3E10911781FB}"/>
              </c:ext>
            </c:extLst>
          </c:dPt>
          <c:dPt>
            <c:idx val="1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3C19-4DAA-9097-3E10911781FB}"/>
              </c:ext>
            </c:extLst>
          </c:dPt>
          <c:dPt>
            <c:idx val="1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3C19-4DAA-9097-3E10911781FB}"/>
              </c:ext>
            </c:extLst>
          </c:dPt>
          <c:dPt>
            <c:idx val="12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9-3C19-4DAA-9097-3E10911781FB}"/>
              </c:ext>
            </c:extLst>
          </c:dPt>
          <c:dPt>
            <c:idx val="1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A-3C19-4DAA-9097-3E10911781FB}"/>
              </c:ext>
            </c:extLst>
          </c:dPt>
          <c:dPt>
            <c:idx val="1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B-3C19-4DAA-9097-3E10911781FB}"/>
              </c:ext>
            </c:extLst>
          </c:dPt>
          <c:dPt>
            <c:idx val="1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3C19-4DAA-9097-3E10911781FB}"/>
              </c:ext>
            </c:extLst>
          </c:dPt>
          <c:dPt>
            <c:idx val="16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3C19-4DAA-9097-3E10911781FB}"/>
              </c:ext>
            </c:extLst>
          </c:dPt>
          <c:dPt>
            <c:idx val="17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E-3C19-4DAA-9097-3E10911781FB}"/>
              </c:ext>
            </c:extLst>
          </c:dPt>
          <c:dPt>
            <c:idx val="18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F-3C19-4DAA-9097-3E10911781FB}"/>
              </c:ext>
            </c:extLst>
          </c:dPt>
          <c:dPt>
            <c:idx val="19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0-3C19-4DAA-9097-3E10911781FB}"/>
              </c:ext>
            </c:extLst>
          </c:dPt>
          <c:dPt>
            <c:idx val="20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1-3C19-4DAA-9097-3E10911781FB}"/>
              </c:ext>
            </c:extLst>
          </c:dPt>
          <c:dPt>
            <c:idx val="21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2-3C19-4DAA-9097-3E10911781FB}"/>
              </c:ext>
            </c:extLst>
          </c:dPt>
          <c:dPt>
            <c:idx val="22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3-3C19-4DAA-9097-3E10911781FB}"/>
              </c:ext>
            </c:extLst>
          </c:dPt>
          <c:dPt>
            <c:idx val="23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4-3C19-4DAA-9097-3E10911781FB}"/>
              </c:ext>
            </c:extLst>
          </c:dPt>
          <c:dPt>
            <c:idx val="24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5-3C19-4DAA-9097-3E10911781FB}"/>
              </c:ext>
            </c:extLst>
          </c:dPt>
          <c:dPt>
            <c:idx val="25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6-3C19-4DAA-9097-3E10911781FB}"/>
              </c:ext>
            </c:extLst>
          </c:dPt>
          <c:dPt>
            <c:idx val="26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7-3C19-4DAA-9097-3E10911781FB}"/>
              </c:ext>
            </c:extLst>
          </c:dPt>
          <c:dPt>
            <c:idx val="27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8-3C19-4DAA-9097-3E10911781FB}"/>
              </c:ext>
            </c:extLst>
          </c:dPt>
          <c:dPt>
            <c:idx val="28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9-3C19-4DAA-9097-3E10911781FB}"/>
              </c:ext>
            </c:extLst>
          </c:dPt>
          <c:dPt>
            <c:idx val="2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A-3C19-4DAA-9097-3E10911781FB}"/>
              </c:ext>
            </c:extLst>
          </c:dPt>
          <c:dPt>
            <c:idx val="3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B-3C19-4DAA-9097-3E10911781FB}"/>
              </c:ext>
            </c:extLst>
          </c:dPt>
          <c:dPt>
            <c:idx val="3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C-3C19-4DAA-9097-3E10911781FB}"/>
              </c:ext>
            </c:extLst>
          </c:dPt>
          <c:dPt>
            <c:idx val="32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D-3C19-4DAA-9097-3E10911781FB}"/>
              </c:ext>
            </c:extLst>
          </c:dPt>
          <c:dPt>
            <c:idx val="33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E-3C19-4DAA-9097-3E10911781FB}"/>
              </c:ext>
            </c:extLst>
          </c:dPt>
          <c:dPt>
            <c:idx val="3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F-3C19-4DAA-9097-3E10911781FB}"/>
              </c:ext>
            </c:extLst>
          </c:dPt>
          <c:dPt>
            <c:idx val="35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0-3C19-4DAA-9097-3E10911781FB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Figure-nSES females'!$H$51:$H$62</c:f>
                <c:numCache>
                  <c:formatCode>General</c:formatCode>
                  <c:ptCount val="12"/>
                  <c:pt idx="0">
                    <c:v>4.0000000000000036E-2</c:v>
                  </c:pt>
                  <c:pt idx="1">
                    <c:v>4.9999999999999822E-2</c:v>
                  </c:pt>
                  <c:pt idx="2">
                    <c:v>7.0000000000000062E-2</c:v>
                  </c:pt>
                  <c:pt idx="3">
                    <c:v>0.22999999999999998</c:v>
                  </c:pt>
                  <c:pt idx="4">
                    <c:v>0.25</c:v>
                  </c:pt>
                  <c:pt idx="5">
                    <c:v>0.22999999999999998</c:v>
                  </c:pt>
                  <c:pt idx="6">
                    <c:v>8.9999999999999969E-2</c:v>
                  </c:pt>
                  <c:pt idx="7">
                    <c:v>0.1100000000000001</c:v>
                  </c:pt>
                  <c:pt idx="8">
                    <c:v>0.12999999999999989</c:v>
                  </c:pt>
                  <c:pt idx="9">
                    <c:v>0.13</c:v>
                  </c:pt>
                  <c:pt idx="10">
                    <c:v>0.10000000000000009</c:v>
                  </c:pt>
                  <c:pt idx="11">
                    <c:v>9.9999999999999978E-2</c:v>
                  </c:pt>
                </c:numCache>
              </c:numRef>
            </c:plus>
            <c:minus>
              <c:numRef>
                <c:f>'Figure-nSES females'!$I$51:$I$62</c:f>
                <c:numCache>
                  <c:formatCode>General</c:formatCode>
                  <c:ptCount val="12"/>
                  <c:pt idx="0">
                    <c:v>5.0000000000000044E-2</c:v>
                  </c:pt>
                  <c:pt idx="1">
                    <c:v>5.0000000000000044E-2</c:v>
                  </c:pt>
                  <c:pt idx="2">
                    <c:v>8.0000000000000071E-2</c:v>
                  </c:pt>
                  <c:pt idx="3">
                    <c:v>0.17999999999999994</c:v>
                  </c:pt>
                  <c:pt idx="4">
                    <c:v>0.20999999999999996</c:v>
                  </c:pt>
                  <c:pt idx="5">
                    <c:v>0.19000000000000006</c:v>
                  </c:pt>
                  <c:pt idx="6">
                    <c:v>9.000000000000008E-2</c:v>
                  </c:pt>
                  <c:pt idx="7">
                    <c:v>8.9999999999999969E-2</c:v>
                  </c:pt>
                  <c:pt idx="8">
                    <c:v>0.12</c:v>
                  </c:pt>
                  <c:pt idx="9">
                    <c:v>0.12</c:v>
                  </c:pt>
                  <c:pt idx="10">
                    <c:v>9.9999999999999978E-2</c:v>
                  </c:pt>
                  <c:pt idx="11">
                    <c:v>8.0000000000000071E-2</c:v>
                  </c:pt>
                </c:numCache>
              </c:numRef>
            </c:minus>
          </c:errBars>
          <c:xVal>
            <c:numRef>
              <c:f>'Figure-nSES females'!$D$51:$D$62</c:f>
              <c:numCache>
                <c:formatCode>0.00</c:formatCode>
                <c:ptCount val="12"/>
                <c:pt idx="0">
                  <c:v>1.04</c:v>
                </c:pt>
                <c:pt idx="1">
                  <c:v>1.0900000000000001</c:v>
                </c:pt>
                <c:pt idx="2">
                  <c:v>1.23</c:v>
                </c:pt>
                <c:pt idx="3">
                  <c:v>0.94</c:v>
                </c:pt>
                <c:pt idx="4">
                  <c:v>1.1499999999999999</c:v>
                </c:pt>
                <c:pt idx="5">
                  <c:v>1.08</c:v>
                </c:pt>
                <c:pt idx="6">
                  <c:v>0.92</c:v>
                </c:pt>
                <c:pt idx="7">
                  <c:v>0.94</c:v>
                </c:pt>
                <c:pt idx="8">
                  <c:v>1</c:v>
                </c:pt>
                <c:pt idx="9" formatCode="General">
                  <c:v>0.87</c:v>
                </c:pt>
                <c:pt idx="10" formatCode="General">
                  <c:v>0.69</c:v>
                </c:pt>
                <c:pt idx="11" formatCode="General">
                  <c:v>0.67</c:v>
                </c:pt>
              </c:numCache>
            </c:numRef>
          </c:xVal>
          <c:yVal>
            <c:numRef>
              <c:f>'Figure-nSES females'!$C$51:$C$62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1-3C19-4DAA-9097-3E10911781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1478480"/>
        <c:axId val="571478872"/>
        <c:extLst xmlns:c16r2="http://schemas.microsoft.com/office/drawing/2015/06/chart"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v>r</c:v>
                </c:tx>
                <c:spPr>
                  <a:ln w="28575">
                    <a:noFill/>
                  </a:ln>
                </c:spPr>
                <c:x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Figure-nSES females'!$D$39:$D$50</c15:sqref>
                        </c15:formulaRef>
                      </c:ext>
                    </c:extLst>
                    <c:numCache>
                      <c:formatCode>0.00</c:formatCode>
                      <c:ptCount val="12"/>
                      <c:pt idx="0">
                        <c:v>1.49</c:v>
                      </c:pt>
                      <c:pt idx="1">
                        <c:v>1.77</c:v>
                      </c:pt>
                      <c:pt idx="2">
                        <c:v>2.58</c:v>
                      </c:pt>
                      <c:pt idx="3">
                        <c:v>1.8</c:v>
                      </c:pt>
                      <c:pt idx="4">
                        <c:v>2.3199999999999998</c:v>
                      </c:pt>
                      <c:pt idx="5">
                        <c:v>3.06</c:v>
                      </c:pt>
                      <c:pt idx="6">
                        <c:v>1.21</c:v>
                      </c:pt>
                      <c:pt idx="7">
                        <c:v>1.72</c:v>
                      </c:pt>
                      <c:pt idx="8">
                        <c:v>1.35</c:v>
                      </c:pt>
                      <c:pt idx="9" formatCode="General">
                        <c:v>1.06</c:v>
                      </c:pt>
                      <c:pt idx="10" formatCode="General">
                        <c:v>1.1200000000000001</c:v>
                      </c:pt>
                      <c:pt idx="11" formatCode="General">
                        <c:v>1.1100000000000001</c:v>
                      </c:pt>
                    </c:numCache>
                  </c:numRef>
                </c:xVal>
                <c:yVal>
                  <c:numLit>
                    <c:formatCode>General</c:formatCode>
                    <c:ptCount val="1"/>
                    <c:pt idx="0">
                      <c:v>1</c:v>
                    </c:pt>
                  </c:numLit>
                </c:yVal>
                <c:smooth val="0"/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22-3C19-4DAA-9097-3E10911781FB}"/>
                  </c:ext>
                </c:extLst>
              </c15:ser>
            </c15:filteredScatterSeries>
          </c:ext>
        </c:extLst>
      </c:scatterChart>
      <c:valAx>
        <c:axId val="571478480"/>
        <c:scaling>
          <c:orientation val="minMax"/>
          <c:max val="2"/>
          <c:min val="0"/>
        </c:scaling>
        <c:delete val="0"/>
        <c:axPos val="b"/>
        <c:numFmt formatCode="0.00" sourceLinked="1"/>
        <c:majorTickMark val="out"/>
        <c:minorTickMark val="out"/>
        <c:tickLblPos val="nextTo"/>
        <c:spPr>
          <a:ln/>
        </c:spPr>
        <c:txPr>
          <a:bodyPr/>
          <a:lstStyle/>
          <a:p>
            <a:pPr>
              <a:defRPr sz="900"/>
            </a:pPr>
            <a:endParaRPr lang="en-US"/>
          </a:p>
        </c:txPr>
        <c:crossAx val="571478872"/>
        <c:crosses val="autoZero"/>
        <c:crossBetween val="midCat"/>
        <c:majorUnit val="0.5"/>
        <c:minorUnit val="0.25"/>
      </c:valAx>
      <c:valAx>
        <c:axId val="571478872"/>
        <c:scaling>
          <c:orientation val="minMax"/>
          <c:max val="13"/>
          <c:min val="0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General" sourceLinked="1"/>
        <c:majorTickMark val="none"/>
        <c:minorTickMark val="none"/>
        <c:tickLblPos val="none"/>
        <c:crossAx val="571478480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Overall</a:t>
            </a:r>
            <a:r>
              <a:rPr lang="en-US" sz="1100" baseline="0"/>
              <a:t> lung cancer</a:t>
            </a:r>
            <a:endParaRPr lang="en-US" sz="1100"/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38444810869229584"/>
          <c:y val="0.11123690258166812"/>
          <c:w val="0.57170887756677469"/>
          <c:h val="0.7382026873016766"/>
        </c:manualLayout>
      </c:layout>
      <c:scatterChart>
        <c:scatterStyle val="lineMarker"/>
        <c:varyColors val="0"/>
        <c:ser>
          <c:idx val="0"/>
          <c:order val="0"/>
          <c:tx>
            <c:v>series</c:v>
          </c:tx>
          <c:spPr>
            <a:ln w="28575">
              <a:noFill/>
            </a:ln>
          </c:spPr>
          <c:marker>
            <c:symbol val="square"/>
            <c:size val="4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</c:spPr>
          </c:marker>
          <c:dPt>
            <c:idx val="0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3-EF5A-41DF-B9E3-774702F2B6C3}"/>
              </c:ext>
            </c:extLst>
          </c:dPt>
          <c:dPt>
            <c:idx val="1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4-EF5A-41DF-B9E3-774702F2B6C3}"/>
              </c:ext>
            </c:extLst>
          </c:dPt>
          <c:dPt>
            <c:idx val="2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5-EF5A-41DF-B9E3-774702F2B6C3}"/>
              </c:ext>
            </c:extLst>
          </c:dPt>
          <c:dPt>
            <c:idx val="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EF5A-41DF-B9E3-774702F2B6C3}"/>
              </c:ext>
            </c:extLst>
          </c:dPt>
          <c:dPt>
            <c:idx val="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EF5A-41DF-B9E3-774702F2B6C3}"/>
              </c:ext>
            </c:extLst>
          </c:dPt>
          <c:dPt>
            <c:idx val="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EF5A-41DF-B9E3-774702F2B6C3}"/>
              </c:ext>
            </c:extLst>
          </c:dPt>
          <c:dPt>
            <c:idx val="6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EF5A-41DF-B9E3-774702F2B6C3}"/>
              </c:ext>
            </c:extLst>
          </c:dPt>
          <c:dPt>
            <c:idx val="7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EF5A-41DF-B9E3-774702F2B6C3}"/>
              </c:ext>
            </c:extLst>
          </c:dPt>
          <c:dPt>
            <c:idx val="8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EF5A-41DF-B9E3-774702F2B6C3}"/>
              </c:ext>
            </c:extLst>
          </c:dPt>
          <c:dPt>
            <c:idx val="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EF5A-41DF-B9E3-774702F2B6C3}"/>
              </c:ext>
            </c:extLst>
          </c:dPt>
          <c:dPt>
            <c:idx val="1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EF5A-41DF-B9E3-774702F2B6C3}"/>
              </c:ext>
            </c:extLst>
          </c:dPt>
          <c:dPt>
            <c:idx val="1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EF5A-41DF-B9E3-774702F2B6C3}"/>
              </c:ext>
            </c:extLst>
          </c:dPt>
          <c:dPt>
            <c:idx val="12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9-EF5A-41DF-B9E3-774702F2B6C3}"/>
              </c:ext>
            </c:extLst>
          </c:dPt>
          <c:dPt>
            <c:idx val="1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A-EF5A-41DF-B9E3-774702F2B6C3}"/>
              </c:ext>
            </c:extLst>
          </c:dPt>
          <c:dPt>
            <c:idx val="1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B-EF5A-41DF-B9E3-774702F2B6C3}"/>
              </c:ext>
            </c:extLst>
          </c:dPt>
          <c:dPt>
            <c:idx val="1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EF5A-41DF-B9E3-774702F2B6C3}"/>
              </c:ext>
            </c:extLst>
          </c:dPt>
          <c:dPt>
            <c:idx val="16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EF5A-41DF-B9E3-774702F2B6C3}"/>
              </c:ext>
            </c:extLst>
          </c:dPt>
          <c:dPt>
            <c:idx val="17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E-EF5A-41DF-B9E3-774702F2B6C3}"/>
              </c:ext>
            </c:extLst>
          </c:dPt>
          <c:dPt>
            <c:idx val="18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F-EF5A-41DF-B9E3-774702F2B6C3}"/>
              </c:ext>
            </c:extLst>
          </c:dPt>
          <c:dPt>
            <c:idx val="19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0-EF5A-41DF-B9E3-774702F2B6C3}"/>
              </c:ext>
            </c:extLst>
          </c:dPt>
          <c:dPt>
            <c:idx val="20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1-EF5A-41DF-B9E3-774702F2B6C3}"/>
              </c:ext>
            </c:extLst>
          </c:dPt>
          <c:dPt>
            <c:idx val="21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2-EF5A-41DF-B9E3-774702F2B6C3}"/>
              </c:ext>
            </c:extLst>
          </c:dPt>
          <c:dPt>
            <c:idx val="22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3-EF5A-41DF-B9E3-774702F2B6C3}"/>
              </c:ext>
            </c:extLst>
          </c:dPt>
          <c:dPt>
            <c:idx val="23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4-EF5A-41DF-B9E3-774702F2B6C3}"/>
              </c:ext>
            </c:extLst>
          </c:dPt>
          <c:dPt>
            <c:idx val="24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5-EF5A-41DF-B9E3-774702F2B6C3}"/>
              </c:ext>
            </c:extLst>
          </c:dPt>
          <c:dPt>
            <c:idx val="25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6-EF5A-41DF-B9E3-774702F2B6C3}"/>
              </c:ext>
            </c:extLst>
          </c:dPt>
          <c:dPt>
            <c:idx val="26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7-EF5A-41DF-B9E3-774702F2B6C3}"/>
              </c:ext>
            </c:extLst>
          </c:dPt>
          <c:dPt>
            <c:idx val="27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8-EF5A-41DF-B9E3-774702F2B6C3}"/>
              </c:ext>
            </c:extLst>
          </c:dPt>
          <c:dPt>
            <c:idx val="28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9-EF5A-41DF-B9E3-774702F2B6C3}"/>
              </c:ext>
            </c:extLst>
          </c:dPt>
          <c:dPt>
            <c:idx val="2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A-EF5A-41DF-B9E3-774702F2B6C3}"/>
              </c:ext>
            </c:extLst>
          </c:dPt>
          <c:dPt>
            <c:idx val="3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B-EF5A-41DF-B9E3-774702F2B6C3}"/>
              </c:ext>
            </c:extLst>
          </c:dPt>
          <c:dPt>
            <c:idx val="3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C-EF5A-41DF-B9E3-774702F2B6C3}"/>
              </c:ext>
            </c:extLst>
          </c:dPt>
          <c:dPt>
            <c:idx val="32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D-EF5A-41DF-B9E3-774702F2B6C3}"/>
              </c:ext>
            </c:extLst>
          </c:dPt>
          <c:dPt>
            <c:idx val="33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E-EF5A-41DF-B9E3-774702F2B6C3}"/>
              </c:ext>
            </c:extLst>
          </c:dPt>
          <c:dPt>
            <c:idx val="3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F-EF5A-41DF-B9E3-774702F2B6C3}"/>
              </c:ext>
            </c:extLst>
          </c:dPt>
          <c:dPt>
            <c:idx val="35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0-EF5A-41DF-B9E3-774702F2B6C3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Figure-nSES females'!$H$63:$H$74</c:f>
                <c:numCache>
                  <c:formatCode>General</c:formatCode>
                  <c:ptCount val="12"/>
                  <c:pt idx="0">
                    <c:v>4.0000000000000036E-2</c:v>
                  </c:pt>
                  <c:pt idx="1">
                    <c:v>4.0000000000000036E-2</c:v>
                  </c:pt>
                  <c:pt idx="2">
                    <c:v>7.0000000000000062E-2</c:v>
                  </c:pt>
                  <c:pt idx="3">
                    <c:v>0.17999999999999994</c:v>
                  </c:pt>
                  <c:pt idx="4">
                    <c:v>0.20999999999999996</c:v>
                  </c:pt>
                  <c:pt idx="5">
                    <c:v>0.22999999999999998</c:v>
                  </c:pt>
                  <c:pt idx="6">
                    <c:v>9.000000000000008E-2</c:v>
                  </c:pt>
                  <c:pt idx="7">
                    <c:v>9.000000000000008E-2</c:v>
                  </c:pt>
                  <c:pt idx="8">
                    <c:v>0.11999999999999988</c:v>
                  </c:pt>
                  <c:pt idx="9">
                    <c:v>0.1100000000000001</c:v>
                  </c:pt>
                  <c:pt idx="10">
                    <c:v>9.9999999999999978E-2</c:v>
                  </c:pt>
                  <c:pt idx="11">
                    <c:v>8.9999999999999969E-2</c:v>
                  </c:pt>
                </c:numCache>
              </c:numRef>
            </c:plus>
            <c:minus>
              <c:numRef>
                <c:f>'Figure-nSES females'!$I$63:$I$74</c:f>
                <c:numCache>
                  <c:formatCode>General</c:formatCode>
                  <c:ptCount val="12"/>
                  <c:pt idx="0">
                    <c:v>4.0000000000000036E-2</c:v>
                  </c:pt>
                  <c:pt idx="1">
                    <c:v>5.0000000000000044E-2</c:v>
                  </c:pt>
                  <c:pt idx="2">
                    <c:v>6.999999999999984E-2</c:v>
                  </c:pt>
                  <c:pt idx="3">
                    <c:v>0.16000000000000003</c:v>
                  </c:pt>
                  <c:pt idx="4">
                    <c:v>0.18000000000000016</c:v>
                  </c:pt>
                  <c:pt idx="5">
                    <c:v>0.17999999999999994</c:v>
                  </c:pt>
                  <c:pt idx="6">
                    <c:v>7.999999999999996E-2</c:v>
                  </c:pt>
                  <c:pt idx="7">
                    <c:v>8.9999999999999969E-2</c:v>
                  </c:pt>
                  <c:pt idx="8">
                    <c:v>0.1100000000000001</c:v>
                  </c:pt>
                  <c:pt idx="9">
                    <c:v>9.9999999999999978E-2</c:v>
                  </c:pt>
                  <c:pt idx="10">
                    <c:v>8.0000000000000071E-2</c:v>
                  </c:pt>
                  <c:pt idx="11">
                    <c:v>8.0000000000000071E-2</c:v>
                  </c:pt>
                </c:numCache>
              </c:numRef>
            </c:minus>
          </c:errBars>
          <c:xVal>
            <c:numRef>
              <c:f>'Figure-nSES females'!$D$63:$D$74</c:f>
              <c:numCache>
                <c:formatCode>0.00</c:formatCode>
                <c:ptCount val="12"/>
                <c:pt idx="0">
                  <c:v>1.18</c:v>
                </c:pt>
                <c:pt idx="1">
                  <c:v>1.32</c:v>
                </c:pt>
                <c:pt idx="2">
                  <c:v>1.68</c:v>
                </c:pt>
                <c:pt idx="3">
                  <c:v>1.0900000000000001</c:v>
                </c:pt>
                <c:pt idx="4">
                  <c:v>1.31</c:v>
                </c:pt>
                <c:pt idx="5">
                  <c:v>1.43</c:v>
                </c:pt>
                <c:pt idx="6">
                  <c:v>0.97</c:v>
                </c:pt>
                <c:pt idx="7">
                  <c:v>1</c:v>
                </c:pt>
                <c:pt idx="8">
                  <c:v>1.0900000000000001</c:v>
                </c:pt>
                <c:pt idx="9">
                  <c:v>0.95</c:v>
                </c:pt>
                <c:pt idx="10">
                  <c:v>0.81</c:v>
                </c:pt>
                <c:pt idx="11">
                  <c:v>0.79</c:v>
                </c:pt>
              </c:numCache>
            </c:numRef>
          </c:xVal>
          <c:yVal>
            <c:numRef>
              <c:f>'Figure-nSES females'!$C$63:$C$74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1-EF5A-41DF-B9E3-774702F2B6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1482400"/>
        <c:axId val="571482792"/>
        <c:extLst xmlns:c16r2="http://schemas.microsoft.com/office/drawing/2015/06/chart"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v>r</c:v>
                </c:tx>
                <c:spPr>
                  <a:ln w="28575">
                    <a:noFill/>
                  </a:ln>
                </c:spPr>
                <c:x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Figure-nSES females'!$D$39:$D$50</c15:sqref>
                        </c15:formulaRef>
                      </c:ext>
                    </c:extLst>
                    <c:numCache>
                      <c:formatCode>0.00</c:formatCode>
                      <c:ptCount val="12"/>
                      <c:pt idx="0">
                        <c:v>1.49</c:v>
                      </c:pt>
                      <c:pt idx="1">
                        <c:v>1.77</c:v>
                      </c:pt>
                      <c:pt idx="2">
                        <c:v>2.58</c:v>
                      </c:pt>
                      <c:pt idx="3">
                        <c:v>1.8</c:v>
                      </c:pt>
                      <c:pt idx="4">
                        <c:v>2.3199999999999998</c:v>
                      </c:pt>
                      <c:pt idx="5">
                        <c:v>3.06</c:v>
                      </c:pt>
                      <c:pt idx="6">
                        <c:v>1.21</c:v>
                      </c:pt>
                      <c:pt idx="7">
                        <c:v>1.72</c:v>
                      </c:pt>
                      <c:pt idx="8">
                        <c:v>1.35</c:v>
                      </c:pt>
                      <c:pt idx="9" formatCode="General">
                        <c:v>1.06</c:v>
                      </c:pt>
                      <c:pt idx="10" formatCode="General">
                        <c:v>1.1200000000000001</c:v>
                      </c:pt>
                      <c:pt idx="11" formatCode="General">
                        <c:v>1.1100000000000001</c:v>
                      </c:pt>
                    </c:numCache>
                  </c:numRef>
                </c:xVal>
                <c:yVal>
                  <c:numLit>
                    <c:formatCode>General</c:formatCode>
                    <c:ptCount val="1"/>
                    <c:pt idx="0">
                      <c:v>1</c:v>
                    </c:pt>
                  </c:numLit>
                </c:yVal>
                <c:smooth val="0"/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22-EF5A-41DF-B9E3-774702F2B6C3}"/>
                  </c:ext>
                </c:extLst>
              </c15:ser>
            </c15:filteredScatterSeries>
          </c:ext>
        </c:extLst>
      </c:scatterChart>
      <c:valAx>
        <c:axId val="571482400"/>
        <c:scaling>
          <c:orientation val="minMax"/>
          <c:max val="2"/>
          <c:min val="0"/>
        </c:scaling>
        <c:delete val="0"/>
        <c:axPos val="b"/>
        <c:numFmt formatCode="0.00" sourceLinked="1"/>
        <c:majorTickMark val="out"/>
        <c:minorTickMark val="out"/>
        <c:tickLblPos val="nextTo"/>
        <c:spPr>
          <a:ln/>
        </c:spPr>
        <c:txPr>
          <a:bodyPr/>
          <a:lstStyle/>
          <a:p>
            <a:pPr>
              <a:defRPr sz="900"/>
            </a:pPr>
            <a:endParaRPr lang="en-US"/>
          </a:p>
        </c:txPr>
        <c:crossAx val="571482792"/>
        <c:crosses val="autoZero"/>
        <c:crossBetween val="midCat"/>
        <c:majorUnit val="0.5"/>
        <c:minorUnit val="0.25"/>
      </c:valAx>
      <c:valAx>
        <c:axId val="571482792"/>
        <c:scaling>
          <c:orientation val="minMax"/>
          <c:max val="13"/>
          <c:min val="0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General" sourceLinked="1"/>
        <c:majorTickMark val="none"/>
        <c:minorTickMark val="none"/>
        <c:tickLblPos val="none"/>
        <c:crossAx val="571482400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LC+OSC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10154925549560545"/>
          <c:y val="0.11123690258166812"/>
          <c:w val="0.82645326113896778"/>
          <c:h val="0.73624865719766197"/>
        </c:manualLayout>
      </c:layout>
      <c:scatterChart>
        <c:scatterStyle val="lineMarker"/>
        <c:varyColors val="0"/>
        <c:ser>
          <c:idx val="0"/>
          <c:order val="0"/>
          <c:tx>
            <c:v>r</c:v>
          </c:tx>
          <c:spPr>
            <a:ln w="28575">
              <a:noFill/>
            </a:ln>
          </c:spPr>
          <c:marker>
            <c:symbol val="square"/>
            <c:size val="4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</c:spPr>
          </c:marker>
          <c:dPt>
            <c:idx val="0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3B-88C6-4211-837C-AB7B6D3F5608}"/>
              </c:ext>
            </c:extLst>
          </c:dPt>
          <c:dPt>
            <c:idx val="1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3C-88C6-4211-837C-AB7B6D3F5608}"/>
              </c:ext>
            </c:extLst>
          </c:dPt>
          <c:dPt>
            <c:idx val="2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3D-88C6-4211-837C-AB7B6D3F5608}"/>
              </c:ext>
            </c:extLst>
          </c:dPt>
          <c:dPt>
            <c:idx val="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88C6-4211-837C-AB7B6D3F5608}"/>
              </c:ext>
            </c:extLst>
          </c:dPt>
          <c:dPt>
            <c:idx val="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88C6-4211-837C-AB7B6D3F5608}"/>
              </c:ext>
            </c:extLst>
          </c:dPt>
          <c:dPt>
            <c:idx val="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88C6-4211-837C-AB7B6D3F5608}"/>
              </c:ext>
            </c:extLst>
          </c:dPt>
          <c:dPt>
            <c:idx val="6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88C6-4211-837C-AB7B6D3F5608}"/>
              </c:ext>
            </c:extLst>
          </c:dPt>
          <c:dPt>
            <c:idx val="7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88C6-4211-837C-AB7B6D3F5608}"/>
              </c:ext>
            </c:extLst>
          </c:dPt>
          <c:dPt>
            <c:idx val="8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88C6-4211-837C-AB7B6D3F5608}"/>
              </c:ext>
            </c:extLst>
          </c:dPt>
          <c:dPt>
            <c:idx val="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88C6-4211-837C-AB7B6D3F5608}"/>
              </c:ext>
            </c:extLst>
          </c:dPt>
          <c:dPt>
            <c:idx val="1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88C6-4211-837C-AB7B6D3F5608}"/>
              </c:ext>
            </c:extLst>
          </c:dPt>
          <c:dPt>
            <c:idx val="1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88C6-4211-837C-AB7B6D3F5608}"/>
              </c:ext>
            </c:extLst>
          </c:dPt>
          <c:dPt>
            <c:idx val="12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9-88C6-4211-837C-AB7B6D3F5608}"/>
              </c:ext>
            </c:extLst>
          </c:dPt>
          <c:dPt>
            <c:idx val="1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A-88C6-4211-837C-AB7B6D3F5608}"/>
              </c:ext>
            </c:extLst>
          </c:dPt>
          <c:dPt>
            <c:idx val="1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B-88C6-4211-837C-AB7B6D3F5608}"/>
              </c:ext>
            </c:extLst>
          </c:dPt>
          <c:dPt>
            <c:idx val="1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88C6-4211-837C-AB7B6D3F5608}"/>
              </c:ext>
            </c:extLst>
          </c:dPt>
          <c:dPt>
            <c:idx val="16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88C6-4211-837C-AB7B6D3F5608}"/>
              </c:ext>
            </c:extLst>
          </c:dPt>
          <c:dPt>
            <c:idx val="17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E-88C6-4211-837C-AB7B6D3F5608}"/>
              </c:ext>
            </c:extLst>
          </c:dPt>
          <c:dPt>
            <c:idx val="18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F-88C6-4211-837C-AB7B6D3F5608}"/>
              </c:ext>
            </c:extLst>
          </c:dPt>
          <c:dPt>
            <c:idx val="19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0-88C6-4211-837C-AB7B6D3F5608}"/>
              </c:ext>
            </c:extLst>
          </c:dPt>
          <c:dPt>
            <c:idx val="20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1-88C6-4211-837C-AB7B6D3F5608}"/>
              </c:ext>
            </c:extLst>
          </c:dPt>
          <c:dPt>
            <c:idx val="21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2-88C6-4211-837C-AB7B6D3F5608}"/>
              </c:ext>
            </c:extLst>
          </c:dPt>
          <c:dPt>
            <c:idx val="22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3-88C6-4211-837C-AB7B6D3F5608}"/>
              </c:ext>
            </c:extLst>
          </c:dPt>
          <c:dPt>
            <c:idx val="23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4-88C6-4211-837C-AB7B6D3F5608}"/>
              </c:ext>
            </c:extLst>
          </c:dPt>
          <c:dPt>
            <c:idx val="24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5-88C6-4211-837C-AB7B6D3F5608}"/>
              </c:ext>
            </c:extLst>
          </c:dPt>
          <c:dPt>
            <c:idx val="25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6-88C6-4211-837C-AB7B6D3F5608}"/>
              </c:ext>
            </c:extLst>
          </c:dPt>
          <c:dPt>
            <c:idx val="26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7-88C6-4211-837C-AB7B6D3F5608}"/>
              </c:ext>
            </c:extLst>
          </c:dPt>
          <c:dPt>
            <c:idx val="27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8-88C6-4211-837C-AB7B6D3F5608}"/>
              </c:ext>
            </c:extLst>
          </c:dPt>
          <c:dPt>
            <c:idx val="28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9-88C6-4211-837C-AB7B6D3F5608}"/>
              </c:ext>
            </c:extLst>
          </c:dPt>
          <c:dPt>
            <c:idx val="2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A-88C6-4211-837C-AB7B6D3F5608}"/>
              </c:ext>
            </c:extLst>
          </c:dPt>
          <c:dPt>
            <c:idx val="3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B-88C6-4211-837C-AB7B6D3F5608}"/>
              </c:ext>
            </c:extLst>
          </c:dPt>
          <c:dPt>
            <c:idx val="3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C-88C6-4211-837C-AB7B6D3F5608}"/>
              </c:ext>
            </c:extLst>
          </c:dPt>
          <c:dPt>
            <c:idx val="32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D-88C6-4211-837C-AB7B6D3F5608}"/>
              </c:ext>
            </c:extLst>
          </c:dPt>
          <c:dPt>
            <c:idx val="33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E-88C6-4211-837C-AB7B6D3F5608}"/>
              </c:ext>
            </c:extLst>
          </c:dPt>
          <c:dPt>
            <c:idx val="3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F-88C6-4211-837C-AB7B6D3F5608}"/>
              </c:ext>
            </c:extLst>
          </c:dPt>
          <c:dPt>
            <c:idx val="35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0-88C6-4211-837C-AB7B6D3F5608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Figure-nSES females'!$H$15:$H$26</c:f>
                <c:numCache>
                  <c:formatCode>General</c:formatCode>
                  <c:ptCount val="12"/>
                  <c:pt idx="0">
                    <c:v>0.14000000000000012</c:v>
                  </c:pt>
                  <c:pt idx="1">
                    <c:v>0.16999999999999993</c:v>
                  </c:pt>
                  <c:pt idx="2">
                    <c:v>0.26</c:v>
                  </c:pt>
                  <c:pt idx="3">
                    <c:v>0.99</c:v>
                  </c:pt>
                  <c:pt idx="4">
                    <c:v>1.0499999999999998</c:v>
                  </c:pt>
                  <c:pt idx="5">
                    <c:v>1.29</c:v>
                  </c:pt>
                  <c:pt idx="6">
                    <c:v>0.54</c:v>
                  </c:pt>
                  <c:pt idx="7">
                    <c:v>0.56000000000000005</c:v>
                  </c:pt>
                  <c:pt idx="8">
                    <c:v>0.76</c:v>
                  </c:pt>
                  <c:pt idx="9">
                    <c:v>0.42999999999999994</c:v>
                  </c:pt>
                  <c:pt idx="10">
                    <c:v>0.35</c:v>
                  </c:pt>
                  <c:pt idx="11">
                    <c:v>0.27999999999999992</c:v>
                  </c:pt>
                </c:numCache>
              </c:numRef>
            </c:plus>
            <c:minus>
              <c:numRef>
                <c:f>'Figure-nSES females'!$I$15:$I$26</c:f>
                <c:numCache>
                  <c:formatCode>General</c:formatCode>
                  <c:ptCount val="12"/>
                  <c:pt idx="0">
                    <c:v>0.12999999999999989</c:v>
                  </c:pt>
                  <c:pt idx="1">
                    <c:v>0.1399999999999999</c:v>
                  </c:pt>
                  <c:pt idx="2">
                    <c:v>0.22999999999999998</c:v>
                  </c:pt>
                  <c:pt idx="3">
                    <c:v>0.4900000000000001</c:v>
                  </c:pt>
                  <c:pt idx="4">
                    <c:v>0.54</c:v>
                  </c:pt>
                  <c:pt idx="5">
                    <c:v>0.66000000000000014</c:v>
                  </c:pt>
                  <c:pt idx="6">
                    <c:v>0.35000000000000009</c:v>
                  </c:pt>
                  <c:pt idx="7">
                    <c:v>0.36</c:v>
                  </c:pt>
                  <c:pt idx="8">
                    <c:v>0.47</c:v>
                  </c:pt>
                  <c:pt idx="9">
                    <c:v>0.29999999999999993</c:v>
                  </c:pt>
                  <c:pt idx="10">
                    <c:v>0.24</c:v>
                  </c:pt>
                  <c:pt idx="11">
                    <c:v>0.20000000000000007</c:v>
                  </c:pt>
                </c:numCache>
              </c:numRef>
            </c:minus>
          </c:errBars>
          <c:xVal>
            <c:numRef>
              <c:f>'Figure-nSES females'!$D$15:$D$26</c:f>
              <c:numCache>
                <c:formatCode>0.00</c:formatCode>
                <c:ptCount val="12"/>
                <c:pt idx="0">
                  <c:v>1.1499999999999999</c:v>
                </c:pt>
                <c:pt idx="1">
                  <c:v>1.26</c:v>
                </c:pt>
                <c:pt idx="2">
                  <c:v>1.7</c:v>
                </c:pt>
                <c:pt idx="3">
                  <c:v>1.1100000000000001</c:v>
                </c:pt>
                <c:pt idx="4">
                  <c:v>1.27</c:v>
                </c:pt>
                <c:pt idx="5">
                  <c:v>1.62</c:v>
                </c:pt>
                <c:pt idx="6">
                  <c:v>1.06</c:v>
                </c:pt>
                <c:pt idx="7">
                  <c:v>1.03</c:v>
                </c:pt>
                <c:pt idx="8">
                  <c:v>1.21</c:v>
                </c:pt>
                <c:pt idx="9" formatCode="General">
                  <c:v>0.97</c:v>
                </c:pt>
                <c:pt idx="10" formatCode="General">
                  <c:v>0.82</c:v>
                </c:pt>
                <c:pt idx="11" formatCode="General">
                  <c:v>0.68</c:v>
                </c:pt>
              </c:numCache>
            </c:numRef>
          </c:xVal>
          <c:yVal>
            <c:numRef>
              <c:f>'Figure-nSES females'!$C$15:$C$26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1-88C6-4211-837C-AB7B6D3F56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1483576"/>
        <c:axId val="571483968"/>
        <c:extLst xmlns:c16r2="http://schemas.microsoft.com/office/drawing/2015/06/chart"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v>labels</c:v>
                </c:tx>
                <c:spPr>
                  <a:ln w="28575">
                    <a:noFill/>
                  </a:ln>
                </c:spPr>
                <c:marker>
                  <c:spPr>
                    <a:noFill/>
                    <a:ln>
                      <a:noFill/>
                    </a:ln>
                  </c:spPr>
                </c:marker>
                <c:dLbls>
                  <c:dLbl>
                    <c:idx val="0"/>
                    <c:tx>
                      <c:strRef>
                        <c:f>'Figure-nSES females'!$B$3</c:f>
                        <c:strCache>
                          <c:ptCount val="1"/>
                          <c:pt idx="0">
                            <c:v>Unspecified Q3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2-88C6-4211-837C-AB7B6D3F5608}"/>
                      </c:ext>
                      <c:ext uri="{CE6537A1-D6FC-4f65-9D91-7224C49458BB}">
                        <c15:dlblFieldTable>
                          <c15:dlblFTEntry>
                            <c15:txfldGUID>{4FC2E0B8-DBC4-4421-9FB7-7416266D09CD}</c15:txfldGUID>
                            <c15:f>'Figure-nSES females'!$B$3</c15:f>
                            <c15:dlblFieldTableCache>
                              <c:ptCount val="1"/>
                              <c:pt idx="0">
                                <c:v>Unspecified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"/>
                    <c:tx>
                      <c:strRef>
                        <c:f>'Figure-nSES females'!$B$4</c:f>
                        <c:strCache>
                          <c:ptCount val="1"/>
                          <c:pt idx="0">
                            <c:v>Unspecified Q2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3-88C6-4211-837C-AB7B6D3F5608}"/>
                      </c:ext>
                      <c:ext uri="{CE6537A1-D6FC-4f65-9D91-7224C49458BB}">
                        <c15:dlblFieldTable>
                          <c15:dlblFTEntry>
                            <c15:txfldGUID>{E4FC5DD8-7CB5-475A-805C-0FDCB0BD274D}</c15:txfldGUID>
                            <c15:f>'Figure-nSES females'!$B$4</c15:f>
                            <c15:dlblFieldTableCache>
                              <c:ptCount val="1"/>
                              <c:pt idx="0">
                                <c:v>Unspecified Q2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"/>
                    <c:tx>
                      <c:strRef>
                        <c:f>'Figure-nSES females'!$B$5</c:f>
                        <c:strCache>
                          <c:ptCount val="1"/>
                          <c:pt idx="0">
                            <c:v>Unspecified Q1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4-88C6-4211-837C-AB7B6D3F5608}"/>
                      </c:ext>
                      <c:ext uri="{CE6537A1-D6FC-4f65-9D91-7224C49458BB}">
                        <c15:dlblFieldTable>
                          <c15:dlblFTEntry>
                            <c15:txfldGUID>{A934C905-1B24-42CE-B100-41070FA8193F}</c15:txfldGUID>
                            <c15:f>'Figure-nSES females'!$B$5</c15:f>
                            <c15:dlblFieldTableCache>
                              <c:ptCount val="1"/>
                              <c:pt idx="0">
                                <c:v>Unspecified Q1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3"/>
                    <c:tx>
                      <c:strRef>
                        <c:f>'Figure-nSES females'!$B$6</c:f>
                        <c:strCache>
                          <c:ptCount val="1"/>
                          <c:pt idx="0">
                            <c:v>Unspecified Q3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5-88C6-4211-837C-AB7B6D3F5608}"/>
                      </c:ext>
                      <c:ext uri="{CE6537A1-D6FC-4f65-9D91-7224C49458BB}">
                        <c15:dlblFieldTable>
                          <c15:dlblFTEntry>
                            <c15:txfldGUID>{04535B5C-862A-4D1E-A299-D404867ED284}</c15:txfldGUID>
                            <c15:f>'Figure-nSES females'!$B$6</c15:f>
                            <c15:dlblFieldTableCache>
                              <c:ptCount val="1"/>
                              <c:pt idx="0">
                                <c:v>Unspecified Q3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4"/>
                    <c:tx>
                      <c:strRef>
                        <c:f>'Figure-nSES females'!$B$7</c:f>
                        <c:strCache>
                          <c:ptCount val="1"/>
                          <c:pt idx="0">
                            <c:v>Unspecified Q2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6-88C6-4211-837C-AB7B6D3F5608}"/>
                      </c:ext>
                      <c:ext uri="{CE6537A1-D6FC-4f65-9D91-7224C49458BB}">
                        <c15:dlblFieldTable>
                          <c15:dlblFTEntry>
                            <c15:txfldGUID>{4262C867-500A-46A3-A29C-8497F9FD70BB}</c15:txfldGUID>
                            <c15:f>'Figure-nSES females'!$B$7</c15:f>
                            <c15:dlblFieldTableCache>
                              <c:ptCount val="1"/>
                              <c:pt idx="0">
                                <c:v>Unspecified Q2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5"/>
                    <c:tx>
                      <c:strRef>
                        <c:f>'Figure-nSES females'!$B$12</c:f>
                        <c:strCache>
                          <c:ptCount val="1"/>
                          <c:pt idx="0">
                            <c:v>Unspecified Q3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7-88C6-4211-837C-AB7B6D3F5608}"/>
                      </c:ext>
                      <c:ext uri="{CE6537A1-D6FC-4f65-9D91-7224C49458BB}">
                        <c15:dlblFieldTable>
                          <c15:dlblFTEntry>
                            <c15:txfldGUID>{E0BA411D-7707-47EC-823D-93EA8E0BCCF5}</c15:txfldGUID>
                            <c15:f>'Figure-nSES females'!$B$12</c15:f>
                            <c15:dlblFieldTableCache>
                              <c:ptCount val="1"/>
                              <c:pt idx="0">
                                <c:v>Unspecified Q3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6"/>
                    <c:tx>
                      <c:strRef>
                        <c:f>'Figure-nSES females'!$B$13</c:f>
                        <c:strCache>
                          <c:ptCount val="1"/>
                          <c:pt idx="0">
                            <c:v>Unspecified Q2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8-88C6-4211-837C-AB7B6D3F5608}"/>
                      </c:ext>
                      <c:ext uri="{CE6537A1-D6FC-4f65-9D91-7224C49458BB}">
                        <c15:dlblFieldTable>
                          <c15:dlblFTEntry>
                            <c15:txfldGUID>{A161140E-92DA-47C9-A901-748CF576FF82}</c15:txfldGUID>
                            <c15:f>'Figure-nSES females'!$B$13</c15:f>
                            <c15:dlblFieldTableCache>
                              <c:ptCount val="1"/>
                              <c:pt idx="0">
                                <c:v>Unspecified Q2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7"/>
                    <c:tx>
                      <c:strRef>
                        <c:f>'Figure-nSES females'!$B$14</c:f>
                        <c:strCache>
                          <c:ptCount val="1"/>
                          <c:pt idx="0">
                            <c:v>Unspecified Q1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9-88C6-4211-837C-AB7B6D3F5608}"/>
                      </c:ext>
                      <c:ext uri="{CE6537A1-D6FC-4f65-9D91-7224C49458BB}">
                        <c15:dlblFieldTable>
                          <c15:dlblFTEntry>
                            <c15:txfldGUID>{A3137692-12EF-4280-B679-539EE369DF44}</c15:txfldGUID>
                            <c15:f>'Figure-nSES females'!$B$14</c15:f>
                            <c15:dlblFieldTableCache>
                              <c:ptCount val="1"/>
                              <c:pt idx="0">
                                <c:v>Unspecified Q1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8"/>
                    <c:tx>
                      <c:strRef>
                        <c:f>'Figure-nSES females'!$B$15</c:f>
                        <c:strCache>
                          <c:ptCount val="1"/>
                          <c:pt idx="0">
                            <c:v>LC+OSC Q3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A-88C6-4211-837C-AB7B6D3F5608}"/>
                      </c:ext>
                      <c:ext uri="{CE6537A1-D6FC-4f65-9D91-7224C49458BB}">
                        <c15:dlblFieldTable>
                          <c15:dlblFTEntry>
                            <c15:txfldGUID>{3C37648E-68E7-4455-B89A-B0DE3ABDBEF2}</c15:txfldGUID>
                            <c15:f>'Figure-nSES females'!$B$15</c15:f>
                            <c15:dlblFieldTableCache>
                              <c:ptCount val="1"/>
                              <c:pt idx="0">
                                <c:v>LC+OSC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9"/>
                    <c:tx>
                      <c:strRef>
                        <c:f>'Figure-nSES females'!$B$16</c:f>
                        <c:strCache>
                          <c:ptCount val="1"/>
                          <c:pt idx="0">
                            <c:v>LC+OSC Q2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B-88C6-4211-837C-AB7B6D3F5608}"/>
                      </c:ext>
                      <c:ext uri="{CE6537A1-D6FC-4f65-9D91-7224C49458BB}">
                        <c15:dlblFieldTable>
                          <c15:dlblFTEntry>
                            <c15:txfldGUID>{E929A34D-E84A-4457-A426-7B6CF4FF7770}</c15:txfldGUID>
                            <c15:f>'Figure-nSES females'!$B$16</c15:f>
                            <c15:dlblFieldTableCache>
                              <c:ptCount val="1"/>
                              <c:pt idx="0">
                                <c:v>LC+OSC Q2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0"/>
                    <c:tx>
                      <c:strRef>
                        <c:f>'Figure-nSES females'!$B$21</c:f>
                        <c:strCache>
                          <c:ptCount val="1"/>
                          <c:pt idx="0">
                            <c:v>LC+OSC Q3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C-88C6-4211-837C-AB7B6D3F5608}"/>
                      </c:ext>
                      <c:ext uri="{CE6537A1-D6FC-4f65-9D91-7224C49458BB}">
                        <c15:dlblFieldTable>
                          <c15:dlblFTEntry>
                            <c15:txfldGUID>{CB06ADF3-B8C8-44F9-A679-50E5FA935820}</c15:txfldGUID>
                            <c15:f>'Figure-nSES females'!$B$21</c15:f>
                            <c15:dlblFieldTableCache>
                              <c:ptCount val="1"/>
                              <c:pt idx="0">
                                <c:v>LC+OSC Q3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1"/>
                    <c:tx>
                      <c:strRef>
                        <c:f>'Figure-nSES females'!$B$22</c:f>
                        <c:strCache>
                          <c:ptCount val="1"/>
                          <c:pt idx="0">
                            <c:v>LC+OSC Q2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D-88C6-4211-837C-AB7B6D3F5608}"/>
                      </c:ext>
                      <c:ext uri="{CE6537A1-D6FC-4f65-9D91-7224C49458BB}">
                        <c15:dlblFieldTable>
                          <c15:dlblFTEntry>
                            <c15:txfldGUID>{92EBFA25-0223-4BFA-9CDC-5FBC89AB31FB}</c15:txfldGUID>
                            <c15:f>'Figure-nSES females'!$B$22</c15:f>
                            <c15:dlblFieldTableCache>
                              <c:ptCount val="1"/>
                              <c:pt idx="0">
                                <c:v>LC+OSC Q2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2"/>
                    <c:tx>
                      <c:strRef>
                        <c:f>'Figure-nSES females'!$B$23</c:f>
                        <c:strCache>
                          <c:ptCount val="1"/>
                          <c:pt idx="0">
                            <c:v>LC+OSC Q1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E-88C6-4211-837C-AB7B6D3F5608}"/>
                      </c:ext>
                      <c:ext uri="{CE6537A1-D6FC-4f65-9D91-7224C49458BB}">
                        <c15:dlblFieldTable>
                          <c15:dlblFTEntry>
                            <c15:txfldGUID>{C5ECECBC-59E4-4C16-B9C7-B57CF299E922}</c15:txfldGUID>
                            <c15:f>'Figure-nSES females'!$B$23</c15:f>
                            <c15:dlblFieldTableCache>
                              <c:ptCount val="1"/>
                              <c:pt idx="0">
                                <c:v>LC+OSC Q1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3"/>
                    <c:tx>
                      <c:strRef>
                        <c:f>'Figure-nSES females'!$B$24</c:f>
                        <c:strCache>
                          <c:ptCount val="1"/>
                          <c:pt idx="0">
                            <c:v>LC+OSC Q3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F-88C6-4211-837C-AB7B6D3F5608}"/>
                      </c:ext>
                      <c:ext uri="{CE6537A1-D6FC-4f65-9D91-7224C49458BB}">
                        <c15:dlblFieldTable>
                          <c15:dlblFTEntry>
                            <c15:txfldGUID>{B421CCFE-01A8-450B-91BC-C3771DBF12B4}</c15:txfldGUID>
                            <c15:f>'Figure-nSES females'!$B$24</c15:f>
                            <c15:dlblFieldTableCache>
                              <c:ptCount val="1"/>
                              <c:pt idx="0">
                                <c:v>LC+OSC Q3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4"/>
                    <c:tx>
                      <c:strRef>
                        <c:f>'Figure-nSES females'!$B$25</c:f>
                        <c:strCache>
                          <c:ptCount val="1"/>
                          <c:pt idx="0">
                            <c:v>LC+OSC Q2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0-88C6-4211-837C-AB7B6D3F5608}"/>
                      </c:ext>
                      <c:ext uri="{CE6537A1-D6FC-4f65-9D91-7224C49458BB}">
                        <c15:dlblFieldTable>
                          <c15:dlblFTEntry>
                            <c15:txfldGUID>{5B200D4D-5632-4A58-96EC-15379FECCD8E}</c15:txfldGUID>
                            <c15:f>'Figure-nSES females'!$B$25</c15:f>
                            <c15:dlblFieldTableCache>
                              <c:ptCount val="1"/>
                              <c:pt idx="0">
                                <c:v>LC+OSC Q2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5"/>
                    <c:tx>
                      <c:strRef>
                        <c:f>'Figure-nSES females'!$B$30</c:f>
                        <c:strCache>
                          <c:ptCount val="1"/>
                          <c:pt idx="0">
                            <c:v>SCLC Q3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1-88C6-4211-837C-AB7B6D3F5608}"/>
                      </c:ext>
                      <c:ext uri="{CE6537A1-D6FC-4f65-9D91-7224C49458BB}">
                        <c15:dlblFieldTable>
                          <c15:dlblFTEntry>
                            <c15:txfldGUID>{B47E05C8-4850-42AF-AF34-58C28A6ECCEB}</c15:txfldGUID>
                            <c15:f>'Figure-nSES females'!$B$30</c15:f>
                            <c15:dlblFieldTableCache>
                              <c:ptCount val="1"/>
                              <c:pt idx="0">
                                <c:v>SCLC Q3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6"/>
                    <c:tx>
                      <c:strRef>
                        <c:f>'Figure-nSES females'!$B$31</c:f>
                        <c:strCache>
                          <c:ptCount val="1"/>
                          <c:pt idx="0">
                            <c:v>SCLC Q2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2-88C6-4211-837C-AB7B6D3F5608}"/>
                      </c:ext>
                      <c:ext uri="{CE6537A1-D6FC-4f65-9D91-7224C49458BB}">
                        <c15:dlblFieldTable>
                          <c15:dlblFTEntry>
                            <c15:txfldGUID>{4753AA48-96A3-4CEE-AD1F-4F61E5592FEA}</c15:txfldGUID>
                            <c15:f>'Figure-nSES females'!$B$31</c15:f>
                            <c15:dlblFieldTableCache>
                              <c:ptCount val="1"/>
                              <c:pt idx="0">
                                <c:v>SCLC Q2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7"/>
                    <c:tx>
                      <c:strRef>
                        <c:f>'Figure-nSES females'!$B$32</c:f>
                        <c:strCache>
                          <c:ptCount val="1"/>
                          <c:pt idx="0">
                            <c:v>SCLC Q1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3-88C6-4211-837C-AB7B6D3F5608}"/>
                      </c:ext>
                      <c:ext uri="{CE6537A1-D6FC-4f65-9D91-7224C49458BB}">
                        <c15:dlblFieldTable>
                          <c15:dlblFTEntry>
                            <c15:txfldGUID>{76B9FDA0-F415-40A6-B249-72CCF4EB234B}</c15:txfldGUID>
                            <c15:f>'Figure-nSES females'!$B$32</c15:f>
                            <c15:dlblFieldTableCache>
                              <c:ptCount val="1"/>
                              <c:pt idx="0">
                                <c:v>SCLC Q1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8"/>
                    <c:tx>
                      <c:strRef>
                        <c:f>'Figure-nSES females'!$B$33</c:f>
                        <c:strCache>
                          <c:ptCount val="1"/>
                          <c:pt idx="0">
                            <c:v>SCLC Q3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4-88C6-4211-837C-AB7B6D3F5608}"/>
                      </c:ext>
                      <c:ext uri="{CE6537A1-D6FC-4f65-9D91-7224C49458BB}">
                        <c15:dlblFieldTable>
                          <c15:dlblFTEntry>
                            <c15:txfldGUID>{3438A9C8-8481-491A-AF8C-D5C78F549153}</c15:txfldGUID>
                            <c15:f>'Figure-nSES females'!$B$33</c15:f>
                            <c15:dlblFieldTableCache>
                              <c:ptCount val="1"/>
                              <c:pt idx="0">
                                <c:v>SCLC Q3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9"/>
                    <c:tx>
                      <c:strRef>
                        <c:f>'Figure-nSES females'!$B$34</c:f>
                        <c:strCache>
                          <c:ptCount val="1"/>
                          <c:pt idx="0">
                            <c:v>SCLC Q2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5-88C6-4211-837C-AB7B6D3F5608}"/>
                      </c:ext>
                      <c:ext uri="{CE6537A1-D6FC-4f65-9D91-7224C49458BB}">
                        <c15:dlblFieldTable>
                          <c15:dlblFTEntry>
                            <c15:txfldGUID>{A8820A25-5AE3-404B-8E51-609BA9DE68A2}</c15:txfldGUID>
                            <c15:f>'Figure-nSES females'!$B$34</c15:f>
                            <c15:dlblFieldTableCache>
                              <c:ptCount val="1"/>
                              <c:pt idx="0">
                                <c:v>SCLC Q2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0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6-88C6-4211-837C-AB7B6D3F5608}"/>
                      </c:ext>
                      <c:ext uri="{CE6537A1-D6FC-4f65-9D91-7224C49458BB}">
                        <c15:dlblFieldTable>
                          <c15:dlblFTEntry>
                            <c15:txfldGUID>{0B568F93-A34D-4D28-B214-39AC9121C0F5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1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7-88C6-4211-837C-AB7B6D3F5608}"/>
                      </c:ext>
                      <c:ext uri="{CE6537A1-D6FC-4f65-9D91-7224C49458BB}">
                        <c15:dlblFieldTable>
                          <c15:dlblFTEntry>
                            <c15:txfldGUID>{21241D5A-FFD7-402D-BF22-EC1C3917243A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2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8-88C6-4211-837C-AB7B6D3F5608}"/>
                      </c:ext>
                      <c:ext uri="{CE6537A1-D6FC-4f65-9D91-7224C49458BB}">
                        <c15:dlblFieldTable>
                          <c15:dlblFTEntry>
                            <c15:txfldGUID>{2936E5EA-D71A-4B2D-8FE3-0D7927503A0A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3"/>
                    <c:tx>
                      <c:strRef>
                        <c:f>'Figure-nSES females'!$B$39</c:f>
                        <c:strCache>
                          <c:ptCount val="1"/>
                          <c:pt idx="0">
                            <c:v>SCC Q3 White</c:v>
                          </c:pt>
                        </c:strCache>
                      </c:strRef>
                    </c:tx>
                    <c:spPr/>
                    <c:txPr>
                      <a:bodyPr/>
                      <a:lstStyle/>
                      <a:p>
                        <a:pPr>
                          <a:defRPr u="sng"/>
                        </a:pPr>
                        <a:endParaRPr lang="en-US"/>
                      </a:p>
                    </c:txPr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9-88C6-4211-837C-AB7B6D3F5608}"/>
                      </c:ext>
                      <c:ext uri="{CE6537A1-D6FC-4f65-9D91-7224C49458BB}">
                        <c15:dlblFieldTable>
                          <c15:dlblFTEntry>
                            <c15:txfldGUID>{41A9406B-7F62-4354-A864-5345462DF64A}</c15:txfldGUID>
                            <c15:f>'Figure-nSES females'!$B$39</c15:f>
                            <c15:dlblFieldTableCache>
                              <c:ptCount val="1"/>
                              <c:pt idx="0">
                                <c:v>SCC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dLblPos val="l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6r2="http://schemas.microsoft.com/office/drawing/2015/06/chart">
                    <c:ext uri="{CE6537A1-D6FC-4f65-9D91-7224C49458BB}">
                      <c15:showLeaderLines val="0"/>
                    </c:ext>
                  </c:extLst>
                </c:dLbls>
                <c:x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Figure-nSES females'!$A$3:$A$39</c15:sqref>
                        </c15:formulaRef>
                      </c:ext>
                    </c:extLst>
                    <c:numCache>
                      <c:formatCode>General</c:formatCode>
                      <c:ptCount val="37"/>
                    </c:numCache>
                  </c:numRef>
                </c:xVal>
                <c:y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Figure-nSES females'!$C$3:$C$39</c15:sqref>
                        </c15:formulaRef>
                      </c:ext>
                    </c:extLst>
                    <c:numCache>
                      <c:formatCode>General</c:formatCode>
                      <c:ptCount val="37"/>
                      <c:pt idx="0">
                        <c:v>1</c:v>
                      </c:pt>
                      <c:pt idx="1">
                        <c:v>2</c:v>
                      </c:pt>
                      <c:pt idx="2">
                        <c:v>3</c:v>
                      </c:pt>
                      <c:pt idx="3">
                        <c:v>4</c:v>
                      </c:pt>
                      <c:pt idx="4">
                        <c:v>5</c:v>
                      </c:pt>
                      <c:pt idx="5">
                        <c:v>6</c:v>
                      </c:pt>
                      <c:pt idx="6">
                        <c:v>7</c:v>
                      </c:pt>
                      <c:pt idx="7">
                        <c:v>8</c:v>
                      </c:pt>
                      <c:pt idx="8">
                        <c:v>9</c:v>
                      </c:pt>
                      <c:pt idx="9">
                        <c:v>10</c:v>
                      </c:pt>
                      <c:pt idx="10">
                        <c:v>11</c:v>
                      </c:pt>
                      <c:pt idx="11">
                        <c:v>12</c:v>
                      </c:pt>
                      <c:pt idx="12">
                        <c:v>1</c:v>
                      </c:pt>
                      <c:pt idx="13">
                        <c:v>2</c:v>
                      </c:pt>
                      <c:pt idx="14">
                        <c:v>3</c:v>
                      </c:pt>
                      <c:pt idx="15">
                        <c:v>4</c:v>
                      </c:pt>
                      <c:pt idx="16">
                        <c:v>5</c:v>
                      </c:pt>
                      <c:pt idx="17">
                        <c:v>6</c:v>
                      </c:pt>
                      <c:pt idx="18">
                        <c:v>7</c:v>
                      </c:pt>
                      <c:pt idx="19">
                        <c:v>8</c:v>
                      </c:pt>
                      <c:pt idx="20">
                        <c:v>9</c:v>
                      </c:pt>
                      <c:pt idx="21">
                        <c:v>10</c:v>
                      </c:pt>
                      <c:pt idx="22">
                        <c:v>11</c:v>
                      </c:pt>
                      <c:pt idx="23">
                        <c:v>12</c:v>
                      </c:pt>
                      <c:pt idx="24">
                        <c:v>1</c:v>
                      </c:pt>
                      <c:pt idx="25">
                        <c:v>2</c:v>
                      </c:pt>
                      <c:pt idx="26">
                        <c:v>3</c:v>
                      </c:pt>
                      <c:pt idx="27">
                        <c:v>4</c:v>
                      </c:pt>
                      <c:pt idx="28">
                        <c:v>5</c:v>
                      </c:pt>
                      <c:pt idx="29">
                        <c:v>6</c:v>
                      </c:pt>
                      <c:pt idx="30">
                        <c:v>7</c:v>
                      </c:pt>
                      <c:pt idx="31">
                        <c:v>8</c:v>
                      </c:pt>
                      <c:pt idx="32">
                        <c:v>9</c:v>
                      </c:pt>
                      <c:pt idx="33">
                        <c:v>10</c:v>
                      </c:pt>
                      <c:pt idx="34">
                        <c:v>11</c:v>
                      </c:pt>
                      <c:pt idx="35">
                        <c:v>12</c:v>
                      </c:pt>
                      <c:pt idx="36">
                        <c:v>1</c:v>
                      </c:pt>
                    </c:numCache>
                  </c:numRef>
                </c:yVal>
                <c:smooth val="0"/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3A-88C6-4211-837C-AB7B6D3F5608}"/>
                  </c:ext>
                </c:extLst>
              </c15:ser>
            </c15:filteredScatterSeries>
          </c:ext>
        </c:extLst>
      </c:scatterChart>
      <c:valAx>
        <c:axId val="571483576"/>
        <c:scaling>
          <c:orientation val="minMax"/>
          <c:max val="3.5"/>
          <c:min val="0"/>
        </c:scaling>
        <c:delete val="0"/>
        <c:axPos val="b"/>
        <c:numFmt formatCode="0.00" sourceLinked="1"/>
        <c:majorTickMark val="out"/>
        <c:minorTickMark val="out"/>
        <c:tickLblPos val="nextTo"/>
        <c:spPr>
          <a:ln/>
        </c:spPr>
        <c:txPr>
          <a:bodyPr/>
          <a:lstStyle/>
          <a:p>
            <a:pPr>
              <a:defRPr sz="900"/>
            </a:pPr>
            <a:endParaRPr lang="en-US"/>
          </a:p>
        </c:txPr>
        <c:crossAx val="571483968"/>
        <c:crosses val="autoZero"/>
        <c:crossBetween val="midCat"/>
        <c:majorUnit val="0.5"/>
        <c:minorUnit val="0.25"/>
      </c:valAx>
      <c:valAx>
        <c:axId val="571483968"/>
        <c:scaling>
          <c:orientation val="minMax"/>
          <c:max val="13"/>
          <c:min val="0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General" sourceLinked="1"/>
        <c:majorTickMark val="none"/>
        <c:minorTickMark val="none"/>
        <c:tickLblPos val="none"/>
        <c:crossAx val="57148357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SCLC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3782859978323605"/>
          <c:y val="0.10714111790705662"/>
          <c:w val="0.57042112273279277"/>
          <c:h val="0.7422986062846999"/>
        </c:manualLayout>
      </c:layout>
      <c:scatterChart>
        <c:scatterStyle val="lineMarker"/>
        <c:varyColors val="0"/>
        <c:ser>
          <c:idx val="0"/>
          <c:order val="0"/>
          <c:tx>
            <c:v>r</c:v>
          </c:tx>
          <c:spPr>
            <a:ln w="28575">
              <a:noFill/>
            </a:ln>
          </c:spPr>
          <c:marker>
            <c:symbol val="square"/>
            <c:size val="4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</c:spPr>
          </c:marker>
          <c:dPt>
            <c:idx val="0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3B-2071-4801-89FA-41511B43ACE2}"/>
              </c:ext>
            </c:extLst>
          </c:dPt>
          <c:dPt>
            <c:idx val="1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3C-2071-4801-89FA-41511B43ACE2}"/>
              </c:ext>
            </c:extLst>
          </c:dPt>
          <c:dPt>
            <c:idx val="2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3D-2071-4801-89FA-41511B43ACE2}"/>
              </c:ext>
            </c:extLst>
          </c:dPt>
          <c:dPt>
            <c:idx val="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2071-4801-89FA-41511B43ACE2}"/>
              </c:ext>
            </c:extLst>
          </c:dPt>
          <c:dPt>
            <c:idx val="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2071-4801-89FA-41511B43ACE2}"/>
              </c:ext>
            </c:extLst>
          </c:dPt>
          <c:dPt>
            <c:idx val="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2071-4801-89FA-41511B43ACE2}"/>
              </c:ext>
            </c:extLst>
          </c:dPt>
          <c:dPt>
            <c:idx val="6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2071-4801-89FA-41511B43ACE2}"/>
              </c:ext>
            </c:extLst>
          </c:dPt>
          <c:dPt>
            <c:idx val="7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2071-4801-89FA-41511B43ACE2}"/>
              </c:ext>
            </c:extLst>
          </c:dPt>
          <c:dPt>
            <c:idx val="8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2071-4801-89FA-41511B43ACE2}"/>
              </c:ext>
            </c:extLst>
          </c:dPt>
          <c:dPt>
            <c:idx val="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2071-4801-89FA-41511B43ACE2}"/>
              </c:ext>
            </c:extLst>
          </c:dPt>
          <c:dPt>
            <c:idx val="1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2071-4801-89FA-41511B43ACE2}"/>
              </c:ext>
            </c:extLst>
          </c:dPt>
          <c:dPt>
            <c:idx val="1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2071-4801-89FA-41511B43ACE2}"/>
              </c:ext>
            </c:extLst>
          </c:dPt>
          <c:dPt>
            <c:idx val="12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9-2071-4801-89FA-41511B43ACE2}"/>
              </c:ext>
            </c:extLst>
          </c:dPt>
          <c:dPt>
            <c:idx val="1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A-2071-4801-89FA-41511B43ACE2}"/>
              </c:ext>
            </c:extLst>
          </c:dPt>
          <c:dPt>
            <c:idx val="1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B-2071-4801-89FA-41511B43ACE2}"/>
              </c:ext>
            </c:extLst>
          </c:dPt>
          <c:dPt>
            <c:idx val="1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2071-4801-89FA-41511B43ACE2}"/>
              </c:ext>
            </c:extLst>
          </c:dPt>
          <c:dPt>
            <c:idx val="16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2071-4801-89FA-41511B43ACE2}"/>
              </c:ext>
            </c:extLst>
          </c:dPt>
          <c:dPt>
            <c:idx val="17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E-2071-4801-89FA-41511B43ACE2}"/>
              </c:ext>
            </c:extLst>
          </c:dPt>
          <c:dPt>
            <c:idx val="18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F-2071-4801-89FA-41511B43ACE2}"/>
              </c:ext>
            </c:extLst>
          </c:dPt>
          <c:dPt>
            <c:idx val="19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0-2071-4801-89FA-41511B43ACE2}"/>
              </c:ext>
            </c:extLst>
          </c:dPt>
          <c:dPt>
            <c:idx val="20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1-2071-4801-89FA-41511B43ACE2}"/>
              </c:ext>
            </c:extLst>
          </c:dPt>
          <c:dPt>
            <c:idx val="21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2-2071-4801-89FA-41511B43ACE2}"/>
              </c:ext>
            </c:extLst>
          </c:dPt>
          <c:dPt>
            <c:idx val="22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3-2071-4801-89FA-41511B43ACE2}"/>
              </c:ext>
            </c:extLst>
          </c:dPt>
          <c:dPt>
            <c:idx val="23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4-2071-4801-89FA-41511B43ACE2}"/>
              </c:ext>
            </c:extLst>
          </c:dPt>
          <c:dPt>
            <c:idx val="24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5-2071-4801-89FA-41511B43ACE2}"/>
              </c:ext>
            </c:extLst>
          </c:dPt>
          <c:dPt>
            <c:idx val="25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6-2071-4801-89FA-41511B43ACE2}"/>
              </c:ext>
            </c:extLst>
          </c:dPt>
          <c:dPt>
            <c:idx val="26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7-2071-4801-89FA-41511B43ACE2}"/>
              </c:ext>
            </c:extLst>
          </c:dPt>
          <c:dPt>
            <c:idx val="27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8-2071-4801-89FA-41511B43ACE2}"/>
              </c:ext>
            </c:extLst>
          </c:dPt>
          <c:dPt>
            <c:idx val="28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9-2071-4801-89FA-41511B43ACE2}"/>
              </c:ext>
            </c:extLst>
          </c:dPt>
          <c:dPt>
            <c:idx val="2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A-2071-4801-89FA-41511B43ACE2}"/>
              </c:ext>
            </c:extLst>
          </c:dPt>
          <c:dPt>
            <c:idx val="3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B-2071-4801-89FA-41511B43ACE2}"/>
              </c:ext>
            </c:extLst>
          </c:dPt>
          <c:dPt>
            <c:idx val="3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C-2071-4801-89FA-41511B43ACE2}"/>
              </c:ext>
            </c:extLst>
          </c:dPt>
          <c:dPt>
            <c:idx val="32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D-2071-4801-89FA-41511B43ACE2}"/>
              </c:ext>
            </c:extLst>
          </c:dPt>
          <c:dPt>
            <c:idx val="33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E-2071-4801-89FA-41511B43ACE2}"/>
              </c:ext>
            </c:extLst>
          </c:dPt>
          <c:dPt>
            <c:idx val="3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F-2071-4801-89FA-41511B43ACE2}"/>
              </c:ext>
            </c:extLst>
          </c:dPt>
          <c:dPt>
            <c:idx val="35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0-2071-4801-89FA-41511B43ACE2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Figure-nSES females'!$H$27:$H$38</c:f>
                <c:numCache>
                  <c:formatCode>General</c:formatCode>
                  <c:ptCount val="12"/>
                  <c:pt idx="0">
                    <c:v>0.16999999999999993</c:v>
                  </c:pt>
                  <c:pt idx="1">
                    <c:v>0.20999999999999996</c:v>
                  </c:pt>
                  <c:pt idx="2">
                    <c:v>0.3400000000000003</c:v>
                  </c:pt>
                  <c:pt idx="3">
                    <c:v>0.94000000000000017</c:v>
                  </c:pt>
                  <c:pt idx="4">
                    <c:v>1.1499999999999999</c:v>
                  </c:pt>
                  <c:pt idx="5">
                    <c:v>1.4300000000000002</c:v>
                  </c:pt>
                  <c:pt idx="6">
                    <c:v>0.7</c:v>
                  </c:pt>
                  <c:pt idx="7">
                    <c:v>0.82999999999999985</c:v>
                  </c:pt>
                  <c:pt idx="8">
                    <c:v>1.1800000000000002</c:v>
                  </c:pt>
                  <c:pt idx="9">
                    <c:v>0.48</c:v>
                  </c:pt>
                  <c:pt idx="10">
                    <c:v>0.45999999999999996</c:v>
                  </c:pt>
                  <c:pt idx="11">
                    <c:v>0.44999999999999996</c:v>
                  </c:pt>
                </c:numCache>
              </c:numRef>
            </c:plus>
            <c:minus>
              <c:numRef>
                <c:f>'Figure-nSES females'!$I$27:$I$38</c:f>
                <c:numCache>
                  <c:formatCode>General</c:formatCode>
                  <c:ptCount val="12"/>
                  <c:pt idx="0">
                    <c:v>0.14000000000000012</c:v>
                  </c:pt>
                  <c:pt idx="1">
                    <c:v>0.18999999999999995</c:v>
                  </c:pt>
                  <c:pt idx="2">
                    <c:v>0.29000000000000004</c:v>
                  </c:pt>
                  <c:pt idx="3">
                    <c:v>0.5</c:v>
                  </c:pt>
                  <c:pt idx="4">
                    <c:v>0.63000000000000012</c:v>
                  </c:pt>
                  <c:pt idx="5">
                    <c:v>0.7799999999999998</c:v>
                  </c:pt>
                  <c:pt idx="6">
                    <c:v>0.43000000000000016</c:v>
                  </c:pt>
                  <c:pt idx="7">
                    <c:v>0.50000000000000011</c:v>
                  </c:pt>
                  <c:pt idx="8">
                    <c:v>0.5</c:v>
                  </c:pt>
                  <c:pt idx="9">
                    <c:v>0.31000000000000005</c:v>
                  </c:pt>
                  <c:pt idx="10">
                    <c:v>0.30000000000000004</c:v>
                  </c:pt>
                  <c:pt idx="11">
                    <c:v>0.31000000000000005</c:v>
                  </c:pt>
                </c:numCache>
              </c:numRef>
            </c:minus>
          </c:errBars>
          <c:xVal>
            <c:numRef>
              <c:f>'Figure-nSES females'!$D$27:$D$38</c:f>
              <c:numCache>
                <c:formatCode>0.00</c:formatCode>
                <c:ptCount val="12"/>
                <c:pt idx="0">
                  <c:v>1.52</c:v>
                </c:pt>
                <c:pt idx="1">
                  <c:v>1.96</c:v>
                </c:pt>
                <c:pt idx="2">
                  <c:v>2.82</c:v>
                </c:pt>
                <c:pt idx="3">
                  <c:v>1.2</c:v>
                </c:pt>
                <c:pt idx="4">
                  <c:v>1.6</c:v>
                </c:pt>
                <c:pt idx="5">
                  <c:v>2.0699999999999998</c:v>
                </c:pt>
                <c:pt idx="6">
                  <c:v>1.1200000000000001</c:v>
                </c:pt>
                <c:pt idx="7">
                  <c:v>1.32</c:v>
                </c:pt>
                <c:pt idx="8">
                  <c:v>1.75</c:v>
                </c:pt>
                <c:pt idx="9" formatCode="General">
                  <c:v>1.01</c:v>
                </c:pt>
                <c:pt idx="10" formatCode="General">
                  <c:v>1.01</c:v>
                </c:pt>
                <c:pt idx="11" formatCode="General">
                  <c:v>1.06</c:v>
                </c:pt>
              </c:numCache>
            </c:numRef>
          </c:xVal>
          <c:yVal>
            <c:numRef>
              <c:f>'Figure-nSES females'!$C$27:$C$38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1-2071-4801-89FA-41511B43AC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6055112"/>
        <c:axId val="686059424"/>
        <c:extLst xmlns:c16r2="http://schemas.microsoft.com/office/drawing/2015/06/chart"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v>labels</c:v>
                </c:tx>
                <c:spPr>
                  <a:ln w="28575">
                    <a:noFill/>
                  </a:ln>
                </c:spPr>
                <c:marker>
                  <c:spPr>
                    <a:noFill/>
                    <a:ln>
                      <a:noFill/>
                    </a:ln>
                  </c:spPr>
                </c:marker>
                <c:dLbls>
                  <c:dLbl>
                    <c:idx val="0"/>
                    <c:tx>
                      <c:strRef>
                        <c:f>'Figure-nSES females'!$B$3</c:f>
                        <c:strCache>
                          <c:ptCount val="1"/>
                          <c:pt idx="0">
                            <c:v>Unspecified Q3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2-2071-4801-89FA-41511B43ACE2}"/>
                      </c:ext>
                      <c:ext uri="{CE6537A1-D6FC-4f65-9D91-7224C49458BB}">
                        <c15:dlblFieldTable>
                          <c15:dlblFTEntry>
                            <c15:txfldGUID>{875C856D-D058-4D6C-AD3E-3F93F17008E2}</c15:txfldGUID>
                            <c15:f>'Figure-nSES females'!$B$3</c15:f>
                            <c15:dlblFieldTableCache>
                              <c:ptCount val="1"/>
                              <c:pt idx="0">
                                <c:v>Unspecified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"/>
                    <c:tx>
                      <c:strRef>
                        <c:f>'Figure-nSES females'!$B$4</c:f>
                        <c:strCache>
                          <c:ptCount val="1"/>
                          <c:pt idx="0">
                            <c:v>Unspecified Q2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3-2071-4801-89FA-41511B43ACE2}"/>
                      </c:ext>
                      <c:ext uri="{CE6537A1-D6FC-4f65-9D91-7224C49458BB}">
                        <c15:dlblFieldTable>
                          <c15:dlblFTEntry>
                            <c15:txfldGUID>{9A0EFBD0-73D4-40DD-8772-6E53B821BD4B}</c15:txfldGUID>
                            <c15:f>'Figure-nSES females'!$B$4</c15:f>
                            <c15:dlblFieldTableCache>
                              <c:ptCount val="1"/>
                              <c:pt idx="0">
                                <c:v>Unspecified Q2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"/>
                    <c:tx>
                      <c:strRef>
                        <c:f>'Figure-nSES females'!$B$5</c:f>
                        <c:strCache>
                          <c:ptCount val="1"/>
                          <c:pt idx="0">
                            <c:v>Unspecified Q1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4-2071-4801-89FA-41511B43ACE2}"/>
                      </c:ext>
                      <c:ext uri="{CE6537A1-D6FC-4f65-9D91-7224C49458BB}">
                        <c15:dlblFieldTable>
                          <c15:dlblFTEntry>
                            <c15:txfldGUID>{D8F6A325-7B82-4D67-964F-21852DC51142}</c15:txfldGUID>
                            <c15:f>'Figure-nSES females'!$B$5</c15:f>
                            <c15:dlblFieldTableCache>
                              <c:ptCount val="1"/>
                              <c:pt idx="0">
                                <c:v>Unspecified Q1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3"/>
                    <c:tx>
                      <c:strRef>
                        <c:f>'Figure-nSES females'!$B$6</c:f>
                        <c:strCache>
                          <c:ptCount val="1"/>
                          <c:pt idx="0">
                            <c:v>Unspecified Q3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5-2071-4801-89FA-41511B43ACE2}"/>
                      </c:ext>
                      <c:ext uri="{CE6537A1-D6FC-4f65-9D91-7224C49458BB}">
                        <c15:dlblFieldTable>
                          <c15:dlblFTEntry>
                            <c15:txfldGUID>{FB24C07D-A2A3-43E0-B2C0-B49D2EADA273}</c15:txfldGUID>
                            <c15:f>'Figure-nSES females'!$B$6</c15:f>
                            <c15:dlblFieldTableCache>
                              <c:ptCount val="1"/>
                              <c:pt idx="0">
                                <c:v>Unspecified Q3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4"/>
                    <c:tx>
                      <c:strRef>
                        <c:f>'Figure-nSES females'!$B$7</c:f>
                        <c:strCache>
                          <c:ptCount val="1"/>
                          <c:pt idx="0">
                            <c:v>Unspecified Q2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6-2071-4801-89FA-41511B43ACE2}"/>
                      </c:ext>
                      <c:ext uri="{CE6537A1-D6FC-4f65-9D91-7224C49458BB}">
                        <c15:dlblFieldTable>
                          <c15:dlblFTEntry>
                            <c15:txfldGUID>{1B626842-7CE4-4027-ADBB-EE6CFDC1F381}</c15:txfldGUID>
                            <c15:f>'Figure-nSES females'!$B$7</c15:f>
                            <c15:dlblFieldTableCache>
                              <c:ptCount val="1"/>
                              <c:pt idx="0">
                                <c:v>Unspecified Q2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5"/>
                    <c:tx>
                      <c:strRef>
                        <c:f>'Figure-nSES females'!$B$12</c:f>
                        <c:strCache>
                          <c:ptCount val="1"/>
                          <c:pt idx="0">
                            <c:v>Unspecified Q3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7-2071-4801-89FA-41511B43ACE2}"/>
                      </c:ext>
                      <c:ext uri="{CE6537A1-D6FC-4f65-9D91-7224C49458BB}">
                        <c15:dlblFieldTable>
                          <c15:dlblFTEntry>
                            <c15:txfldGUID>{28C66064-6EA1-4BB6-A140-FFEBD6B8FB31}</c15:txfldGUID>
                            <c15:f>'Figure-nSES females'!$B$12</c15:f>
                            <c15:dlblFieldTableCache>
                              <c:ptCount val="1"/>
                              <c:pt idx="0">
                                <c:v>Unspecified Q3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6"/>
                    <c:tx>
                      <c:strRef>
                        <c:f>'Figure-nSES females'!$B$13</c:f>
                        <c:strCache>
                          <c:ptCount val="1"/>
                          <c:pt idx="0">
                            <c:v>Unspecified Q2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8-2071-4801-89FA-41511B43ACE2}"/>
                      </c:ext>
                      <c:ext uri="{CE6537A1-D6FC-4f65-9D91-7224C49458BB}">
                        <c15:dlblFieldTable>
                          <c15:dlblFTEntry>
                            <c15:txfldGUID>{96FD9932-C3FD-401B-9535-AFA50B2D7C0E}</c15:txfldGUID>
                            <c15:f>'Figure-nSES females'!$B$13</c15:f>
                            <c15:dlblFieldTableCache>
                              <c:ptCount val="1"/>
                              <c:pt idx="0">
                                <c:v>Unspecified Q2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7"/>
                    <c:tx>
                      <c:strRef>
                        <c:f>'Figure-nSES females'!$B$14</c:f>
                        <c:strCache>
                          <c:ptCount val="1"/>
                          <c:pt idx="0">
                            <c:v>Unspecified Q1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9-2071-4801-89FA-41511B43ACE2}"/>
                      </c:ext>
                      <c:ext uri="{CE6537A1-D6FC-4f65-9D91-7224C49458BB}">
                        <c15:dlblFieldTable>
                          <c15:dlblFTEntry>
                            <c15:txfldGUID>{37880866-E630-4742-8EC5-7E3F49F0AB2F}</c15:txfldGUID>
                            <c15:f>'Figure-nSES females'!$B$14</c15:f>
                            <c15:dlblFieldTableCache>
                              <c:ptCount val="1"/>
                              <c:pt idx="0">
                                <c:v>Unspecified Q1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8"/>
                    <c:tx>
                      <c:strRef>
                        <c:f>'Figure-nSES females'!$B$15</c:f>
                        <c:strCache>
                          <c:ptCount val="1"/>
                          <c:pt idx="0">
                            <c:v>LC+OSC Q3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A-2071-4801-89FA-41511B43ACE2}"/>
                      </c:ext>
                      <c:ext uri="{CE6537A1-D6FC-4f65-9D91-7224C49458BB}">
                        <c15:dlblFieldTable>
                          <c15:dlblFTEntry>
                            <c15:txfldGUID>{224824EA-E1FC-47D3-B878-6FD119A6DCF2}</c15:txfldGUID>
                            <c15:f>'Figure-nSES females'!$B$15</c15:f>
                            <c15:dlblFieldTableCache>
                              <c:ptCount val="1"/>
                              <c:pt idx="0">
                                <c:v>LC+OSC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9"/>
                    <c:tx>
                      <c:strRef>
                        <c:f>'Figure-nSES females'!$B$16</c:f>
                        <c:strCache>
                          <c:ptCount val="1"/>
                          <c:pt idx="0">
                            <c:v>LC+OSC Q2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B-2071-4801-89FA-41511B43ACE2}"/>
                      </c:ext>
                      <c:ext uri="{CE6537A1-D6FC-4f65-9D91-7224C49458BB}">
                        <c15:dlblFieldTable>
                          <c15:dlblFTEntry>
                            <c15:txfldGUID>{503290B5-FB69-4A9B-8E47-FC2E6289C955}</c15:txfldGUID>
                            <c15:f>'Figure-nSES females'!$B$16</c15:f>
                            <c15:dlblFieldTableCache>
                              <c:ptCount val="1"/>
                              <c:pt idx="0">
                                <c:v>LC+OSC Q2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0"/>
                    <c:tx>
                      <c:strRef>
                        <c:f>'Figure-nSES females'!$B$21</c:f>
                        <c:strCache>
                          <c:ptCount val="1"/>
                          <c:pt idx="0">
                            <c:v>LC+OSC Q3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C-2071-4801-89FA-41511B43ACE2}"/>
                      </c:ext>
                      <c:ext uri="{CE6537A1-D6FC-4f65-9D91-7224C49458BB}">
                        <c15:dlblFieldTable>
                          <c15:dlblFTEntry>
                            <c15:txfldGUID>{0CE511EA-142E-4FA5-8AFA-1F2EA15B9808}</c15:txfldGUID>
                            <c15:f>'Figure-nSES females'!$B$21</c15:f>
                            <c15:dlblFieldTableCache>
                              <c:ptCount val="1"/>
                              <c:pt idx="0">
                                <c:v>LC+OSC Q3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1"/>
                    <c:tx>
                      <c:strRef>
                        <c:f>'Figure-nSES females'!$B$22</c:f>
                        <c:strCache>
                          <c:ptCount val="1"/>
                          <c:pt idx="0">
                            <c:v>LC+OSC Q2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D-2071-4801-89FA-41511B43ACE2}"/>
                      </c:ext>
                      <c:ext uri="{CE6537A1-D6FC-4f65-9D91-7224C49458BB}">
                        <c15:dlblFieldTable>
                          <c15:dlblFTEntry>
                            <c15:txfldGUID>{F75E83B5-0A5A-4980-A153-0C109459909F}</c15:txfldGUID>
                            <c15:f>'Figure-nSES females'!$B$22</c15:f>
                            <c15:dlblFieldTableCache>
                              <c:ptCount val="1"/>
                              <c:pt idx="0">
                                <c:v>LC+OSC Q2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2"/>
                    <c:tx>
                      <c:strRef>
                        <c:f>'Figure-nSES females'!$B$23</c:f>
                        <c:strCache>
                          <c:ptCount val="1"/>
                          <c:pt idx="0">
                            <c:v>LC+OSC Q1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E-2071-4801-89FA-41511B43ACE2}"/>
                      </c:ext>
                      <c:ext uri="{CE6537A1-D6FC-4f65-9D91-7224C49458BB}">
                        <c15:dlblFieldTable>
                          <c15:dlblFTEntry>
                            <c15:txfldGUID>{0B2743B6-FD65-4941-9007-754A318B1450}</c15:txfldGUID>
                            <c15:f>'Figure-nSES females'!$B$23</c15:f>
                            <c15:dlblFieldTableCache>
                              <c:ptCount val="1"/>
                              <c:pt idx="0">
                                <c:v>LC+OSC Q1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3"/>
                    <c:tx>
                      <c:strRef>
                        <c:f>'Figure-nSES females'!$B$24</c:f>
                        <c:strCache>
                          <c:ptCount val="1"/>
                          <c:pt idx="0">
                            <c:v>LC+OSC Q3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F-2071-4801-89FA-41511B43ACE2}"/>
                      </c:ext>
                      <c:ext uri="{CE6537A1-D6FC-4f65-9D91-7224C49458BB}">
                        <c15:dlblFieldTable>
                          <c15:dlblFTEntry>
                            <c15:txfldGUID>{0F2D1A32-6E95-4AAB-894B-55B5BFEE1BB5}</c15:txfldGUID>
                            <c15:f>'Figure-nSES females'!$B$24</c15:f>
                            <c15:dlblFieldTableCache>
                              <c:ptCount val="1"/>
                              <c:pt idx="0">
                                <c:v>LC+OSC Q3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4"/>
                    <c:tx>
                      <c:strRef>
                        <c:f>'Figure-nSES females'!$B$25</c:f>
                        <c:strCache>
                          <c:ptCount val="1"/>
                          <c:pt idx="0">
                            <c:v>LC+OSC Q2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0-2071-4801-89FA-41511B43ACE2}"/>
                      </c:ext>
                      <c:ext uri="{CE6537A1-D6FC-4f65-9D91-7224C49458BB}">
                        <c15:dlblFieldTable>
                          <c15:dlblFTEntry>
                            <c15:txfldGUID>{B48ECBC2-A945-49E9-80C4-18CCDB3E074D}</c15:txfldGUID>
                            <c15:f>'Figure-nSES females'!$B$25</c15:f>
                            <c15:dlblFieldTableCache>
                              <c:ptCount val="1"/>
                              <c:pt idx="0">
                                <c:v>LC+OSC Q2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5"/>
                    <c:tx>
                      <c:strRef>
                        <c:f>'Figure-nSES females'!$B$30</c:f>
                        <c:strCache>
                          <c:ptCount val="1"/>
                          <c:pt idx="0">
                            <c:v>SCLC Q3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1-2071-4801-89FA-41511B43ACE2}"/>
                      </c:ext>
                      <c:ext uri="{CE6537A1-D6FC-4f65-9D91-7224C49458BB}">
                        <c15:dlblFieldTable>
                          <c15:dlblFTEntry>
                            <c15:txfldGUID>{BA6A70EA-BC8F-48BC-8CE2-A14C434DEF9D}</c15:txfldGUID>
                            <c15:f>'Figure-nSES females'!$B$30</c15:f>
                            <c15:dlblFieldTableCache>
                              <c:ptCount val="1"/>
                              <c:pt idx="0">
                                <c:v>SCLC Q3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6"/>
                    <c:tx>
                      <c:strRef>
                        <c:f>'Figure-nSES females'!$B$31</c:f>
                        <c:strCache>
                          <c:ptCount val="1"/>
                          <c:pt idx="0">
                            <c:v>SCLC Q2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2-2071-4801-89FA-41511B43ACE2}"/>
                      </c:ext>
                      <c:ext uri="{CE6537A1-D6FC-4f65-9D91-7224C49458BB}">
                        <c15:dlblFieldTable>
                          <c15:dlblFTEntry>
                            <c15:txfldGUID>{73A397D1-49CF-4ACA-8641-CA7833DEAC19}</c15:txfldGUID>
                            <c15:f>'Figure-nSES females'!$B$31</c15:f>
                            <c15:dlblFieldTableCache>
                              <c:ptCount val="1"/>
                              <c:pt idx="0">
                                <c:v>SCLC Q2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7"/>
                    <c:tx>
                      <c:strRef>
                        <c:f>'Figure-nSES females'!$B$32</c:f>
                        <c:strCache>
                          <c:ptCount val="1"/>
                          <c:pt idx="0">
                            <c:v>SCLC Q1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3-2071-4801-89FA-41511B43ACE2}"/>
                      </c:ext>
                      <c:ext uri="{CE6537A1-D6FC-4f65-9D91-7224C49458BB}">
                        <c15:dlblFieldTable>
                          <c15:dlblFTEntry>
                            <c15:txfldGUID>{79553F36-A510-46A9-8014-84A992469909}</c15:txfldGUID>
                            <c15:f>'Figure-nSES females'!$B$32</c15:f>
                            <c15:dlblFieldTableCache>
                              <c:ptCount val="1"/>
                              <c:pt idx="0">
                                <c:v>SCLC Q1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8"/>
                    <c:tx>
                      <c:strRef>
                        <c:f>'Figure-nSES females'!$B$33</c:f>
                        <c:strCache>
                          <c:ptCount val="1"/>
                          <c:pt idx="0">
                            <c:v>SCLC Q3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4-2071-4801-89FA-41511B43ACE2}"/>
                      </c:ext>
                      <c:ext uri="{CE6537A1-D6FC-4f65-9D91-7224C49458BB}">
                        <c15:dlblFieldTable>
                          <c15:dlblFTEntry>
                            <c15:txfldGUID>{AA4C9481-6F68-43F7-AC67-187765207212}</c15:txfldGUID>
                            <c15:f>'Figure-nSES females'!$B$33</c15:f>
                            <c15:dlblFieldTableCache>
                              <c:ptCount val="1"/>
                              <c:pt idx="0">
                                <c:v>SCLC Q3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9"/>
                    <c:tx>
                      <c:strRef>
                        <c:f>'Figure-nSES females'!$B$34</c:f>
                        <c:strCache>
                          <c:ptCount val="1"/>
                          <c:pt idx="0">
                            <c:v>SCLC Q2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5-2071-4801-89FA-41511B43ACE2}"/>
                      </c:ext>
                      <c:ext uri="{CE6537A1-D6FC-4f65-9D91-7224C49458BB}">
                        <c15:dlblFieldTable>
                          <c15:dlblFTEntry>
                            <c15:txfldGUID>{465B607F-3B13-4671-A251-A175CAD19536}</c15:txfldGUID>
                            <c15:f>'Figure-nSES females'!$B$34</c15:f>
                            <c15:dlblFieldTableCache>
                              <c:ptCount val="1"/>
                              <c:pt idx="0">
                                <c:v>SCLC Q2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0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6-2071-4801-89FA-41511B43ACE2}"/>
                      </c:ext>
                      <c:ext uri="{CE6537A1-D6FC-4f65-9D91-7224C49458BB}">
                        <c15:dlblFieldTable>
                          <c15:dlblFTEntry>
                            <c15:txfldGUID>{B0F7DF62-A03D-494F-8F08-E5FA0F57965C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1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7-2071-4801-89FA-41511B43ACE2}"/>
                      </c:ext>
                      <c:ext uri="{CE6537A1-D6FC-4f65-9D91-7224C49458BB}">
                        <c15:dlblFieldTable>
                          <c15:dlblFTEntry>
                            <c15:txfldGUID>{19DB3EC7-CE6C-4290-993F-C7A4FE5D2B55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2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8-2071-4801-89FA-41511B43ACE2}"/>
                      </c:ext>
                      <c:ext uri="{CE6537A1-D6FC-4f65-9D91-7224C49458BB}">
                        <c15:dlblFieldTable>
                          <c15:dlblFTEntry>
                            <c15:txfldGUID>{EF96B239-22A7-43BC-8CD1-11B0A2585D15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3"/>
                    <c:tx>
                      <c:strRef>
                        <c:f>'Figure-nSES females'!$B$39</c:f>
                        <c:strCache>
                          <c:ptCount val="1"/>
                          <c:pt idx="0">
                            <c:v>SCC Q3 White</c:v>
                          </c:pt>
                        </c:strCache>
                      </c:strRef>
                    </c:tx>
                    <c:spPr/>
                    <c:txPr>
                      <a:bodyPr/>
                      <a:lstStyle/>
                      <a:p>
                        <a:pPr>
                          <a:defRPr u="sng"/>
                        </a:pPr>
                        <a:endParaRPr lang="en-US"/>
                      </a:p>
                    </c:txPr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9-2071-4801-89FA-41511B43ACE2}"/>
                      </c:ext>
                      <c:ext uri="{CE6537A1-D6FC-4f65-9D91-7224C49458BB}">
                        <c15:dlblFieldTable>
                          <c15:dlblFTEntry>
                            <c15:txfldGUID>{A47ACFC2-6ADB-4EBF-BD8F-5D4DD5D227AE}</c15:txfldGUID>
                            <c15:f>'Figure-nSES females'!$B$39</c15:f>
                            <c15:dlblFieldTableCache>
                              <c:ptCount val="1"/>
                              <c:pt idx="0">
                                <c:v>SCC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dLblPos val="l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6r2="http://schemas.microsoft.com/office/drawing/2015/06/chart">
                    <c:ext uri="{CE6537A1-D6FC-4f65-9D91-7224C49458BB}">
                      <c15:showLeaderLines val="0"/>
                    </c:ext>
                  </c:extLst>
                </c:dLbls>
                <c:x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Figure-nSES females'!$A$3:$A$39</c15:sqref>
                        </c15:formulaRef>
                      </c:ext>
                    </c:extLst>
                    <c:numCache>
                      <c:formatCode>General</c:formatCode>
                      <c:ptCount val="37"/>
                    </c:numCache>
                  </c:numRef>
                </c:xVal>
                <c:y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Figure-nSES females'!$C$3:$C$39</c15:sqref>
                        </c15:formulaRef>
                      </c:ext>
                    </c:extLst>
                    <c:numCache>
                      <c:formatCode>General</c:formatCode>
                      <c:ptCount val="37"/>
                      <c:pt idx="0">
                        <c:v>1</c:v>
                      </c:pt>
                      <c:pt idx="1">
                        <c:v>2</c:v>
                      </c:pt>
                      <c:pt idx="2">
                        <c:v>3</c:v>
                      </c:pt>
                      <c:pt idx="3">
                        <c:v>4</c:v>
                      </c:pt>
                      <c:pt idx="4">
                        <c:v>5</c:v>
                      </c:pt>
                      <c:pt idx="5">
                        <c:v>6</c:v>
                      </c:pt>
                      <c:pt idx="6">
                        <c:v>7</c:v>
                      </c:pt>
                      <c:pt idx="7">
                        <c:v>8</c:v>
                      </c:pt>
                      <c:pt idx="8">
                        <c:v>9</c:v>
                      </c:pt>
                      <c:pt idx="9">
                        <c:v>10</c:v>
                      </c:pt>
                      <c:pt idx="10">
                        <c:v>11</c:v>
                      </c:pt>
                      <c:pt idx="11">
                        <c:v>12</c:v>
                      </c:pt>
                      <c:pt idx="12">
                        <c:v>1</c:v>
                      </c:pt>
                      <c:pt idx="13">
                        <c:v>2</c:v>
                      </c:pt>
                      <c:pt idx="14">
                        <c:v>3</c:v>
                      </c:pt>
                      <c:pt idx="15">
                        <c:v>4</c:v>
                      </c:pt>
                      <c:pt idx="16">
                        <c:v>5</c:v>
                      </c:pt>
                      <c:pt idx="17">
                        <c:v>6</c:v>
                      </c:pt>
                      <c:pt idx="18">
                        <c:v>7</c:v>
                      </c:pt>
                      <c:pt idx="19">
                        <c:v>8</c:v>
                      </c:pt>
                      <c:pt idx="20">
                        <c:v>9</c:v>
                      </c:pt>
                      <c:pt idx="21">
                        <c:v>10</c:v>
                      </c:pt>
                      <c:pt idx="22">
                        <c:v>11</c:v>
                      </c:pt>
                      <c:pt idx="23">
                        <c:v>12</c:v>
                      </c:pt>
                      <c:pt idx="24">
                        <c:v>1</c:v>
                      </c:pt>
                      <c:pt idx="25">
                        <c:v>2</c:v>
                      </c:pt>
                      <c:pt idx="26">
                        <c:v>3</c:v>
                      </c:pt>
                      <c:pt idx="27">
                        <c:v>4</c:v>
                      </c:pt>
                      <c:pt idx="28">
                        <c:v>5</c:v>
                      </c:pt>
                      <c:pt idx="29">
                        <c:v>6</c:v>
                      </c:pt>
                      <c:pt idx="30">
                        <c:v>7</c:v>
                      </c:pt>
                      <c:pt idx="31">
                        <c:v>8</c:v>
                      </c:pt>
                      <c:pt idx="32">
                        <c:v>9</c:v>
                      </c:pt>
                      <c:pt idx="33">
                        <c:v>10</c:v>
                      </c:pt>
                      <c:pt idx="34">
                        <c:v>11</c:v>
                      </c:pt>
                      <c:pt idx="35">
                        <c:v>12</c:v>
                      </c:pt>
                      <c:pt idx="36">
                        <c:v>1</c:v>
                      </c:pt>
                    </c:numCache>
                  </c:numRef>
                </c:yVal>
                <c:smooth val="0"/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3A-2071-4801-89FA-41511B43ACE2}"/>
                  </c:ext>
                </c:extLst>
              </c15:ser>
            </c15:filteredScatterSeries>
          </c:ext>
        </c:extLst>
      </c:scatterChart>
      <c:valAx>
        <c:axId val="686055112"/>
        <c:scaling>
          <c:orientation val="minMax"/>
          <c:max val="3.5"/>
          <c:min val="0"/>
        </c:scaling>
        <c:delete val="0"/>
        <c:axPos val="b"/>
        <c:numFmt formatCode="0.00" sourceLinked="1"/>
        <c:majorTickMark val="out"/>
        <c:minorTickMark val="out"/>
        <c:tickLblPos val="nextTo"/>
        <c:spPr>
          <a:ln/>
        </c:spPr>
        <c:txPr>
          <a:bodyPr/>
          <a:lstStyle/>
          <a:p>
            <a:pPr>
              <a:defRPr sz="900"/>
            </a:pPr>
            <a:endParaRPr lang="en-US"/>
          </a:p>
        </c:txPr>
        <c:crossAx val="686059424"/>
        <c:crosses val="autoZero"/>
        <c:crossBetween val="midCat"/>
        <c:majorUnit val="0.5"/>
        <c:minorUnit val="0.25"/>
      </c:valAx>
      <c:valAx>
        <c:axId val="686059424"/>
        <c:scaling>
          <c:orientation val="minMax"/>
          <c:max val="13"/>
          <c:min val="0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General" sourceLinked="1"/>
        <c:majorTickMark val="none"/>
        <c:minorTickMark val="none"/>
        <c:tickLblPos val="none"/>
        <c:crossAx val="68605511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400"/>
              <a:t>SCC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32457929352022269"/>
          <c:y val="0.11123690258166812"/>
          <c:w val="0.63759126959502421"/>
          <c:h val="0.7382026873016766"/>
        </c:manualLayout>
      </c:layout>
      <c:scatterChart>
        <c:scatterStyle val="lineMarker"/>
        <c:varyColors val="0"/>
        <c:ser>
          <c:idx val="0"/>
          <c:order val="0"/>
          <c:tx>
            <c:v>series</c:v>
          </c:tx>
          <c:spPr>
            <a:ln w="28575">
              <a:noFill/>
            </a:ln>
          </c:spPr>
          <c:marker>
            <c:symbol val="square"/>
            <c:size val="4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</c:spPr>
          </c:marker>
          <c:dPt>
            <c:idx val="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6097-4004-AB20-B4142326889D}"/>
              </c:ext>
            </c:extLst>
          </c:dPt>
          <c:dPt>
            <c:idx val="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6097-4004-AB20-B4142326889D}"/>
              </c:ext>
            </c:extLst>
          </c:dPt>
          <c:dPt>
            <c:idx val="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6097-4004-AB20-B4142326889D}"/>
              </c:ext>
            </c:extLst>
          </c:dPt>
          <c:dPt>
            <c:idx val="6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6097-4004-AB20-B4142326889D}"/>
              </c:ext>
            </c:extLst>
          </c:dPt>
          <c:dPt>
            <c:idx val="7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6097-4004-AB20-B4142326889D}"/>
              </c:ext>
            </c:extLst>
          </c:dPt>
          <c:dPt>
            <c:idx val="8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6097-4004-AB20-B4142326889D}"/>
              </c:ext>
            </c:extLst>
          </c:dPt>
          <c:dPt>
            <c:idx val="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6097-4004-AB20-B4142326889D}"/>
              </c:ext>
            </c:extLst>
          </c:dPt>
          <c:dPt>
            <c:idx val="1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6097-4004-AB20-B4142326889D}"/>
              </c:ext>
            </c:extLst>
          </c:dPt>
          <c:dPt>
            <c:idx val="1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6097-4004-AB20-B4142326889D}"/>
              </c:ext>
            </c:extLst>
          </c:dPt>
          <c:dPt>
            <c:idx val="12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9-6097-4004-AB20-B4142326889D}"/>
              </c:ext>
            </c:extLst>
          </c:dPt>
          <c:dPt>
            <c:idx val="1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A-6097-4004-AB20-B4142326889D}"/>
              </c:ext>
            </c:extLst>
          </c:dPt>
          <c:dPt>
            <c:idx val="1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B-6097-4004-AB20-B4142326889D}"/>
              </c:ext>
            </c:extLst>
          </c:dPt>
          <c:dPt>
            <c:idx val="1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6097-4004-AB20-B4142326889D}"/>
              </c:ext>
            </c:extLst>
          </c:dPt>
          <c:dPt>
            <c:idx val="16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6097-4004-AB20-B4142326889D}"/>
              </c:ext>
            </c:extLst>
          </c:dPt>
          <c:dPt>
            <c:idx val="17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E-6097-4004-AB20-B4142326889D}"/>
              </c:ext>
            </c:extLst>
          </c:dPt>
          <c:dPt>
            <c:idx val="18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F-6097-4004-AB20-B4142326889D}"/>
              </c:ext>
            </c:extLst>
          </c:dPt>
          <c:dPt>
            <c:idx val="19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0-6097-4004-AB20-B4142326889D}"/>
              </c:ext>
            </c:extLst>
          </c:dPt>
          <c:dPt>
            <c:idx val="20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1-6097-4004-AB20-B4142326889D}"/>
              </c:ext>
            </c:extLst>
          </c:dPt>
          <c:dPt>
            <c:idx val="21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2-6097-4004-AB20-B4142326889D}"/>
              </c:ext>
            </c:extLst>
          </c:dPt>
          <c:dPt>
            <c:idx val="22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3-6097-4004-AB20-B4142326889D}"/>
              </c:ext>
            </c:extLst>
          </c:dPt>
          <c:dPt>
            <c:idx val="23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4-6097-4004-AB20-B4142326889D}"/>
              </c:ext>
            </c:extLst>
          </c:dPt>
          <c:dPt>
            <c:idx val="24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5-6097-4004-AB20-B4142326889D}"/>
              </c:ext>
            </c:extLst>
          </c:dPt>
          <c:dPt>
            <c:idx val="25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6-6097-4004-AB20-B4142326889D}"/>
              </c:ext>
            </c:extLst>
          </c:dPt>
          <c:dPt>
            <c:idx val="26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7-6097-4004-AB20-B4142326889D}"/>
              </c:ext>
            </c:extLst>
          </c:dPt>
          <c:dPt>
            <c:idx val="27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8-6097-4004-AB20-B4142326889D}"/>
              </c:ext>
            </c:extLst>
          </c:dPt>
          <c:dPt>
            <c:idx val="28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9-6097-4004-AB20-B4142326889D}"/>
              </c:ext>
            </c:extLst>
          </c:dPt>
          <c:dPt>
            <c:idx val="2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A-6097-4004-AB20-B4142326889D}"/>
              </c:ext>
            </c:extLst>
          </c:dPt>
          <c:dPt>
            <c:idx val="3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B-6097-4004-AB20-B4142326889D}"/>
              </c:ext>
            </c:extLst>
          </c:dPt>
          <c:dPt>
            <c:idx val="3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C-6097-4004-AB20-B4142326889D}"/>
              </c:ext>
            </c:extLst>
          </c:dPt>
          <c:dPt>
            <c:idx val="32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D-6097-4004-AB20-B4142326889D}"/>
              </c:ext>
            </c:extLst>
          </c:dPt>
          <c:dPt>
            <c:idx val="33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E-6097-4004-AB20-B4142326889D}"/>
              </c:ext>
            </c:extLst>
          </c:dPt>
          <c:dPt>
            <c:idx val="3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F-6097-4004-AB20-B4142326889D}"/>
              </c:ext>
            </c:extLst>
          </c:dPt>
          <c:dPt>
            <c:idx val="35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0-6097-4004-AB20-B4142326889D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Figure-nSES females'!$H$39:$H$50</c:f>
                <c:numCache>
                  <c:formatCode>General</c:formatCode>
                  <c:ptCount val="12"/>
                  <c:pt idx="0">
                    <c:v>0.13000000000000012</c:v>
                  </c:pt>
                  <c:pt idx="1">
                    <c:v>0.15999999999999992</c:v>
                  </c:pt>
                  <c:pt idx="2">
                    <c:v>0.25999999999999979</c:v>
                  </c:pt>
                  <c:pt idx="3">
                    <c:v>1.1599999999999999</c:v>
                  </c:pt>
                  <c:pt idx="4">
                    <c:v>1.4100000000000001</c:v>
                  </c:pt>
                  <c:pt idx="5">
                    <c:v>1.7799999999999998</c:v>
                  </c:pt>
                  <c:pt idx="6">
                    <c:v>0.5</c:v>
                  </c:pt>
                  <c:pt idx="7">
                    <c:v>0.67000000000000015</c:v>
                  </c:pt>
                  <c:pt idx="8">
                    <c:v>0.64999999999999991</c:v>
                  </c:pt>
                  <c:pt idx="9">
                    <c:v>0.42999999999999994</c:v>
                  </c:pt>
                  <c:pt idx="10">
                    <c:v>0.43999999999999995</c:v>
                  </c:pt>
                  <c:pt idx="11">
                    <c:v>0.40999999999999992</c:v>
                  </c:pt>
                </c:numCache>
              </c:numRef>
            </c:plus>
            <c:minus>
              <c:numRef>
                <c:f>'Figure-nSES females'!$I$39:$I$50</c:f>
                <c:numCache>
                  <c:formatCode>General</c:formatCode>
                  <c:ptCount val="12"/>
                  <c:pt idx="0">
                    <c:v>0.11999999999999988</c:v>
                  </c:pt>
                  <c:pt idx="1">
                    <c:v>0.14999999999999991</c:v>
                  </c:pt>
                  <c:pt idx="2">
                    <c:v>0.24000000000000021</c:v>
                  </c:pt>
                  <c:pt idx="3">
                    <c:v>0.67000000000000015</c:v>
                  </c:pt>
                  <c:pt idx="4">
                    <c:v>0.81999999999999984</c:v>
                  </c:pt>
                  <c:pt idx="5">
                    <c:v>1.06</c:v>
                  </c:pt>
                  <c:pt idx="6">
                    <c:v>0.33999999999999997</c:v>
                  </c:pt>
                  <c:pt idx="7">
                    <c:v>0.47</c:v>
                  </c:pt>
                  <c:pt idx="8">
                    <c:v>0.44000000000000006</c:v>
                  </c:pt>
                  <c:pt idx="9">
                    <c:v>0.30000000000000004</c:v>
                  </c:pt>
                  <c:pt idx="10">
                    <c:v>0.29000000000000015</c:v>
                  </c:pt>
                  <c:pt idx="11">
                    <c:v>0.23000000000000009</c:v>
                  </c:pt>
                </c:numCache>
              </c:numRef>
            </c:minus>
          </c:errBars>
          <c:xVal>
            <c:numRef>
              <c:f>'Figure-nSES females'!$D$39:$D$50</c:f>
              <c:numCache>
                <c:formatCode>0.00</c:formatCode>
                <c:ptCount val="12"/>
                <c:pt idx="0">
                  <c:v>1.49</c:v>
                </c:pt>
                <c:pt idx="1">
                  <c:v>1.77</c:v>
                </c:pt>
                <c:pt idx="2">
                  <c:v>2.58</c:v>
                </c:pt>
                <c:pt idx="3">
                  <c:v>1.8</c:v>
                </c:pt>
                <c:pt idx="4">
                  <c:v>2.3199999999999998</c:v>
                </c:pt>
                <c:pt idx="5">
                  <c:v>3.06</c:v>
                </c:pt>
                <c:pt idx="6">
                  <c:v>1.21</c:v>
                </c:pt>
                <c:pt idx="7">
                  <c:v>1.72</c:v>
                </c:pt>
                <c:pt idx="8">
                  <c:v>1.35</c:v>
                </c:pt>
                <c:pt idx="9" formatCode="General">
                  <c:v>1.06</c:v>
                </c:pt>
                <c:pt idx="10" formatCode="General">
                  <c:v>1.1200000000000001</c:v>
                </c:pt>
                <c:pt idx="11" formatCode="General">
                  <c:v>1.1100000000000001</c:v>
                </c:pt>
              </c:numCache>
            </c:numRef>
          </c:xVal>
          <c:yVal>
            <c:numRef>
              <c:f>'Figure-nSES females'!$C$39:$C$50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1-6097-4004-AB20-B414232688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6059816"/>
        <c:axId val="686060992"/>
        <c:extLst xmlns:c16r2="http://schemas.microsoft.com/office/drawing/2015/06/chart"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v>r</c:v>
                </c:tx>
                <c:spPr>
                  <a:ln w="28575">
                    <a:noFill/>
                  </a:ln>
                </c:spPr>
                <c:x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Figure-nSES females'!$D$39:$D$50</c15:sqref>
                        </c15:formulaRef>
                      </c:ext>
                    </c:extLst>
                    <c:numCache>
                      <c:formatCode>0.00</c:formatCode>
                      <c:ptCount val="12"/>
                      <c:pt idx="0">
                        <c:v>1.49</c:v>
                      </c:pt>
                      <c:pt idx="1">
                        <c:v>1.77</c:v>
                      </c:pt>
                      <c:pt idx="2">
                        <c:v>2.58</c:v>
                      </c:pt>
                      <c:pt idx="3">
                        <c:v>1.8</c:v>
                      </c:pt>
                      <c:pt idx="4">
                        <c:v>2.3199999999999998</c:v>
                      </c:pt>
                      <c:pt idx="5">
                        <c:v>3.06</c:v>
                      </c:pt>
                      <c:pt idx="6">
                        <c:v>1.21</c:v>
                      </c:pt>
                      <c:pt idx="7">
                        <c:v>1.72</c:v>
                      </c:pt>
                      <c:pt idx="8">
                        <c:v>1.35</c:v>
                      </c:pt>
                      <c:pt idx="9" formatCode="General">
                        <c:v>1.06</c:v>
                      </c:pt>
                      <c:pt idx="10" formatCode="General">
                        <c:v>1.1200000000000001</c:v>
                      </c:pt>
                      <c:pt idx="11" formatCode="General">
                        <c:v>1.1100000000000001</c:v>
                      </c:pt>
                    </c:numCache>
                  </c:numRef>
                </c:xVal>
                <c:yVal>
                  <c:numLit>
                    <c:formatCode>General</c:formatCode>
                    <c:ptCount val="1"/>
                    <c:pt idx="0">
                      <c:v>1</c:v>
                    </c:pt>
                  </c:numLit>
                </c:yVal>
                <c:smooth val="0"/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22-6097-4004-AB20-B4142326889D}"/>
                  </c:ext>
                </c:extLst>
              </c15:ser>
            </c15:filteredScatterSeries>
          </c:ext>
        </c:extLst>
      </c:scatterChart>
      <c:valAx>
        <c:axId val="686059816"/>
        <c:scaling>
          <c:orientation val="minMax"/>
          <c:max val="3.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i="0"/>
                  <a:t>Hazard Ratio</a:t>
                </a:r>
                <a:r>
                  <a:rPr lang="en-US" i="1"/>
                  <a:t> </a:t>
                </a:r>
                <a:r>
                  <a:rPr lang="en-US"/>
                  <a:t>(95% CI)</a:t>
                </a:r>
              </a:p>
            </c:rich>
          </c:tx>
          <c:layout/>
          <c:overlay val="0"/>
        </c:title>
        <c:numFmt formatCode="0.00" sourceLinked="1"/>
        <c:majorTickMark val="out"/>
        <c:minorTickMark val="out"/>
        <c:tickLblPos val="nextTo"/>
        <c:spPr>
          <a:ln/>
        </c:spPr>
        <c:crossAx val="686060992"/>
        <c:crosses val="autoZero"/>
        <c:crossBetween val="midCat"/>
        <c:majorUnit val="0.5"/>
        <c:minorUnit val="0.25"/>
      </c:valAx>
      <c:valAx>
        <c:axId val="686060992"/>
        <c:scaling>
          <c:orientation val="minMax"/>
          <c:max val="13"/>
          <c:min val="0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General" sourceLinked="1"/>
        <c:majorTickMark val="none"/>
        <c:minorTickMark val="none"/>
        <c:tickLblPos val="none"/>
        <c:crossAx val="68605981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400"/>
              <a:t>Unspecified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32457929352022269"/>
          <c:y val="0.11123690258166812"/>
          <c:w val="0.63759126959502421"/>
          <c:h val="0.7382026873016766"/>
        </c:manualLayout>
      </c:layout>
      <c:scatterChart>
        <c:scatterStyle val="lineMarker"/>
        <c:varyColors val="0"/>
        <c:ser>
          <c:idx val="0"/>
          <c:order val="0"/>
          <c:tx>
            <c:strRef>
              <c:f>'Figure1-nSESmales'!$D$2</c:f>
              <c:strCache>
                <c:ptCount val="1"/>
                <c:pt idx="0">
                  <c:v>r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4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</c:spPr>
          </c:marker>
          <c:dPt>
            <c:idx val="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97EC-4305-892A-484211F464B4}"/>
              </c:ext>
            </c:extLst>
          </c:dPt>
          <c:dPt>
            <c:idx val="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97EC-4305-892A-484211F464B4}"/>
              </c:ext>
            </c:extLst>
          </c:dPt>
          <c:dPt>
            <c:idx val="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97EC-4305-892A-484211F464B4}"/>
              </c:ext>
            </c:extLst>
          </c:dPt>
          <c:dPt>
            <c:idx val="6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97EC-4305-892A-484211F464B4}"/>
              </c:ext>
            </c:extLst>
          </c:dPt>
          <c:dPt>
            <c:idx val="7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97EC-4305-892A-484211F464B4}"/>
              </c:ext>
            </c:extLst>
          </c:dPt>
          <c:dPt>
            <c:idx val="8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97EC-4305-892A-484211F464B4}"/>
              </c:ext>
            </c:extLst>
          </c:dPt>
          <c:dPt>
            <c:idx val="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97EC-4305-892A-484211F464B4}"/>
              </c:ext>
            </c:extLst>
          </c:dPt>
          <c:dPt>
            <c:idx val="1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97EC-4305-892A-484211F464B4}"/>
              </c:ext>
            </c:extLst>
          </c:dPt>
          <c:dPt>
            <c:idx val="1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97EC-4305-892A-484211F464B4}"/>
              </c:ext>
            </c:extLst>
          </c:dPt>
          <c:dPt>
            <c:idx val="12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9-97EC-4305-892A-484211F464B4}"/>
              </c:ext>
            </c:extLst>
          </c:dPt>
          <c:dPt>
            <c:idx val="1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A-97EC-4305-892A-484211F464B4}"/>
              </c:ext>
            </c:extLst>
          </c:dPt>
          <c:dPt>
            <c:idx val="1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B-97EC-4305-892A-484211F464B4}"/>
              </c:ext>
            </c:extLst>
          </c:dPt>
          <c:dPt>
            <c:idx val="1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97EC-4305-892A-484211F464B4}"/>
              </c:ext>
            </c:extLst>
          </c:dPt>
          <c:dPt>
            <c:idx val="16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97EC-4305-892A-484211F464B4}"/>
              </c:ext>
            </c:extLst>
          </c:dPt>
          <c:dPt>
            <c:idx val="17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E-97EC-4305-892A-484211F464B4}"/>
              </c:ext>
            </c:extLst>
          </c:dPt>
          <c:dPt>
            <c:idx val="18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F-97EC-4305-892A-484211F464B4}"/>
              </c:ext>
            </c:extLst>
          </c:dPt>
          <c:dPt>
            <c:idx val="19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0-97EC-4305-892A-484211F464B4}"/>
              </c:ext>
            </c:extLst>
          </c:dPt>
          <c:dPt>
            <c:idx val="20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1-97EC-4305-892A-484211F464B4}"/>
              </c:ext>
            </c:extLst>
          </c:dPt>
          <c:dPt>
            <c:idx val="21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2-97EC-4305-892A-484211F464B4}"/>
              </c:ext>
            </c:extLst>
          </c:dPt>
          <c:dPt>
            <c:idx val="22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3-97EC-4305-892A-484211F464B4}"/>
              </c:ext>
            </c:extLst>
          </c:dPt>
          <c:dPt>
            <c:idx val="23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4-97EC-4305-892A-484211F464B4}"/>
              </c:ext>
            </c:extLst>
          </c:dPt>
          <c:dPt>
            <c:idx val="24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5-97EC-4305-892A-484211F464B4}"/>
              </c:ext>
            </c:extLst>
          </c:dPt>
          <c:dPt>
            <c:idx val="25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6-97EC-4305-892A-484211F464B4}"/>
              </c:ext>
            </c:extLst>
          </c:dPt>
          <c:dPt>
            <c:idx val="26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7-97EC-4305-892A-484211F464B4}"/>
              </c:ext>
            </c:extLst>
          </c:dPt>
          <c:dPt>
            <c:idx val="27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8-97EC-4305-892A-484211F464B4}"/>
              </c:ext>
            </c:extLst>
          </c:dPt>
          <c:dPt>
            <c:idx val="28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9-97EC-4305-892A-484211F464B4}"/>
              </c:ext>
            </c:extLst>
          </c:dPt>
          <c:dPt>
            <c:idx val="2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A-97EC-4305-892A-484211F464B4}"/>
              </c:ext>
            </c:extLst>
          </c:dPt>
          <c:dPt>
            <c:idx val="3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B-97EC-4305-892A-484211F464B4}"/>
              </c:ext>
            </c:extLst>
          </c:dPt>
          <c:dPt>
            <c:idx val="3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C-97EC-4305-892A-484211F464B4}"/>
              </c:ext>
            </c:extLst>
          </c:dPt>
          <c:dPt>
            <c:idx val="32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D-97EC-4305-892A-484211F464B4}"/>
              </c:ext>
            </c:extLst>
          </c:dPt>
          <c:dPt>
            <c:idx val="33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E-97EC-4305-892A-484211F464B4}"/>
              </c:ext>
            </c:extLst>
          </c:dPt>
          <c:dPt>
            <c:idx val="3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F-97EC-4305-892A-484211F464B4}"/>
              </c:ext>
            </c:extLst>
          </c:dPt>
          <c:dPt>
            <c:idx val="35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0-97EC-4305-892A-484211F464B4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Figure1-nSESmales'!$H$3:$H$14</c:f>
                <c:numCache>
                  <c:formatCode>General</c:formatCode>
                  <c:ptCount val="12"/>
                  <c:pt idx="0">
                    <c:v>0.13000000000000012</c:v>
                  </c:pt>
                  <c:pt idx="1">
                    <c:v>0.15999999999999992</c:v>
                  </c:pt>
                  <c:pt idx="2">
                    <c:v>0.25</c:v>
                  </c:pt>
                  <c:pt idx="3">
                    <c:v>0.64999999999999991</c:v>
                  </c:pt>
                  <c:pt idx="4">
                    <c:v>0.70999999999999974</c:v>
                  </c:pt>
                  <c:pt idx="5">
                    <c:v>0.86000000000000032</c:v>
                  </c:pt>
                  <c:pt idx="6">
                    <c:v>0.29000000000000004</c:v>
                  </c:pt>
                  <c:pt idx="7">
                    <c:v>0.28000000000000003</c:v>
                  </c:pt>
                  <c:pt idx="8">
                    <c:v>0.3899999999999999</c:v>
                  </c:pt>
                  <c:pt idx="9">
                    <c:v>0.3899999999999999</c:v>
                  </c:pt>
                  <c:pt idx="10">
                    <c:v>0.40999999999999992</c:v>
                  </c:pt>
                  <c:pt idx="11">
                    <c:v>0.41000000000000014</c:v>
                  </c:pt>
                </c:numCache>
              </c:numRef>
            </c:plus>
            <c:minus>
              <c:numRef>
                <c:f>'Figure1-nSESmales'!$I$3:$I$14</c:f>
                <c:numCache>
                  <c:formatCode>General</c:formatCode>
                  <c:ptCount val="12"/>
                  <c:pt idx="0">
                    <c:v>0.11999999999999988</c:v>
                  </c:pt>
                  <c:pt idx="1">
                    <c:v>0.15000000000000013</c:v>
                  </c:pt>
                  <c:pt idx="2">
                    <c:v>0.22999999999999998</c:v>
                  </c:pt>
                  <c:pt idx="3">
                    <c:v>0.41999999999999993</c:v>
                  </c:pt>
                  <c:pt idx="4">
                    <c:v>0.47</c:v>
                  </c:pt>
                  <c:pt idx="5">
                    <c:v>0.56999999999999984</c:v>
                  </c:pt>
                  <c:pt idx="6">
                    <c:v>0.24</c:v>
                  </c:pt>
                  <c:pt idx="7">
                    <c:v>0.22999999999999998</c:v>
                  </c:pt>
                  <c:pt idx="8">
                    <c:v>0.32000000000000006</c:v>
                  </c:pt>
                  <c:pt idx="9">
                    <c:v>0.28000000000000003</c:v>
                  </c:pt>
                  <c:pt idx="10">
                    <c:v>0.28000000000000014</c:v>
                  </c:pt>
                  <c:pt idx="11">
                    <c:v>0.27999999999999992</c:v>
                  </c:pt>
                </c:numCache>
              </c:numRef>
            </c:minus>
          </c:errBars>
          <c:xVal>
            <c:numRef>
              <c:f>'Figure1-nSESmales'!$D$3:$D$14</c:f>
              <c:numCache>
                <c:formatCode>0.00</c:formatCode>
                <c:ptCount val="12"/>
                <c:pt idx="0">
                  <c:v>1.42</c:v>
                </c:pt>
                <c:pt idx="1">
                  <c:v>1.78</c:v>
                </c:pt>
                <c:pt idx="2">
                  <c:v>2.42</c:v>
                </c:pt>
                <c:pt idx="3" formatCode="General">
                  <c:v>1.38</c:v>
                </c:pt>
                <c:pt idx="4" formatCode="General">
                  <c:v>1.59</c:v>
                </c:pt>
                <c:pt idx="5" formatCode="General">
                  <c:v>2.0299999999999998</c:v>
                </c:pt>
                <c:pt idx="6">
                  <c:v>1.26</c:v>
                </c:pt>
                <c:pt idx="7">
                  <c:v>1.2</c:v>
                </c:pt>
                <c:pt idx="8">
                  <c:v>1.55</c:v>
                </c:pt>
                <c:pt idx="9">
                  <c:v>1.01</c:v>
                </c:pt>
                <c:pt idx="10">
                  <c:v>1.1100000000000001</c:v>
                </c:pt>
                <c:pt idx="11">
                  <c:v>1.1599999999999999</c:v>
                </c:pt>
              </c:numCache>
            </c:numRef>
          </c:xVal>
          <c:yVal>
            <c:numRef>
              <c:f>'Figure1-nSESmales'!$C$3:$C$14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1-97EC-4305-892A-484211F464B4}"/>
            </c:ext>
          </c:extLst>
        </c:ser>
        <c:ser>
          <c:idx val="1"/>
          <c:order val="1"/>
          <c:tx>
            <c:v>labels</c:v>
          </c:tx>
          <c:spPr>
            <a:ln w="28575">
              <a:noFill/>
            </a:ln>
          </c:spPr>
          <c:marker>
            <c:spPr>
              <a:noFill/>
              <a:ln>
                <a:noFill/>
              </a:ln>
            </c:spPr>
          </c:marker>
          <c:dLbls>
            <c:dLbl>
              <c:idx val="0"/>
              <c:tx>
                <c:strRef>
                  <c:f>'Figure1-nSESmales'!$B$3</c:f>
                  <c:strCache>
                    <c:ptCount val="1"/>
                    <c:pt idx="0">
                      <c:v>Unspecified Q3 White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2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63708585-29CC-4CFD-B80B-98D96517FCA1}</c15:txfldGUID>
                      <c15:f>'Figure1-nSESmales'!$B$3</c15:f>
                      <c15:dlblFieldTableCache>
                        <c:ptCount val="1"/>
                        <c:pt idx="0">
                          <c:v>Unspecified Q3 White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"/>
              <c:tx>
                <c:strRef>
                  <c:f>'Figure1-nSESmales'!$B$4</c:f>
                  <c:strCache>
                    <c:ptCount val="1"/>
                    <c:pt idx="0">
                      <c:v>Unspecified Q2 White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3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6725DF43-68F7-4474-AACA-F1F6E51EF401}</c15:txfldGUID>
                      <c15:f>'Figure1-nSESmales'!$B$4</c15:f>
                      <c15:dlblFieldTableCache>
                        <c:ptCount val="1"/>
                        <c:pt idx="0">
                          <c:v>Unspecified Q2 White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2"/>
              <c:tx>
                <c:strRef>
                  <c:f>'Figure1-nSESmales'!$B$5</c:f>
                  <c:strCache>
                    <c:ptCount val="1"/>
                    <c:pt idx="0">
                      <c:v>Unspecified Q1 White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4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79D9B51A-A83C-4A57-AC38-CF1723CE0D15}</c15:txfldGUID>
                      <c15:f>'Figure1-nSESmales'!$B$5</c15:f>
                      <c15:dlblFieldTableCache>
                        <c:ptCount val="1"/>
                        <c:pt idx="0">
                          <c:v>Unspecified Q1 White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3"/>
              <c:tx>
                <c:strRef>
                  <c:f>'Figure1-nSESmales'!$B$6</c:f>
                  <c:strCache>
                    <c:ptCount val="1"/>
                    <c:pt idx="0">
                      <c:v>Unspecified Q3 Black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5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233DC85E-217F-4D4D-BEC5-AA6A387D4BB4}</c15:txfldGUID>
                      <c15:f>'Figure1-nSESmales'!$B$6</c15:f>
                      <c15:dlblFieldTableCache>
                        <c:ptCount val="1"/>
                        <c:pt idx="0">
                          <c:v>Unspecified Q3 Black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4"/>
              <c:tx>
                <c:strRef>
                  <c:f>'Figure1-nSESmales'!$B$7</c:f>
                  <c:strCache>
                    <c:ptCount val="1"/>
                    <c:pt idx="0">
                      <c:v>Unspecified Q2 Black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6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E3D3467A-8590-4B62-8702-0690C5372932}</c15:txfldGUID>
                      <c15:f>'Figure1-nSESmales'!$B$7</c15:f>
                      <c15:dlblFieldTableCache>
                        <c:ptCount val="1"/>
                        <c:pt idx="0">
                          <c:v>Unspecified Q2 Black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5"/>
              <c:tx>
                <c:strRef>
                  <c:f>'Figure1-nSESmales'!$B$12</c:f>
                  <c:strCache>
                    <c:ptCount val="1"/>
                    <c:pt idx="0">
                      <c:v>Unspecified Q3 Hispanic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7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CE3807B5-7366-42F2-9D0C-EC0DA96043DD}</c15:txfldGUID>
                      <c15:f>'Figure1-nSESmales'!$B$12</c15:f>
                      <c15:dlblFieldTableCache>
                        <c:ptCount val="1"/>
                        <c:pt idx="0">
                          <c:v>Unspecified Q3 Hispanic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6"/>
              <c:tx>
                <c:strRef>
                  <c:f>'Figure1-nSESmales'!$B$13</c:f>
                  <c:strCache>
                    <c:ptCount val="1"/>
                    <c:pt idx="0">
                      <c:v>Unspecified Q2 Hispanic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8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E148CE8F-F0CB-4DE6-9E71-BDABF6277524}</c15:txfldGUID>
                      <c15:f>'Figure1-nSESmales'!$B$13</c15:f>
                      <c15:dlblFieldTableCache>
                        <c:ptCount val="1"/>
                        <c:pt idx="0">
                          <c:v>Unspecified Q2 Hispanic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7"/>
              <c:tx>
                <c:strRef>
                  <c:f>'Figure1-nSESmales'!$B$14</c:f>
                  <c:strCache>
                    <c:ptCount val="1"/>
                    <c:pt idx="0">
                      <c:v>Unspecified Q1 Hispanic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9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92941FEB-58C6-4CB6-BAE9-F3687E6C94EE}</c15:txfldGUID>
                      <c15:f>'Figure1-nSESmales'!$B$14</c15:f>
                      <c15:dlblFieldTableCache>
                        <c:ptCount val="1"/>
                        <c:pt idx="0">
                          <c:v>Unspecified Q1 Hispanic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8"/>
              <c:tx>
                <c:strRef>
                  <c:f>'Figure1-nSESmales'!$B$15</c:f>
                  <c:strCache>
                    <c:ptCount val="1"/>
                    <c:pt idx="0">
                      <c:v>LC+OSC Q3 White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A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6944929D-2D2A-43B6-8687-A99E0CFED650}</c15:txfldGUID>
                      <c15:f>'Figure1-nSESmales'!$B$15</c15:f>
                      <c15:dlblFieldTableCache>
                        <c:ptCount val="1"/>
                        <c:pt idx="0">
                          <c:v>LC+OSC Q3 White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9"/>
              <c:tx>
                <c:strRef>
                  <c:f>'Figure1-nSESmales'!$B$16</c:f>
                  <c:strCache>
                    <c:ptCount val="1"/>
                    <c:pt idx="0">
                      <c:v>LC+OSC Q2 White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B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6E7DAB72-B810-48BE-A977-EB96DFA0DBB8}</c15:txfldGUID>
                      <c15:f>'Figure1-nSESmales'!$B$16</c15:f>
                      <c15:dlblFieldTableCache>
                        <c:ptCount val="1"/>
                        <c:pt idx="0">
                          <c:v>LC+OSC Q2 White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0"/>
              <c:tx>
                <c:strRef>
                  <c:f>'Figure1-nSESmales'!$B$21</c:f>
                  <c:strCache>
                    <c:ptCount val="1"/>
                    <c:pt idx="0">
                      <c:v>LC+OSC Q3 AAPI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C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31CF00AA-CF1E-49D4-8BB7-8717C9710B86}</c15:txfldGUID>
                      <c15:f>'Figure1-nSESmales'!$B$21</c15:f>
                      <c15:dlblFieldTableCache>
                        <c:ptCount val="1"/>
                        <c:pt idx="0">
                          <c:v>LC+OSC Q3 AAPI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1"/>
              <c:tx>
                <c:strRef>
                  <c:f>'Figure1-nSESmales'!$B$22</c:f>
                  <c:strCache>
                    <c:ptCount val="1"/>
                    <c:pt idx="0">
                      <c:v>LC+OSC Q2 AAPI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D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15F7485B-F2A3-41B7-A074-047D803ECFBE}</c15:txfldGUID>
                      <c15:f>'Figure1-nSESmales'!$B$22</c15:f>
                      <c15:dlblFieldTableCache>
                        <c:ptCount val="1"/>
                        <c:pt idx="0">
                          <c:v>LC+OSC Q2 AAPI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2"/>
              <c:tx>
                <c:strRef>
                  <c:f>'Figure1-nSESmales'!$B$23</c:f>
                  <c:strCache>
                    <c:ptCount val="1"/>
                    <c:pt idx="0">
                      <c:v>LC+OSC Q1 AAPI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E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5A769EBD-2942-40CA-A731-06DEA9DBCB3F}</c15:txfldGUID>
                      <c15:f>'Figure1-nSESmales'!$B$23</c15:f>
                      <c15:dlblFieldTableCache>
                        <c:ptCount val="1"/>
                        <c:pt idx="0">
                          <c:v>LC+OSC Q1 AAPI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3"/>
              <c:tx>
                <c:strRef>
                  <c:f>'Figure1-nSESmales'!$B$24</c:f>
                  <c:strCache>
                    <c:ptCount val="1"/>
                    <c:pt idx="0">
                      <c:v>LC+OSC Q3 Hispanic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F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B0F8D270-4D4F-4356-A80B-B6753FCAD9FB}</c15:txfldGUID>
                      <c15:f>'Figure1-nSESmales'!$B$24</c15:f>
                      <c15:dlblFieldTableCache>
                        <c:ptCount val="1"/>
                        <c:pt idx="0">
                          <c:v>LC+OSC Q3 Hispanic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4"/>
              <c:tx>
                <c:strRef>
                  <c:f>'Figure1-nSESmales'!$B$25</c:f>
                  <c:strCache>
                    <c:ptCount val="1"/>
                    <c:pt idx="0">
                      <c:v>LC+OSC Q2 Hispanic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0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B0ECBBDC-28CF-4C11-A9CD-87A286A83A6D}</c15:txfldGUID>
                      <c15:f>'Figure1-nSESmales'!$B$25</c15:f>
                      <c15:dlblFieldTableCache>
                        <c:ptCount val="1"/>
                        <c:pt idx="0">
                          <c:v>LC+OSC Q2 Hispanic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5"/>
              <c:tx>
                <c:strRef>
                  <c:f>'Figure1-nSESmales'!$B$30</c:f>
                  <c:strCache>
                    <c:ptCount val="1"/>
                    <c:pt idx="0">
                      <c:v>SCLC Q3 Black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1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C7B9E328-4A14-4631-9965-C8684606ECF9}</c15:txfldGUID>
                      <c15:f>'Figure1-nSESmales'!$B$30</c15:f>
                      <c15:dlblFieldTableCache>
                        <c:ptCount val="1"/>
                        <c:pt idx="0">
                          <c:v>SCLC Q3 Black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6"/>
              <c:tx>
                <c:strRef>
                  <c:f>'Figure1-nSESmales'!$B$31</c:f>
                  <c:strCache>
                    <c:ptCount val="1"/>
                    <c:pt idx="0">
                      <c:v>SCLC Q2 Black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2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66C76270-E15D-427D-8CCB-925A196C2DD6}</c15:txfldGUID>
                      <c15:f>'Figure1-nSESmales'!$B$31</c15:f>
                      <c15:dlblFieldTableCache>
                        <c:ptCount val="1"/>
                        <c:pt idx="0">
                          <c:v>SCLC Q2 Black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7"/>
              <c:tx>
                <c:strRef>
                  <c:f>'Figure1-nSESmales'!$B$32</c:f>
                  <c:strCache>
                    <c:ptCount val="1"/>
                    <c:pt idx="0">
                      <c:v>SCLC Q1 Black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3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0DE6E262-BE88-4063-96B4-1B6A9ED0A3B4}</c15:txfldGUID>
                      <c15:f>'Figure1-nSESmales'!$B$32</c15:f>
                      <c15:dlblFieldTableCache>
                        <c:ptCount val="1"/>
                        <c:pt idx="0">
                          <c:v>SCLC Q1 Black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8"/>
              <c:tx>
                <c:strRef>
                  <c:f>'Figure1-nSESmales'!$B$33</c:f>
                  <c:strCache>
                    <c:ptCount val="1"/>
                    <c:pt idx="0">
                      <c:v>SCLC Q3 AAPI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4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7E03921E-F34F-4B21-AEB1-52611F9DD65C}</c15:txfldGUID>
                      <c15:f>'Figure1-nSESmales'!$B$33</c15:f>
                      <c15:dlblFieldTableCache>
                        <c:ptCount val="1"/>
                        <c:pt idx="0">
                          <c:v>SCLC Q3 AAPI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9"/>
              <c:tx>
                <c:strRef>
                  <c:f>'Figure1-nSESmales'!$B$34</c:f>
                  <c:strCache>
                    <c:ptCount val="1"/>
                    <c:pt idx="0">
                      <c:v>SCLC Q2 AAPI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5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7CE39449-9F9D-473D-A51D-78CA09475D3C}</c15:txfldGUID>
                      <c15:f>'Figure1-nSESmales'!$B$34</c15:f>
                      <c15:dlblFieldTableCache>
                        <c:ptCount val="1"/>
                        <c:pt idx="0">
                          <c:v>SCLC Q2 AAPI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20"/>
              <c:tx>
                <c:strRef>
                  <c:f>'Aggregate RaceEthnicity'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6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A2BC1F10-7510-441C-9DA2-156716154680}</c15:txfldGUID>
                      <c15:f>'Aggregate RaceEthnicity'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21"/>
              <c:tx>
                <c:strRef>
                  <c:f>'Aggregate RaceEthnicity'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7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700C339A-7392-489A-AFE0-13370804645C}</c15:txfldGUID>
                      <c15:f>'Aggregate RaceEthnicity'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22"/>
              <c:tx>
                <c:strRef>
                  <c:f>'Aggregate RaceEthnicity'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8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14B0774A-3190-49E2-998C-A9A7DEEBDADE}</c15:txfldGUID>
                      <c15:f>'Aggregate RaceEthnicity'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23"/>
              <c:tx>
                <c:strRef>
                  <c:f>'Figure1-nSESmales'!$B$39</c:f>
                  <c:strCache>
                    <c:ptCount val="1"/>
                    <c:pt idx="0">
                      <c:v>SCC Q3 White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u="sng"/>
                  </a:pPr>
                  <a:endParaRPr lang="en-US"/>
                </a:p>
              </c:txPr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9-97EC-4305-892A-484211F464B4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900FD394-0C0A-4776-BEB6-F7DFBB880801}</c15:txfldGUID>
                      <c15:f>'Figure1-nSESmales'!$B$39</c15:f>
                      <c15:dlblFieldTableCache>
                        <c:ptCount val="1"/>
                        <c:pt idx="0">
                          <c:v>SCC Q3 White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spPr>
              <a:noFill/>
              <a:ln>
                <a:noFill/>
              </a:ln>
              <a:effectLst/>
            </c:spPr>
            <c:dLblPos val="l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Figure1-nSESmales'!$A$3:$A$39</c:f>
              <c:numCache>
                <c:formatCode>General</c:formatCode>
                <c:ptCount val="37"/>
              </c:numCache>
            </c:numRef>
          </c:xVal>
          <c:yVal>
            <c:numRef>
              <c:f>'Figure1-nSESmales'!$C$3:$C$39</c:f>
              <c:numCache>
                <c:formatCode>General</c:formatCode>
                <c:ptCount val="3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</c:v>
                </c:pt>
                <c:pt idx="13">
                  <c:v>2</c:v>
                </c:pt>
                <c:pt idx="14">
                  <c:v>3</c:v>
                </c:pt>
                <c:pt idx="15">
                  <c:v>4</c:v>
                </c:pt>
                <c:pt idx="16">
                  <c:v>5</c:v>
                </c:pt>
                <c:pt idx="17">
                  <c:v>6</c:v>
                </c:pt>
                <c:pt idx="18">
                  <c:v>7</c:v>
                </c:pt>
                <c:pt idx="19">
                  <c:v>8</c:v>
                </c:pt>
                <c:pt idx="20">
                  <c:v>9</c:v>
                </c:pt>
                <c:pt idx="21">
                  <c:v>10</c:v>
                </c:pt>
                <c:pt idx="22">
                  <c:v>11</c:v>
                </c:pt>
                <c:pt idx="23">
                  <c:v>12</c:v>
                </c:pt>
                <c:pt idx="24">
                  <c:v>1</c:v>
                </c:pt>
                <c:pt idx="25">
                  <c:v>2</c:v>
                </c:pt>
                <c:pt idx="26">
                  <c:v>3</c:v>
                </c:pt>
                <c:pt idx="27">
                  <c:v>4</c:v>
                </c:pt>
                <c:pt idx="28">
                  <c:v>5</c:v>
                </c:pt>
                <c:pt idx="29">
                  <c:v>6</c:v>
                </c:pt>
                <c:pt idx="30">
                  <c:v>7</c:v>
                </c:pt>
                <c:pt idx="31">
                  <c:v>8</c:v>
                </c:pt>
                <c:pt idx="32">
                  <c:v>9</c:v>
                </c:pt>
                <c:pt idx="33">
                  <c:v>10</c:v>
                </c:pt>
                <c:pt idx="34">
                  <c:v>11</c:v>
                </c:pt>
                <c:pt idx="35">
                  <c:v>12</c:v>
                </c:pt>
                <c:pt idx="36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A-97EC-4305-892A-484211F464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6064912"/>
        <c:axId val="686067264"/>
      </c:scatterChart>
      <c:valAx>
        <c:axId val="686064912"/>
        <c:scaling>
          <c:orientation val="minMax"/>
          <c:max val="3.1"/>
          <c:min val="0.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i="0"/>
                  <a:t>Hazard Ratio</a:t>
                </a:r>
                <a:r>
                  <a:rPr lang="en-US" i="1"/>
                  <a:t> </a:t>
                </a:r>
                <a:r>
                  <a:rPr lang="en-US"/>
                  <a:t>(95% CI)</a:t>
                </a:r>
              </a:p>
            </c:rich>
          </c:tx>
          <c:layout/>
          <c:overlay val="0"/>
        </c:title>
        <c:numFmt formatCode="0.00" sourceLinked="1"/>
        <c:majorTickMark val="out"/>
        <c:minorTickMark val="none"/>
        <c:tickLblPos val="nextTo"/>
        <c:crossAx val="686067264"/>
        <c:crosses val="autoZero"/>
        <c:crossBetween val="midCat"/>
        <c:majorUnit val="0.25"/>
        <c:minorUnit val="0.2"/>
      </c:valAx>
      <c:valAx>
        <c:axId val="686067264"/>
        <c:scaling>
          <c:orientation val="minMax"/>
          <c:max val="13"/>
          <c:min val="0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General" sourceLinked="1"/>
        <c:majorTickMark val="none"/>
        <c:minorTickMark val="none"/>
        <c:tickLblPos val="none"/>
        <c:crossAx val="68606491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400"/>
              <a:t>SCC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32457929352022269"/>
          <c:y val="0.11123690258166812"/>
          <c:w val="0.63759126959502421"/>
          <c:h val="0.7382026873016766"/>
        </c:manualLayout>
      </c:layout>
      <c:scatterChart>
        <c:scatterStyle val="lineMarker"/>
        <c:varyColors val="0"/>
        <c:ser>
          <c:idx val="0"/>
          <c:order val="0"/>
          <c:tx>
            <c:v>series</c:v>
          </c:tx>
          <c:spPr>
            <a:ln w="28575">
              <a:noFill/>
            </a:ln>
          </c:spPr>
          <c:marker>
            <c:symbol val="square"/>
            <c:size val="4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</c:spPr>
          </c:marker>
          <c:dPt>
            <c:idx val="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150C-4C97-99FF-E08DC998A3DA}"/>
              </c:ext>
            </c:extLst>
          </c:dPt>
          <c:dPt>
            <c:idx val="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150C-4C97-99FF-E08DC998A3DA}"/>
              </c:ext>
            </c:extLst>
          </c:dPt>
          <c:dPt>
            <c:idx val="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150C-4C97-99FF-E08DC998A3DA}"/>
              </c:ext>
            </c:extLst>
          </c:dPt>
          <c:dPt>
            <c:idx val="6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150C-4C97-99FF-E08DC998A3DA}"/>
              </c:ext>
            </c:extLst>
          </c:dPt>
          <c:dPt>
            <c:idx val="7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150C-4C97-99FF-E08DC998A3DA}"/>
              </c:ext>
            </c:extLst>
          </c:dPt>
          <c:dPt>
            <c:idx val="8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150C-4C97-99FF-E08DC998A3DA}"/>
              </c:ext>
            </c:extLst>
          </c:dPt>
          <c:dPt>
            <c:idx val="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150C-4C97-99FF-E08DC998A3DA}"/>
              </c:ext>
            </c:extLst>
          </c:dPt>
          <c:dPt>
            <c:idx val="1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150C-4C97-99FF-E08DC998A3DA}"/>
              </c:ext>
            </c:extLst>
          </c:dPt>
          <c:dPt>
            <c:idx val="1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150C-4C97-99FF-E08DC998A3DA}"/>
              </c:ext>
            </c:extLst>
          </c:dPt>
          <c:dPt>
            <c:idx val="12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9-150C-4C97-99FF-E08DC998A3DA}"/>
              </c:ext>
            </c:extLst>
          </c:dPt>
          <c:dPt>
            <c:idx val="1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A-150C-4C97-99FF-E08DC998A3DA}"/>
              </c:ext>
            </c:extLst>
          </c:dPt>
          <c:dPt>
            <c:idx val="1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B-150C-4C97-99FF-E08DC998A3DA}"/>
              </c:ext>
            </c:extLst>
          </c:dPt>
          <c:dPt>
            <c:idx val="1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150C-4C97-99FF-E08DC998A3DA}"/>
              </c:ext>
            </c:extLst>
          </c:dPt>
          <c:dPt>
            <c:idx val="16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150C-4C97-99FF-E08DC998A3DA}"/>
              </c:ext>
            </c:extLst>
          </c:dPt>
          <c:dPt>
            <c:idx val="17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E-150C-4C97-99FF-E08DC998A3DA}"/>
              </c:ext>
            </c:extLst>
          </c:dPt>
          <c:dPt>
            <c:idx val="18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F-150C-4C97-99FF-E08DC998A3DA}"/>
              </c:ext>
            </c:extLst>
          </c:dPt>
          <c:dPt>
            <c:idx val="19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0-150C-4C97-99FF-E08DC998A3DA}"/>
              </c:ext>
            </c:extLst>
          </c:dPt>
          <c:dPt>
            <c:idx val="20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1-150C-4C97-99FF-E08DC998A3DA}"/>
              </c:ext>
            </c:extLst>
          </c:dPt>
          <c:dPt>
            <c:idx val="21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2-150C-4C97-99FF-E08DC998A3DA}"/>
              </c:ext>
            </c:extLst>
          </c:dPt>
          <c:dPt>
            <c:idx val="22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3-150C-4C97-99FF-E08DC998A3DA}"/>
              </c:ext>
            </c:extLst>
          </c:dPt>
          <c:dPt>
            <c:idx val="23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4-150C-4C97-99FF-E08DC998A3DA}"/>
              </c:ext>
            </c:extLst>
          </c:dPt>
          <c:dPt>
            <c:idx val="24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5-150C-4C97-99FF-E08DC998A3DA}"/>
              </c:ext>
            </c:extLst>
          </c:dPt>
          <c:dPt>
            <c:idx val="25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6-150C-4C97-99FF-E08DC998A3DA}"/>
              </c:ext>
            </c:extLst>
          </c:dPt>
          <c:dPt>
            <c:idx val="26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7-150C-4C97-99FF-E08DC998A3DA}"/>
              </c:ext>
            </c:extLst>
          </c:dPt>
          <c:dPt>
            <c:idx val="27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8-150C-4C97-99FF-E08DC998A3DA}"/>
              </c:ext>
            </c:extLst>
          </c:dPt>
          <c:dPt>
            <c:idx val="28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9-150C-4C97-99FF-E08DC998A3DA}"/>
              </c:ext>
            </c:extLst>
          </c:dPt>
          <c:dPt>
            <c:idx val="2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A-150C-4C97-99FF-E08DC998A3DA}"/>
              </c:ext>
            </c:extLst>
          </c:dPt>
          <c:dPt>
            <c:idx val="3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B-150C-4C97-99FF-E08DC998A3DA}"/>
              </c:ext>
            </c:extLst>
          </c:dPt>
          <c:dPt>
            <c:idx val="3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C-150C-4C97-99FF-E08DC998A3DA}"/>
              </c:ext>
            </c:extLst>
          </c:dPt>
          <c:dPt>
            <c:idx val="32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D-150C-4C97-99FF-E08DC998A3DA}"/>
              </c:ext>
            </c:extLst>
          </c:dPt>
          <c:dPt>
            <c:idx val="33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E-150C-4C97-99FF-E08DC998A3DA}"/>
              </c:ext>
            </c:extLst>
          </c:dPt>
          <c:dPt>
            <c:idx val="3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F-150C-4C97-99FF-E08DC998A3DA}"/>
              </c:ext>
            </c:extLst>
          </c:dPt>
          <c:dPt>
            <c:idx val="35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0-150C-4C97-99FF-E08DC998A3DA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Figure1-nSESmales'!$H$39:$H$50</c:f>
                <c:numCache>
                  <c:formatCode>General</c:formatCode>
                  <c:ptCount val="12"/>
                  <c:pt idx="0">
                    <c:v>0.10999999999999988</c:v>
                  </c:pt>
                  <c:pt idx="1">
                    <c:v>0.14000000000000012</c:v>
                  </c:pt>
                  <c:pt idx="2">
                    <c:v>0.21999999999999975</c:v>
                  </c:pt>
                  <c:pt idx="3">
                    <c:v>0.56999999999999984</c:v>
                  </c:pt>
                  <c:pt idx="4">
                    <c:v>0.60000000000000031</c:v>
                  </c:pt>
                  <c:pt idx="5">
                    <c:v>0.67000000000000015</c:v>
                  </c:pt>
                  <c:pt idx="6">
                    <c:v>0.26</c:v>
                  </c:pt>
                  <c:pt idx="7">
                    <c:v>0.32000000000000006</c:v>
                  </c:pt>
                  <c:pt idx="8">
                    <c:v>0.37999999999999989</c:v>
                  </c:pt>
                  <c:pt idx="9">
                    <c:v>0.37000000000000011</c:v>
                  </c:pt>
                  <c:pt idx="10">
                    <c:v>0.34000000000000008</c:v>
                  </c:pt>
                  <c:pt idx="11">
                    <c:v>0.2799999999999998</c:v>
                  </c:pt>
                </c:numCache>
              </c:numRef>
            </c:plus>
            <c:minus>
              <c:numRef>
                <c:f>'Figure1-nSESmales'!$I$39:$I$50</c:f>
                <c:numCache>
                  <c:formatCode>General</c:formatCode>
                  <c:ptCount val="12"/>
                  <c:pt idx="0">
                    <c:v>0.10000000000000009</c:v>
                  </c:pt>
                  <c:pt idx="1">
                    <c:v>0.13999999999999968</c:v>
                  </c:pt>
                  <c:pt idx="2">
                    <c:v>0.20999999999999996</c:v>
                  </c:pt>
                  <c:pt idx="3">
                    <c:v>0.3899999999999999</c:v>
                  </c:pt>
                  <c:pt idx="4">
                    <c:v>0.41999999999999993</c:v>
                  </c:pt>
                  <c:pt idx="5">
                    <c:v>0.47</c:v>
                  </c:pt>
                  <c:pt idx="6">
                    <c:v>0.21999999999999997</c:v>
                  </c:pt>
                  <c:pt idx="7">
                    <c:v>0.26</c:v>
                  </c:pt>
                  <c:pt idx="8">
                    <c:v>0.31000000000000005</c:v>
                  </c:pt>
                  <c:pt idx="9">
                    <c:v>0.26999999999999991</c:v>
                  </c:pt>
                  <c:pt idx="10">
                    <c:v>0.24999999999999989</c:v>
                  </c:pt>
                  <c:pt idx="11">
                    <c:v>0.2400000000000001</c:v>
                  </c:pt>
                </c:numCache>
              </c:numRef>
            </c:minus>
          </c:errBars>
          <c:xVal>
            <c:numRef>
              <c:f>'Figure1-nSESmales'!$D$39:$D$50</c:f>
              <c:numCache>
                <c:formatCode>0.00</c:formatCode>
                <c:ptCount val="12"/>
                <c:pt idx="0">
                  <c:v>1.53</c:v>
                </c:pt>
                <c:pt idx="1">
                  <c:v>2.0099999999999998</c:v>
                </c:pt>
                <c:pt idx="2">
                  <c:v>2.81</c:v>
                </c:pt>
                <c:pt idx="3">
                  <c:v>1.5</c:v>
                </c:pt>
                <c:pt idx="4" formatCode="General">
                  <c:v>1.64</c:v>
                </c:pt>
                <c:pt idx="5" formatCode="General">
                  <c:v>1.93</c:v>
                </c:pt>
                <c:pt idx="6">
                  <c:v>1.27</c:v>
                </c:pt>
                <c:pt idx="7">
                  <c:v>1.53</c:v>
                </c:pt>
                <c:pt idx="8">
                  <c:v>1.69</c:v>
                </c:pt>
                <c:pt idx="9">
                  <c:v>1.2</c:v>
                </c:pt>
                <c:pt idx="10">
                  <c:v>1.1599999999999999</c:v>
                </c:pt>
                <c:pt idx="11">
                  <c:v>1.1200000000000001</c:v>
                </c:pt>
              </c:numCache>
            </c:numRef>
          </c:xVal>
          <c:yVal>
            <c:numRef>
              <c:f>'Figure1-nSESmales'!$C$39:$C$50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1-150C-4C97-99FF-E08DC998A3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6066872"/>
        <c:axId val="686069224"/>
        <c:extLst xmlns:c16r2="http://schemas.microsoft.com/office/drawing/2015/06/chart"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v>r</c:v>
                </c:tx>
                <c:spPr>
                  <a:ln w="28575">
                    <a:noFill/>
                  </a:ln>
                </c:spPr>
                <c:x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Figure1-nSESmales'!$D$39:$D$50</c15:sqref>
                        </c15:formulaRef>
                      </c:ext>
                    </c:extLst>
                    <c:numCache>
                      <c:formatCode>0.00</c:formatCode>
                      <c:ptCount val="12"/>
                      <c:pt idx="0">
                        <c:v>1.53</c:v>
                      </c:pt>
                      <c:pt idx="1">
                        <c:v>2.0099999999999998</c:v>
                      </c:pt>
                      <c:pt idx="2">
                        <c:v>2.81</c:v>
                      </c:pt>
                      <c:pt idx="3">
                        <c:v>1.5</c:v>
                      </c:pt>
                      <c:pt idx="4" formatCode="General">
                        <c:v>1.64</c:v>
                      </c:pt>
                      <c:pt idx="5" formatCode="General">
                        <c:v>1.93</c:v>
                      </c:pt>
                      <c:pt idx="6">
                        <c:v>1.27</c:v>
                      </c:pt>
                      <c:pt idx="7">
                        <c:v>1.53</c:v>
                      </c:pt>
                      <c:pt idx="8">
                        <c:v>1.69</c:v>
                      </c:pt>
                      <c:pt idx="9">
                        <c:v>1.2</c:v>
                      </c:pt>
                      <c:pt idx="10">
                        <c:v>1.1599999999999999</c:v>
                      </c:pt>
                      <c:pt idx="11">
                        <c:v>1.1200000000000001</c:v>
                      </c:pt>
                    </c:numCache>
                  </c:numRef>
                </c:xVal>
                <c:yVal>
                  <c:numLit>
                    <c:formatCode>General</c:formatCode>
                    <c:ptCount val="1"/>
                    <c:pt idx="0">
                      <c:v>1</c:v>
                    </c:pt>
                  </c:numLit>
                </c:yVal>
                <c:smooth val="0"/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22-150C-4C97-99FF-E08DC998A3DA}"/>
                  </c:ext>
                </c:extLst>
              </c15:ser>
            </c15:filteredScatterSeries>
          </c:ext>
        </c:extLst>
      </c:scatterChart>
      <c:valAx>
        <c:axId val="686066872"/>
        <c:scaling>
          <c:orientation val="minMax"/>
          <c:max val="3.1"/>
          <c:min val="0.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i="0"/>
                  <a:t>Hazard Ratio</a:t>
                </a:r>
                <a:r>
                  <a:rPr lang="en-US" i="1"/>
                  <a:t> </a:t>
                </a:r>
                <a:r>
                  <a:rPr lang="en-US"/>
                  <a:t>(95% CI)</a:t>
                </a:r>
              </a:p>
            </c:rich>
          </c:tx>
          <c:layout/>
          <c:overlay val="0"/>
        </c:title>
        <c:numFmt formatCode="0.00" sourceLinked="1"/>
        <c:majorTickMark val="out"/>
        <c:minorTickMark val="none"/>
        <c:tickLblPos val="nextTo"/>
        <c:crossAx val="686069224"/>
        <c:crosses val="autoZero"/>
        <c:crossBetween val="midCat"/>
        <c:majorUnit val="0.25"/>
        <c:minorUnit val="0.2"/>
      </c:valAx>
      <c:valAx>
        <c:axId val="686069224"/>
        <c:scaling>
          <c:orientation val="minMax"/>
          <c:max val="13"/>
          <c:min val="0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General" sourceLinked="1"/>
        <c:majorTickMark val="none"/>
        <c:minorTickMark val="none"/>
        <c:tickLblPos val="none"/>
        <c:crossAx val="68606687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19588</cdr:y>
    </cdr:from>
    <cdr:to>
      <cdr:x>0.12677</cdr:x>
      <cdr:y>0.2628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752103"/>
          <a:ext cx="762000" cy="2572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>
            <a:solidFill>
              <a:srgbClr val="0070C0"/>
            </a:solidFill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.19588</cdr:y>
    </cdr:from>
    <cdr:to>
      <cdr:x>0.12677</cdr:x>
      <cdr:y>0.2628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752103"/>
          <a:ext cx="762000" cy="2572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>
            <a:solidFill>
              <a:srgbClr val="0070C0"/>
            </a:solidFill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</cdr:x>
      <cdr:y>0.19588</cdr:y>
    </cdr:from>
    <cdr:to>
      <cdr:x>0.12677</cdr:x>
      <cdr:y>0.2628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752103"/>
          <a:ext cx="762000" cy="2572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>
            <a:solidFill>
              <a:srgbClr val="0070C0"/>
            </a:solidFill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</cdr:x>
      <cdr:y>0.19588</cdr:y>
    </cdr:from>
    <cdr:to>
      <cdr:x>0.12677</cdr:x>
      <cdr:y>0.2628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752103"/>
          <a:ext cx="762000" cy="2572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>
            <a:solidFill>
              <a:srgbClr val="0070C0"/>
            </a:solidFill>
          </a:endParaRP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</cdr:x>
      <cdr:y>0.19588</cdr:y>
    </cdr:from>
    <cdr:to>
      <cdr:x>0.12677</cdr:x>
      <cdr:y>0.2628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752103"/>
          <a:ext cx="762000" cy="2572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>
            <a:solidFill>
              <a:srgbClr val="0070C0"/>
            </a:solidFill>
          </a:endParaRP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</cdr:x>
      <cdr:y>0.19588</cdr:y>
    </cdr:from>
    <cdr:to>
      <cdr:x>0.12677</cdr:x>
      <cdr:y>0.2628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752103"/>
          <a:ext cx="762000" cy="2572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>
            <a:solidFill>
              <a:srgbClr val="0070C0"/>
            </a:solidFill>
          </a:endParaRP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</cdr:x>
      <cdr:y>0.19588</cdr:y>
    </cdr:from>
    <cdr:to>
      <cdr:x>0.12677</cdr:x>
      <cdr:y>0.2628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752103"/>
          <a:ext cx="762000" cy="2572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>
            <a:solidFill>
              <a:srgbClr val="0070C0"/>
            </a:solidFill>
          </a:endParaRP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</cdr:x>
      <cdr:y>0.19588</cdr:y>
    </cdr:from>
    <cdr:to>
      <cdr:x>0.12677</cdr:x>
      <cdr:y>0.2628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752103"/>
          <a:ext cx="762000" cy="2572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>
            <a:solidFill>
              <a:srgbClr val="0070C0"/>
            </a:solidFill>
          </a:endParaRP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</cdr:x>
      <cdr:y>0.19588</cdr:y>
    </cdr:from>
    <cdr:to>
      <cdr:x>0.12677</cdr:x>
      <cdr:y>0.2628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752103"/>
          <a:ext cx="762000" cy="2572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>
            <a:solidFill>
              <a:srgbClr val="0070C0"/>
            </a:solidFill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ert-Derouen, Mindy</dc:creator>
  <cp:keywords/>
  <dc:description/>
  <cp:lastModifiedBy>mderouen.work@gmail.com</cp:lastModifiedBy>
  <cp:revision>13</cp:revision>
  <dcterms:created xsi:type="dcterms:W3CDTF">2017-12-01T00:06:00Z</dcterms:created>
  <dcterms:modified xsi:type="dcterms:W3CDTF">2018-04-19T18:16:00Z</dcterms:modified>
</cp:coreProperties>
</file>